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B32D" w14:textId="1EBF93E7" w:rsidR="000662FD" w:rsidRDefault="008D2C4A" w:rsidP="002329BA">
      <w:pPr>
        <w:spacing w:after="160"/>
        <w:rPr>
          <w:rFonts w:ascii="Arial" w:hAnsi="Arial" w:cs="Arial"/>
          <w:b/>
          <w:bCs/>
        </w:rPr>
      </w:pPr>
      <w:r w:rsidRPr="008D2C4A">
        <w:rPr>
          <w:rFonts w:ascii="Arial" w:hAnsi="Arial" w:cs="Arial"/>
          <w:b/>
          <w:bCs/>
        </w:rPr>
        <w:t>Supplementary Materials</w:t>
      </w:r>
    </w:p>
    <w:p w14:paraId="406D952A" w14:textId="77777777" w:rsidR="00DC1FD5" w:rsidRDefault="003B2206" w:rsidP="00DC1FD5">
      <w:pPr>
        <w:spacing w:after="160"/>
        <w:rPr>
          <w:rFonts w:ascii="Arial" w:hAnsi="Arial" w:cs="Arial"/>
          <w:b/>
          <w:bCs/>
        </w:rPr>
      </w:pPr>
      <w:r w:rsidRPr="003B2206">
        <w:rPr>
          <w:rFonts w:ascii="Arial" w:hAnsi="Arial" w:cs="Arial"/>
          <w:b/>
          <w:bCs/>
        </w:rPr>
        <w:t>Diagnostic Accuracy of the Abbot BinaxNOW COVID-19 Antigen Card Test, Puerto Rico</w:t>
      </w:r>
    </w:p>
    <w:p w14:paraId="70D2FBA6" w14:textId="77777777" w:rsidR="00DC1FD5" w:rsidRDefault="00DC1FD5" w:rsidP="00DC1FD5">
      <w:pPr>
        <w:spacing w:after="160"/>
        <w:rPr>
          <w:rFonts w:ascii="Arial" w:hAnsi="Arial" w:cs="Arial"/>
          <w:b/>
          <w:bCs/>
        </w:rPr>
      </w:pPr>
    </w:p>
    <w:p w14:paraId="239753E3" w14:textId="470047E5" w:rsidR="000662FD" w:rsidRDefault="00D04B01" w:rsidP="00DC1FD5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093508" wp14:editId="463FC07F">
            <wp:extent cx="6858000" cy="39344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BDD46" w14:textId="67BAC3B1" w:rsidR="000662FD" w:rsidRPr="00CC1000" w:rsidRDefault="007C305E">
      <w:pPr>
        <w:rPr>
          <w:rFonts w:ascii="Arial" w:hAnsi="Arial" w:cs="Arial"/>
          <w:sz w:val="20"/>
          <w:szCs w:val="20"/>
        </w:rPr>
      </w:pPr>
      <w:r w:rsidRPr="007C305E">
        <w:rPr>
          <w:rFonts w:ascii="Arial" w:hAnsi="Arial" w:cs="Arial"/>
          <w:b/>
          <w:bCs/>
          <w:sz w:val="20"/>
          <w:szCs w:val="20"/>
        </w:rPr>
        <w:t>Figure S1. Sensitivity and specificity of BinaxNOW Antigen test compared to RT-PCR by number of COVID-19 symptoms (N = 1524 paired tests from 1201 participants experiencing 0 to 16 symptoms).</w:t>
      </w:r>
      <w:r>
        <w:rPr>
          <w:rFonts w:ascii="Arial" w:hAnsi="Arial" w:cs="Arial"/>
          <w:sz w:val="16"/>
          <w:szCs w:val="16"/>
        </w:rPr>
        <w:t xml:space="preserve"> </w:t>
      </w:r>
      <w:r w:rsidR="006650A8" w:rsidRPr="007C305E">
        <w:rPr>
          <w:rFonts w:ascii="Arial" w:hAnsi="Arial" w:cs="Arial"/>
          <w:sz w:val="20"/>
          <w:szCs w:val="20"/>
        </w:rPr>
        <w:t>The blue line represents a cubic spline and grey bands are 95% confidence intervals of the model fit. Vertical bars are 95% confidence intervals of the BinaxNOW sensitivity and specificity for each number-of-symptoms subgroup. Symptoms included tiredness, cough, loss of smell, dyspnea, myalgia, throat pain, chest pain, nausea/vomiting, diarrhea, abdominal pain, nasal congestion, chills, conjunctivitis, skin changes, rash, arthralgia, eye pain, bleeding, irritability, and calf pain.</w:t>
      </w:r>
      <w:r w:rsidR="00B637D2" w:rsidRPr="007C305E">
        <w:rPr>
          <w:rFonts w:ascii="Arial" w:hAnsi="Arial" w:cs="Arial"/>
          <w:sz w:val="20"/>
          <w:szCs w:val="20"/>
        </w:rPr>
        <w:t xml:space="preserve"> There were 1524 tests of both BinaxNOW and RT-PCR.</w:t>
      </w:r>
      <w:r w:rsidR="000662FD">
        <w:rPr>
          <w:rFonts w:ascii="Times New Roman" w:hAnsi="Times New Roman" w:cs="Times New Roman"/>
        </w:rPr>
        <w:br w:type="page"/>
      </w:r>
    </w:p>
    <w:p w14:paraId="3173D4C9" w14:textId="72051C97" w:rsidR="00BC202F" w:rsidRDefault="00D32FC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51577795" wp14:editId="047932B3">
            <wp:extent cx="2791460" cy="3200400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8C81C" w14:textId="4BC13281" w:rsidR="00001E4A" w:rsidRPr="00061B17" w:rsidRDefault="00061B17">
      <w:pPr>
        <w:rPr>
          <w:rFonts w:ascii="Arial" w:hAnsi="Arial" w:cs="Arial"/>
          <w:b/>
          <w:bCs/>
          <w:sz w:val="20"/>
          <w:szCs w:val="20"/>
        </w:rPr>
      </w:pPr>
      <w:r w:rsidRPr="00061B17">
        <w:rPr>
          <w:rFonts w:ascii="Arial" w:hAnsi="Arial" w:cs="Arial"/>
          <w:b/>
          <w:bCs/>
          <w:sz w:val="20"/>
          <w:szCs w:val="20"/>
        </w:rPr>
        <w:t xml:space="preserve">Figure S2. Sensitivity of BinaxNOW Antigen test compared to RT-PCR by project (COPA, SEDSS) and number of symptoms reported (N = 1526 paired tests from 1203 participants). </w:t>
      </w:r>
      <w:r w:rsidR="0039418A" w:rsidRPr="00061B17">
        <w:rPr>
          <w:rFonts w:ascii="Arial" w:hAnsi="Arial" w:cs="Arial"/>
          <w:sz w:val="20"/>
          <w:szCs w:val="20"/>
        </w:rPr>
        <w:t>Sensitivity</w:t>
      </w:r>
      <w:r w:rsidR="004300FB" w:rsidRPr="00061B17">
        <w:rPr>
          <w:rFonts w:ascii="Arial" w:hAnsi="Arial" w:cs="Arial"/>
          <w:sz w:val="20"/>
          <w:szCs w:val="20"/>
        </w:rPr>
        <w:t>, 95% confidence intervals, and t</w:t>
      </w:r>
      <w:r w:rsidR="00C7246A" w:rsidRPr="00061B17">
        <w:rPr>
          <w:rFonts w:ascii="Arial" w:hAnsi="Arial" w:cs="Arial"/>
          <w:sz w:val="20"/>
          <w:szCs w:val="20"/>
        </w:rPr>
        <w:t xml:space="preserve">he number of positive RT-PCR tests for each group </w:t>
      </w:r>
      <w:r w:rsidR="004300FB" w:rsidRPr="00061B17">
        <w:rPr>
          <w:rFonts w:ascii="Arial" w:hAnsi="Arial" w:cs="Arial"/>
          <w:sz w:val="20"/>
          <w:szCs w:val="20"/>
        </w:rPr>
        <w:t xml:space="preserve">are </w:t>
      </w:r>
      <w:r w:rsidR="00C7246A" w:rsidRPr="00061B17">
        <w:rPr>
          <w:rFonts w:ascii="Arial" w:hAnsi="Arial" w:cs="Arial"/>
          <w:sz w:val="20"/>
          <w:szCs w:val="20"/>
        </w:rPr>
        <w:t>shown.</w:t>
      </w:r>
      <w:r>
        <w:rPr>
          <w:rFonts w:ascii="Arial" w:hAnsi="Arial" w:cs="Arial"/>
          <w:sz w:val="20"/>
          <w:szCs w:val="20"/>
        </w:rPr>
        <w:t xml:space="preserve"> </w:t>
      </w:r>
      <w:r w:rsidR="00403023" w:rsidRPr="00061B17">
        <w:rPr>
          <w:rFonts w:ascii="Arial" w:hAnsi="Arial" w:cs="Arial"/>
          <w:sz w:val="20"/>
          <w:szCs w:val="20"/>
        </w:rPr>
        <w:t>There were 1526 tests of both BinaxNOW and RT-PCR.</w:t>
      </w:r>
      <w:r w:rsidR="003C6F82" w:rsidRPr="00061B17">
        <w:rPr>
          <w:rFonts w:ascii="Arial" w:hAnsi="Arial" w:cs="Arial"/>
          <w:b/>
          <w:bCs/>
          <w:sz w:val="20"/>
          <w:szCs w:val="20"/>
        </w:rPr>
        <w:t xml:space="preserve"> </w:t>
      </w:r>
      <w:r w:rsidR="003C6F82" w:rsidRPr="00061B17">
        <w:rPr>
          <w:rFonts w:ascii="Arial" w:hAnsi="Arial" w:cs="Arial"/>
          <w:sz w:val="20"/>
          <w:szCs w:val="20"/>
        </w:rPr>
        <w:t>Symptoms included tiredness, cough, loss of smell, dyspnea, myalgia, throat pain, chest pain, nausea/vomiting, diarrhea, abdominal pain, nasal congestion, chills, conjunctivitis, skin changes, rash, arthralgia, eye pain, bleeding, irritability, and calf pain.</w:t>
      </w:r>
      <w:r w:rsidR="00001E4A" w:rsidRPr="00061B17">
        <w:rPr>
          <w:rFonts w:ascii="Arial" w:hAnsi="Arial" w:cs="Arial"/>
          <w:b/>
          <w:bCs/>
          <w:sz w:val="20"/>
          <w:szCs w:val="20"/>
        </w:rPr>
        <w:br w:type="page"/>
      </w:r>
    </w:p>
    <w:p w14:paraId="7C5B7023" w14:textId="5DF9A3BA" w:rsidR="00640B7B" w:rsidRDefault="00640B7B" w:rsidP="00F61FCC">
      <w:pPr>
        <w:tabs>
          <w:tab w:val="left" w:pos="5760"/>
        </w:tabs>
        <w:rPr>
          <w:rFonts w:ascii="Times New Roman" w:hAnsi="Times New Roman" w:cs="Times New Roman"/>
        </w:rPr>
      </w:pPr>
    </w:p>
    <w:tbl>
      <w:tblPr>
        <w:tblStyle w:val="GridTable2-Accent3"/>
        <w:tblW w:w="9810" w:type="dxa"/>
        <w:tblInd w:w="180" w:type="dxa"/>
        <w:tblLook w:val="04A0" w:firstRow="1" w:lastRow="0" w:firstColumn="1" w:lastColumn="0" w:noHBand="0" w:noVBand="1"/>
      </w:tblPr>
      <w:tblGrid>
        <w:gridCol w:w="2790"/>
        <w:gridCol w:w="7020"/>
      </w:tblGrid>
      <w:tr w:rsidR="00D918F7" w:rsidRPr="00C1523E" w14:paraId="654149E6" w14:textId="77777777" w:rsidTr="00C15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2"/>
            <w:tcBorders>
              <w:bottom w:val="single" w:sz="8" w:space="0" w:color="auto"/>
            </w:tcBorders>
          </w:tcPr>
          <w:p w14:paraId="52BE2FEC" w14:textId="5BA8E5B0" w:rsidR="00D918F7" w:rsidRPr="00C1523E" w:rsidRDefault="00D918F7" w:rsidP="00D918F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able S1. Definitions of Diagnostic Performance Metrics</w:t>
            </w:r>
          </w:p>
        </w:tc>
      </w:tr>
      <w:tr w:rsidR="003B57EB" w:rsidRPr="00C1523E" w14:paraId="09F7B879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bottom w:val="single" w:sz="4" w:space="0" w:color="auto"/>
            </w:tcBorders>
          </w:tcPr>
          <w:p w14:paraId="27949070" w14:textId="77777777" w:rsidR="003B57EB" w:rsidRPr="009C51D8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9C51D8">
              <w:rPr>
                <w:rFonts w:ascii="Arial" w:hAnsi="Arial" w:cs="Arial"/>
                <w:sz w:val="20"/>
                <w:szCs w:val="20"/>
              </w:rPr>
              <w:t>Term</w:t>
            </w:r>
          </w:p>
        </w:tc>
        <w:tc>
          <w:tcPr>
            <w:tcW w:w="7020" w:type="dxa"/>
            <w:tcBorders>
              <w:top w:val="single" w:sz="8" w:space="0" w:color="auto"/>
              <w:bottom w:val="single" w:sz="4" w:space="0" w:color="auto"/>
            </w:tcBorders>
          </w:tcPr>
          <w:p w14:paraId="0975DEF9" w14:textId="77777777" w:rsidR="003B57EB" w:rsidRPr="009C51D8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1D8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3B57EB" w:rsidRPr="00C1523E" w14:paraId="48980CAE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p w14:paraId="7F6CAE67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076BAB52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true positive BinaxNOW tests (correctly identified infections) compared to RT-PCR as the reference standard.</w:t>
            </w:r>
          </w:p>
        </w:tc>
      </w:tr>
      <w:tr w:rsidR="003B57EB" w:rsidRPr="00C1523E" w14:paraId="6545BEC0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C2B4947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7020" w:type="dxa"/>
          </w:tcPr>
          <w:p w14:paraId="73A6E901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true negative BinaxNOW tests (correctly identified non-infections) compared to RT-PCR as the reference standard.</w:t>
            </w:r>
          </w:p>
        </w:tc>
      </w:tr>
      <w:tr w:rsidR="003B57EB" w:rsidRPr="00C1523E" w14:paraId="381CEAC3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FB3C176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7020" w:type="dxa"/>
          </w:tcPr>
          <w:p w14:paraId="6E11B36A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bability that a positive BinaxNOW result correctly indicates an actual SARS-CoV-2 infection, as determined by RT-PCR.</w:t>
            </w:r>
          </w:p>
        </w:tc>
      </w:tr>
      <w:tr w:rsidR="003B57EB" w:rsidRPr="00C1523E" w14:paraId="4AC8C8E2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866FB0E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7020" w:type="dxa"/>
          </w:tcPr>
          <w:p w14:paraId="31BA151D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bability that a negative BinaxNOW result correctly indicates the absence of a SARS-CoV-2 infection, as determined by RT-PCR.</w:t>
            </w:r>
          </w:p>
        </w:tc>
      </w:tr>
      <w:tr w:rsidR="003B57EB" w:rsidRPr="00C1523E" w14:paraId="1BA08017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3CF6DA8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Positive likelihood ratio</w:t>
            </w:r>
          </w:p>
        </w:tc>
        <w:tc>
          <w:tcPr>
            <w:tcW w:w="7020" w:type="dxa"/>
          </w:tcPr>
          <w:p w14:paraId="17AE7A8F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likelihood of obtaining a positive BinaxNOW result for SARS-CoV-2 infection compared to RT-PCR, indicating diagnostic performance.</w:t>
            </w:r>
          </w:p>
        </w:tc>
      </w:tr>
      <w:tr w:rsidR="003B57EB" w:rsidRPr="00C1523E" w14:paraId="26B49726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75EB869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Negative likelihood ratio</w:t>
            </w:r>
          </w:p>
        </w:tc>
        <w:tc>
          <w:tcPr>
            <w:tcW w:w="7020" w:type="dxa"/>
          </w:tcPr>
          <w:p w14:paraId="07D58DFB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likelihood of obtaining a negative BinaxNOW result for SARS-CoV-2 infection compared to RT-PCR, indicating diagnostic performance.</w:t>
            </w:r>
          </w:p>
        </w:tc>
      </w:tr>
      <w:tr w:rsidR="003B57EB" w:rsidRPr="00C1523E" w14:paraId="57335879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1752C9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Correctly classified proportion</w:t>
            </w:r>
          </w:p>
        </w:tc>
        <w:tc>
          <w:tcPr>
            <w:tcW w:w="7020" w:type="dxa"/>
          </w:tcPr>
          <w:p w14:paraId="0ECFDBE3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participants correctly classified as either SARS-CoV-2 positive or negative by BinaxNOW compared to RT-PCR results.</w:t>
            </w:r>
          </w:p>
        </w:tc>
      </w:tr>
      <w:tr w:rsidR="003B57EB" w:rsidRPr="00C1523E" w14:paraId="61FE35C1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7D5FEF5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Apparent positivity</w:t>
            </w:r>
          </w:p>
        </w:tc>
        <w:tc>
          <w:tcPr>
            <w:tcW w:w="7020" w:type="dxa"/>
          </w:tcPr>
          <w:p w14:paraId="17A2F784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positive BinaxNOW results in the study population, which includes both correct and incorrect diagnoses by the test.</w:t>
            </w:r>
          </w:p>
        </w:tc>
      </w:tr>
      <w:tr w:rsidR="003B57EB" w:rsidRPr="00C1523E" w14:paraId="41A569ED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C9C9C9" w:themeColor="accent3" w:themeTint="99"/>
            </w:tcBorders>
          </w:tcPr>
          <w:p w14:paraId="70610CCB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rue positivity</w:t>
            </w:r>
          </w:p>
        </w:tc>
        <w:tc>
          <w:tcPr>
            <w:tcW w:w="7020" w:type="dxa"/>
            <w:tcBorders>
              <w:bottom w:val="single" w:sz="2" w:space="0" w:color="C9C9C9" w:themeColor="accent3" w:themeTint="99"/>
            </w:tcBorders>
          </w:tcPr>
          <w:p w14:paraId="5634C639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actual proportion of SARS-CoV-2 positive individuals, determined by RT-PCR, regardless of BinaxNOW results.</w:t>
            </w:r>
          </w:p>
        </w:tc>
      </w:tr>
      <w:tr w:rsidR="003B57EB" w:rsidRPr="00C1523E" w14:paraId="654AF799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8" w:space="0" w:color="auto"/>
            </w:tcBorders>
          </w:tcPr>
          <w:p w14:paraId="01DD6E30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 xml:space="preserve">Number needed to diagnose </w:t>
            </w:r>
          </w:p>
        </w:tc>
        <w:tc>
          <w:tcPr>
            <w:tcW w:w="7020" w:type="dxa"/>
            <w:tcBorders>
              <w:bottom w:val="single" w:sz="8" w:space="0" w:color="auto"/>
            </w:tcBorders>
          </w:tcPr>
          <w:p w14:paraId="26D8C6AF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number of patients who need to be tested with BinaxNOW to correctly diagnose one person with a SARS-CoV-2 infection, as determined by RT-PCR, in the study population.</w:t>
            </w:r>
          </w:p>
        </w:tc>
      </w:tr>
    </w:tbl>
    <w:p w14:paraId="46E6F2FF" w14:textId="77777777" w:rsidR="003B57EB" w:rsidRDefault="003B57EB">
      <w:r>
        <w:rPr>
          <w:b/>
          <w:bCs/>
        </w:rPr>
        <w:br w:type="page"/>
      </w:r>
    </w:p>
    <w:tbl>
      <w:tblPr>
        <w:tblStyle w:val="GridTable2-Accent3"/>
        <w:tblW w:w="13230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080"/>
        <w:gridCol w:w="990"/>
        <w:gridCol w:w="990"/>
        <w:gridCol w:w="1440"/>
        <w:gridCol w:w="1440"/>
        <w:gridCol w:w="1530"/>
        <w:gridCol w:w="1530"/>
        <w:gridCol w:w="1170"/>
      </w:tblGrid>
      <w:tr w:rsidR="000D4229" w:rsidRPr="00C73A5A" w14:paraId="23EAE95C" w14:textId="77777777" w:rsidTr="006B1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tcBorders>
              <w:bottom w:val="single" w:sz="8" w:space="0" w:color="auto"/>
            </w:tcBorders>
          </w:tcPr>
          <w:p w14:paraId="163FAD60" w14:textId="0F8D4459" w:rsidR="000D4229" w:rsidRPr="00C73A5A" w:rsidRDefault="000D4229" w:rsidP="00EB396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Table</w:t>
            </w:r>
            <w:r w:rsidR="00E03ABA">
              <w:rPr>
                <w:rFonts w:ascii="Arial" w:eastAsiaTheme="minorEastAsia" w:hAnsi="Arial" w:cs="Arial"/>
                <w:sz w:val="16"/>
                <w:szCs w:val="16"/>
              </w:rPr>
              <w:t xml:space="preserve"> S</w:t>
            </w:r>
            <w:r w:rsidR="00740799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. Comparison of </w:t>
            </w:r>
            <w:r w:rsidR="002E1F65" w:rsidRPr="00C73A5A">
              <w:rPr>
                <w:rFonts w:ascii="Arial" w:eastAsiaTheme="minorEastAsia" w:hAnsi="Arial" w:cs="Arial"/>
                <w:sz w:val="16"/>
                <w:szCs w:val="16"/>
              </w:rPr>
              <w:t>BinaxNOW</w:t>
            </w: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 and RT-PCR </w:t>
            </w:r>
            <w:r w:rsidR="00900C21"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for initial </w:t>
            </w:r>
            <w:r w:rsidR="004D36F5" w:rsidRPr="00C73A5A">
              <w:rPr>
                <w:rFonts w:ascii="Arial" w:eastAsiaTheme="minorEastAsia" w:hAnsi="Arial" w:cs="Arial"/>
                <w:sz w:val="16"/>
                <w:szCs w:val="16"/>
              </w:rPr>
              <w:t>tests</w:t>
            </w:r>
            <w:r w:rsidR="00900C21"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 and repeated tests 7</w:t>
            </w:r>
            <w:r w:rsidR="005E28F8" w:rsidRPr="005E28F8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="00900C21"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14 days later by symptom status for the initial and repeated tests </w:t>
            </w:r>
            <w:r w:rsidR="004D36F5" w:rsidRP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(N = 368 paired</w:t>
            </w:r>
            <w:r w:rsidR="004C0724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="004D36F5" w:rsidRP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 xml:space="preserve"> tests from 184 participants)</w:t>
            </w:r>
            <w:r w:rsid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.</w:t>
            </w:r>
          </w:p>
        </w:tc>
      </w:tr>
      <w:tr w:rsidR="000D4229" w:rsidRPr="00C73A5A" w14:paraId="518E8369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072BB8" w14:textId="77777777" w:rsidR="000D4229" w:rsidRPr="00C73A5A" w:rsidRDefault="000D4229" w:rsidP="00EB396D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C24D549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True Positive, </w:t>
            </w:r>
          </w:p>
          <w:p w14:paraId="0C172824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F6B9FA7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True Negative, </w:t>
            </w:r>
          </w:p>
          <w:p w14:paraId="0ED8BAD0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B837BD4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False Positive, </w:t>
            </w:r>
          </w:p>
          <w:p w14:paraId="6E324BAE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A8E3FFC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False Negative, </w:t>
            </w:r>
          </w:p>
          <w:p w14:paraId="5E395E11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9DAA2DE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Sensitivity </w:t>
            </w:r>
          </w:p>
          <w:p w14:paraId="33A6FFAF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8AB98AB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Specificity </w:t>
            </w:r>
          </w:p>
          <w:p w14:paraId="5A0CA585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236D182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Positive Predictive Value </w:t>
            </w:r>
          </w:p>
          <w:p w14:paraId="7C103B2B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5BAE3C0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Negative Predictive Value </w:t>
            </w:r>
          </w:p>
          <w:p w14:paraId="3DBFEB6E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B7BB06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McNemar’s Chi Square </w:t>
            </w:r>
            <w:r w:rsidRPr="00C73A5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0D4229" w:rsidRPr="00C73A5A" w14:paraId="726CA11A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</w:tcPr>
          <w:p w14:paraId="726A4882" w14:textId="0B2D47CA" w:rsidR="000D4229" w:rsidRPr="00C73A5A" w:rsidRDefault="004D2D88" w:rsidP="00EB396D">
            <w:pPr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Symptomatic to Symptomatic</w:t>
            </w:r>
          </w:p>
        </w:tc>
      </w:tr>
      <w:tr w:rsidR="000A0550" w:rsidRPr="00C73A5A" w14:paraId="2A9BEFE4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6D68A4" w14:textId="0BFEA44B" w:rsidR="000A0550" w:rsidRPr="00C73A5A" w:rsidRDefault="000A0550" w:rsidP="000A0550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1C5441B5" w14:textId="048C7948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7 (37.8)</w:t>
            </w:r>
          </w:p>
        </w:tc>
        <w:tc>
          <w:tcPr>
            <w:tcW w:w="1080" w:type="dxa"/>
            <w:vAlign w:val="bottom"/>
          </w:tcPr>
          <w:p w14:paraId="67698655" w14:textId="7BE75906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6 (57.8)</w:t>
            </w:r>
          </w:p>
        </w:tc>
        <w:tc>
          <w:tcPr>
            <w:tcW w:w="990" w:type="dxa"/>
            <w:vAlign w:val="bottom"/>
          </w:tcPr>
          <w:p w14:paraId="565352F4" w14:textId="79CE858E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2.2)</w:t>
            </w:r>
          </w:p>
        </w:tc>
        <w:tc>
          <w:tcPr>
            <w:tcW w:w="990" w:type="dxa"/>
            <w:vAlign w:val="bottom"/>
          </w:tcPr>
          <w:p w14:paraId="55A23FF1" w14:textId="6249DD18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2.2)</w:t>
            </w:r>
          </w:p>
        </w:tc>
        <w:tc>
          <w:tcPr>
            <w:tcW w:w="1440" w:type="dxa"/>
            <w:vAlign w:val="bottom"/>
          </w:tcPr>
          <w:p w14:paraId="4C7BF091" w14:textId="7C9EB289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4 (72.7, 99.9)</w:t>
            </w:r>
          </w:p>
        </w:tc>
        <w:tc>
          <w:tcPr>
            <w:tcW w:w="1440" w:type="dxa"/>
            <w:vAlign w:val="bottom"/>
          </w:tcPr>
          <w:p w14:paraId="49C8D9B8" w14:textId="424559FF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6.3 (81.0, 99.9)</w:t>
            </w:r>
          </w:p>
        </w:tc>
        <w:tc>
          <w:tcPr>
            <w:tcW w:w="1530" w:type="dxa"/>
            <w:vAlign w:val="bottom"/>
          </w:tcPr>
          <w:p w14:paraId="39554907" w14:textId="30A4687B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4 (72.7, 99.9)</w:t>
            </w:r>
          </w:p>
        </w:tc>
        <w:tc>
          <w:tcPr>
            <w:tcW w:w="1530" w:type="dxa"/>
            <w:vAlign w:val="bottom"/>
          </w:tcPr>
          <w:p w14:paraId="17DF5B93" w14:textId="4114D87E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6.3 (81.0, 99.9)</w:t>
            </w:r>
          </w:p>
        </w:tc>
        <w:tc>
          <w:tcPr>
            <w:tcW w:w="1170" w:type="dxa"/>
            <w:vAlign w:val="bottom"/>
          </w:tcPr>
          <w:p w14:paraId="6EC8DB8F" w14:textId="524288B0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A0550" w:rsidRPr="00C73A5A" w14:paraId="6CB75AD2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4EC9E2" w14:textId="4B95CF33" w:rsidR="000A0550" w:rsidRPr="00C73A5A" w:rsidRDefault="000A0550" w:rsidP="000A0550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58A3A496" w14:textId="76C1A9C2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 (20.0)</w:t>
            </w:r>
          </w:p>
        </w:tc>
        <w:tc>
          <w:tcPr>
            <w:tcW w:w="1080" w:type="dxa"/>
            <w:vAlign w:val="bottom"/>
          </w:tcPr>
          <w:p w14:paraId="18EE0542" w14:textId="02DD8EC7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31 (68.9)</w:t>
            </w:r>
          </w:p>
        </w:tc>
        <w:tc>
          <w:tcPr>
            <w:tcW w:w="990" w:type="dxa"/>
            <w:vAlign w:val="bottom"/>
          </w:tcPr>
          <w:p w14:paraId="7E4C64A1" w14:textId="0D7B625D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53BD6268" w14:textId="354930DB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 (11.1)</w:t>
            </w:r>
          </w:p>
        </w:tc>
        <w:tc>
          <w:tcPr>
            <w:tcW w:w="1440" w:type="dxa"/>
            <w:vAlign w:val="bottom"/>
          </w:tcPr>
          <w:p w14:paraId="23751B9B" w14:textId="6DBD2F19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64.3 (35.1, 87.2)</w:t>
            </w:r>
          </w:p>
        </w:tc>
        <w:tc>
          <w:tcPr>
            <w:tcW w:w="1440" w:type="dxa"/>
            <w:vAlign w:val="bottom"/>
          </w:tcPr>
          <w:p w14:paraId="5EB0CB65" w14:textId="54AC15CC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88.8, 100)</w:t>
            </w:r>
          </w:p>
        </w:tc>
        <w:tc>
          <w:tcPr>
            <w:tcW w:w="1530" w:type="dxa"/>
            <w:vAlign w:val="bottom"/>
          </w:tcPr>
          <w:p w14:paraId="3F77C379" w14:textId="150D7E3A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530" w:type="dxa"/>
            <w:vAlign w:val="bottom"/>
          </w:tcPr>
          <w:p w14:paraId="7092D45E" w14:textId="6C68AFFE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86.1 (70.5, 95.3)</w:t>
            </w:r>
          </w:p>
        </w:tc>
        <w:tc>
          <w:tcPr>
            <w:tcW w:w="1170" w:type="dxa"/>
            <w:vAlign w:val="bottom"/>
          </w:tcPr>
          <w:p w14:paraId="4BEA0B11" w14:textId="0984703E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113980" w:rsidRPr="00C73A5A" w14:paraId="76794D3D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vAlign w:val="center"/>
          </w:tcPr>
          <w:p w14:paraId="1F395B89" w14:textId="0934EE62" w:rsidR="00113980" w:rsidRPr="00C73A5A" w:rsidRDefault="00113980" w:rsidP="00113980">
            <w:pPr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Symptomatic to Asymptomatic</w:t>
            </w:r>
          </w:p>
        </w:tc>
      </w:tr>
      <w:tr w:rsidR="00D111FC" w:rsidRPr="00C73A5A" w14:paraId="10C0452F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951F63" w14:textId="2243E6E7" w:rsidR="00D111FC" w:rsidRPr="00C73A5A" w:rsidRDefault="00D111FC" w:rsidP="00D111FC">
            <w:pPr>
              <w:ind w:left="159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41E1E71E" w14:textId="6A0964ED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8 (85.7)</w:t>
            </w:r>
          </w:p>
        </w:tc>
        <w:tc>
          <w:tcPr>
            <w:tcW w:w="1080" w:type="dxa"/>
            <w:vAlign w:val="bottom"/>
          </w:tcPr>
          <w:p w14:paraId="126C2EB0" w14:textId="7902D07B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 (11.0)</w:t>
            </w:r>
          </w:p>
        </w:tc>
        <w:tc>
          <w:tcPr>
            <w:tcW w:w="990" w:type="dxa"/>
            <w:vAlign w:val="bottom"/>
          </w:tcPr>
          <w:p w14:paraId="5B47BFAC" w14:textId="665FC009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990" w:type="dxa"/>
            <w:vAlign w:val="bottom"/>
          </w:tcPr>
          <w:p w14:paraId="6A9109FD" w14:textId="5F6B2BCE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440" w:type="dxa"/>
            <w:vAlign w:val="bottom"/>
          </w:tcPr>
          <w:p w14:paraId="59392D50" w14:textId="213F9BAE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8.7 (93.1, 100)</w:t>
            </w:r>
          </w:p>
        </w:tc>
        <w:tc>
          <w:tcPr>
            <w:tcW w:w="1440" w:type="dxa"/>
            <w:vAlign w:val="bottom"/>
          </w:tcPr>
          <w:p w14:paraId="018C4051" w14:textId="59BB4BE8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83.3 (51.6, 97.9)</w:t>
            </w:r>
          </w:p>
        </w:tc>
        <w:tc>
          <w:tcPr>
            <w:tcW w:w="1530" w:type="dxa"/>
            <w:vAlign w:val="bottom"/>
          </w:tcPr>
          <w:p w14:paraId="7C8C0644" w14:textId="3BAC2688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7.5 (91.3, 99.7)</w:t>
            </w:r>
          </w:p>
        </w:tc>
        <w:tc>
          <w:tcPr>
            <w:tcW w:w="1530" w:type="dxa"/>
            <w:vAlign w:val="bottom"/>
          </w:tcPr>
          <w:p w14:paraId="22D94A4E" w14:textId="2E11D654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0.9 (58.7, 99.8)</w:t>
            </w:r>
          </w:p>
        </w:tc>
        <w:tc>
          <w:tcPr>
            <w:tcW w:w="1170" w:type="dxa"/>
            <w:vAlign w:val="bottom"/>
          </w:tcPr>
          <w:p w14:paraId="05044B10" w14:textId="3B9263BF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73A5A" w:rsidRPr="00C73A5A" w14:paraId="56206111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2AE189" w14:textId="268C338B" w:rsidR="00D111FC" w:rsidRPr="00C73A5A" w:rsidRDefault="00D111FC" w:rsidP="00D111FC">
            <w:pPr>
              <w:ind w:left="159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771B06DA" w14:textId="58372653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6 (6.6)</w:t>
            </w:r>
          </w:p>
        </w:tc>
        <w:tc>
          <w:tcPr>
            <w:tcW w:w="1080" w:type="dxa"/>
            <w:vAlign w:val="bottom"/>
          </w:tcPr>
          <w:p w14:paraId="62E2E157" w14:textId="0C7B8FF1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63 (69.2)</w:t>
            </w:r>
          </w:p>
        </w:tc>
        <w:tc>
          <w:tcPr>
            <w:tcW w:w="990" w:type="dxa"/>
            <w:vAlign w:val="bottom"/>
          </w:tcPr>
          <w:p w14:paraId="34EBA218" w14:textId="74E12A1F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990" w:type="dxa"/>
            <w:vAlign w:val="bottom"/>
          </w:tcPr>
          <w:p w14:paraId="4EB6443D" w14:textId="6405A6AB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0 (22.0)</w:t>
            </w:r>
          </w:p>
        </w:tc>
        <w:tc>
          <w:tcPr>
            <w:tcW w:w="1440" w:type="dxa"/>
            <w:vAlign w:val="bottom"/>
          </w:tcPr>
          <w:p w14:paraId="4164C9FA" w14:textId="3E2FE23E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3.1 (9.0, 43.6)</w:t>
            </w:r>
          </w:p>
        </w:tc>
        <w:tc>
          <w:tcPr>
            <w:tcW w:w="1440" w:type="dxa"/>
            <w:vAlign w:val="bottom"/>
          </w:tcPr>
          <w:p w14:paraId="52A55249" w14:textId="0837F8B8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6.9 (89.3, 99.6)</w:t>
            </w:r>
          </w:p>
        </w:tc>
        <w:tc>
          <w:tcPr>
            <w:tcW w:w="1530" w:type="dxa"/>
            <w:vAlign w:val="bottom"/>
          </w:tcPr>
          <w:p w14:paraId="2B52ABE3" w14:textId="3FACD288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5.0 (34.9, 96.8)</w:t>
            </w:r>
          </w:p>
        </w:tc>
        <w:tc>
          <w:tcPr>
            <w:tcW w:w="1530" w:type="dxa"/>
            <w:vAlign w:val="bottom"/>
          </w:tcPr>
          <w:p w14:paraId="1D98F67D" w14:textId="299CC870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5.9 (65.3, 84.6)</w:t>
            </w:r>
          </w:p>
        </w:tc>
        <w:tc>
          <w:tcPr>
            <w:tcW w:w="1170" w:type="dxa"/>
            <w:vAlign w:val="bottom"/>
          </w:tcPr>
          <w:p w14:paraId="1034D6C8" w14:textId="7D41FF44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D4229" w:rsidRPr="00C73A5A" w14:paraId="2F904318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vAlign w:val="center"/>
          </w:tcPr>
          <w:p w14:paraId="3425F762" w14:textId="591881A8" w:rsidR="000D4229" w:rsidRPr="00C73A5A" w:rsidRDefault="00D111FC" w:rsidP="00EB396D">
            <w:pPr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Asymptomatic to Symptomatic</w:t>
            </w:r>
          </w:p>
        </w:tc>
      </w:tr>
      <w:tr w:rsidR="005A3431" w:rsidRPr="00C73A5A" w14:paraId="2380E368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6AB70D" w14:textId="4EC5BD53" w:rsidR="005A3431" w:rsidRPr="00C73A5A" w:rsidRDefault="005A3431" w:rsidP="005A3431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34FD4491" w14:textId="3E17097E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080" w:type="dxa"/>
            <w:vAlign w:val="bottom"/>
          </w:tcPr>
          <w:p w14:paraId="733C3628" w14:textId="25E5E4AA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6 (88.9)</w:t>
            </w:r>
          </w:p>
        </w:tc>
        <w:tc>
          <w:tcPr>
            <w:tcW w:w="990" w:type="dxa"/>
            <w:vAlign w:val="bottom"/>
          </w:tcPr>
          <w:p w14:paraId="67F6814F" w14:textId="3B677619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76CB9960" w14:textId="73B734B8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440" w:type="dxa"/>
            <w:vAlign w:val="bottom"/>
          </w:tcPr>
          <w:p w14:paraId="7BC7E45E" w14:textId="64CEB0A4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0.0 (1.3, 98.7)</w:t>
            </w:r>
          </w:p>
        </w:tc>
        <w:tc>
          <w:tcPr>
            <w:tcW w:w="1440" w:type="dxa"/>
            <w:vAlign w:val="bottom"/>
          </w:tcPr>
          <w:p w14:paraId="3E90EAF3" w14:textId="52D0734A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79.4, 100)</w:t>
            </w:r>
          </w:p>
        </w:tc>
        <w:tc>
          <w:tcPr>
            <w:tcW w:w="1530" w:type="dxa"/>
            <w:vAlign w:val="bottom"/>
          </w:tcPr>
          <w:p w14:paraId="58924F68" w14:textId="43D6BA69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2.5, 100)</w:t>
            </w:r>
          </w:p>
        </w:tc>
        <w:tc>
          <w:tcPr>
            <w:tcW w:w="1530" w:type="dxa"/>
            <w:vAlign w:val="bottom"/>
          </w:tcPr>
          <w:p w14:paraId="7FFD2E88" w14:textId="17AF556A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1 (71.3, 99.9)</w:t>
            </w:r>
          </w:p>
        </w:tc>
        <w:tc>
          <w:tcPr>
            <w:tcW w:w="1170" w:type="dxa"/>
            <w:vAlign w:val="bottom"/>
          </w:tcPr>
          <w:p w14:paraId="2EEF0ADF" w14:textId="28A76D03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A3431" w:rsidRPr="00C73A5A" w14:paraId="0B5F9D4F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A0D0D1" w14:textId="0BAF9B36" w:rsidR="005A3431" w:rsidRPr="00C73A5A" w:rsidRDefault="005A3431" w:rsidP="005A3431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0E77B912" w14:textId="41437841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 (50.0)</w:t>
            </w:r>
          </w:p>
        </w:tc>
        <w:tc>
          <w:tcPr>
            <w:tcW w:w="1080" w:type="dxa"/>
            <w:vAlign w:val="bottom"/>
          </w:tcPr>
          <w:p w14:paraId="2203A488" w14:textId="639BB7CF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 (50.0)</w:t>
            </w:r>
          </w:p>
        </w:tc>
        <w:tc>
          <w:tcPr>
            <w:tcW w:w="990" w:type="dxa"/>
            <w:vAlign w:val="bottom"/>
          </w:tcPr>
          <w:p w14:paraId="00CBC9B4" w14:textId="347E2063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2505BF21" w14:textId="44C4648B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bottom"/>
          </w:tcPr>
          <w:p w14:paraId="68822C6E" w14:textId="772C213E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440" w:type="dxa"/>
            <w:vAlign w:val="bottom"/>
          </w:tcPr>
          <w:p w14:paraId="64EF5C53" w14:textId="0235AAE1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.0)</w:t>
            </w:r>
          </w:p>
        </w:tc>
        <w:tc>
          <w:tcPr>
            <w:tcW w:w="1530" w:type="dxa"/>
            <w:vAlign w:val="bottom"/>
          </w:tcPr>
          <w:p w14:paraId="4DB5D4F0" w14:textId="430FE68E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530" w:type="dxa"/>
            <w:vAlign w:val="bottom"/>
          </w:tcPr>
          <w:p w14:paraId="53B6CD88" w14:textId="628C1FD8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170" w:type="dxa"/>
            <w:vAlign w:val="bottom"/>
          </w:tcPr>
          <w:p w14:paraId="26F7CC26" w14:textId="63C63B96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D4229" w:rsidRPr="00C73A5A" w14:paraId="171D5252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vAlign w:val="center"/>
          </w:tcPr>
          <w:p w14:paraId="067023E2" w14:textId="0841ECBF" w:rsidR="000D4229" w:rsidRPr="00C73A5A" w:rsidRDefault="005A3431" w:rsidP="00EB39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Asymptomatic to Asymptomatic</w:t>
            </w:r>
          </w:p>
        </w:tc>
      </w:tr>
      <w:tr w:rsidR="00C73A5A" w:rsidRPr="00C73A5A" w14:paraId="4C9CAF5B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EBD6A0" w14:textId="347F51D8" w:rsidR="00C73A5A" w:rsidRPr="00C73A5A" w:rsidRDefault="00C73A5A" w:rsidP="00C73A5A">
            <w:pPr>
              <w:ind w:left="165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249592DD" w14:textId="14E1CEEA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080" w:type="dxa"/>
            <w:vAlign w:val="bottom"/>
          </w:tcPr>
          <w:p w14:paraId="193000DA" w14:textId="5FD84E5F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9 (63.3)</w:t>
            </w:r>
          </w:p>
        </w:tc>
        <w:tc>
          <w:tcPr>
            <w:tcW w:w="990" w:type="dxa"/>
            <w:vAlign w:val="bottom"/>
          </w:tcPr>
          <w:p w14:paraId="619D797E" w14:textId="1FE5303F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3.3)</w:t>
            </w:r>
          </w:p>
        </w:tc>
        <w:tc>
          <w:tcPr>
            <w:tcW w:w="990" w:type="dxa"/>
            <w:vAlign w:val="bottom"/>
          </w:tcPr>
          <w:p w14:paraId="714ACFDB" w14:textId="4C89F251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440" w:type="dxa"/>
            <w:vAlign w:val="bottom"/>
          </w:tcPr>
          <w:p w14:paraId="5E14F2C7" w14:textId="2736276E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0.0 (18.7, 81.3)</w:t>
            </w:r>
          </w:p>
        </w:tc>
        <w:tc>
          <w:tcPr>
            <w:tcW w:w="1440" w:type="dxa"/>
            <w:vAlign w:val="bottom"/>
          </w:tcPr>
          <w:p w14:paraId="64B29D9F" w14:textId="27464942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5.0 (75.1, 99.9)</w:t>
            </w:r>
          </w:p>
        </w:tc>
        <w:tc>
          <w:tcPr>
            <w:tcW w:w="1530" w:type="dxa"/>
            <w:vAlign w:val="bottom"/>
          </w:tcPr>
          <w:p w14:paraId="3355DB18" w14:textId="002D04A9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83.3 (35.9, 99.6)</w:t>
            </w:r>
          </w:p>
        </w:tc>
        <w:tc>
          <w:tcPr>
            <w:tcW w:w="1530" w:type="dxa"/>
            <w:vAlign w:val="bottom"/>
          </w:tcPr>
          <w:p w14:paraId="7FC2E4A2" w14:textId="74E73472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9.2 (57.8, 92.9)</w:t>
            </w:r>
          </w:p>
        </w:tc>
        <w:tc>
          <w:tcPr>
            <w:tcW w:w="1170" w:type="dxa"/>
            <w:vAlign w:val="bottom"/>
          </w:tcPr>
          <w:p w14:paraId="72CA0E8A" w14:textId="318F45FE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</w:tr>
      <w:tr w:rsidR="00C73A5A" w:rsidRPr="00C73A5A" w14:paraId="45189DF4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000D34" w14:textId="574051DE" w:rsidR="00C73A5A" w:rsidRPr="00C73A5A" w:rsidRDefault="00C73A5A" w:rsidP="00C73A5A">
            <w:pPr>
              <w:ind w:left="165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470740E2" w14:textId="35B1B999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080" w:type="dxa"/>
            <w:vAlign w:val="bottom"/>
          </w:tcPr>
          <w:p w14:paraId="7C50F264" w14:textId="27CEDA8F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6 (88.9)</w:t>
            </w:r>
          </w:p>
        </w:tc>
        <w:tc>
          <w:tcPr>
            <w:tcW w:w="990" w:type="dxa"/>
            <w:vAlign w:val="bottom"/>
          </w:tcPr>
          <w:p w14:paraId="486FF3CB" w14:textId="2AFFD201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09E88A31" w14:textId="2B4C0338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440" w:type="dxa"/>
            <w:vAlign w:val="bottom"/>
          </w:tcPr>
          <w:p w14:paraId="390A2C4E" w14:textId="72100750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0.0 (1.3, 98.7)</w:t>
            </w:r>
          </w:p>
        </w:tc>
        <w:tc>
          <w:tcPr>
            <w:tcW w:w="1440" w:type="dxa"/>
            <w:vAlign w:val="bottom"/>
          </w:tcPr>
          <w:p w14:paraId="56527025" w14:textId="5C39AC99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BC32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79.4, 100)</w:t>
            </w:r>
          </w:p>
        </w:tc>
        <w:tc>
          <w:tcPr>
            <w:tcW w:w="1530" w:type="dxa"/>
            <w:vAlign w:val="bottom"/>
          </w:tcPr>
          <w:p w14:paraId="33A5240B" w14:textId="68998F87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2.5, 100)</w:t>
            </w:r>
          </w:p>
        </w:tc>
        <w:tc>
          <w:tcPr>
            <w:tcW w:w="1530" w:type="dxa"/>
            <w:vAlign w:val="bottom"/>
          </w:tcPr>
          <w:p w14:paraId="61648359" w14:textId="7F19D685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1 (71.3, 99.9)</w:t>
            </w:r>
          </w:p>
        </w:tc>
        <w:tc>
          <w:tcPr>
            <w:tcW w:w="1170" w:type="dxa"/>
            <w:vAlign w:val="bottom"/>
          </w:tcPr>
          <w:p w14:paraId="680FE6DD" w14:textId="61A6BC94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D4229" w:rsidRPr="00C73A5A" w14:paraId="79AAA36C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tcBorders>
              <w:top w:val="single" w:sz="8" w:space="0" w:color="auto"/>
            </w:tcBorders>
          </w:tcPr>
          <w:p w14:paraId="073C7FBE" w14:textId="77777777" w:rsidR="000D4229" w:rsidRPr="002D518D" w:rsidRDefault="000D4229" w:rsidP="00EB396D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2D518D"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 xml:space="preserve">RT-PCR: </w:t>
            </w:r>
            <w:r w:rsidRPr="002D518D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reverse transcription polymerase chain reaction; CI: confidence interval</w:t>
            </w:r>
          </w:p>
          <w:p w14:paraId="09040118" w14:textId="4AA0DA79" w:rsidR="004C0724" w:rsidRPr="002D518D" w:rsidRDefault="004C0724" w:rsidP="00EB396D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2D518D">
              <w:rPr>
                <w:rFonts w:ascii="Arial" w:hAnsi="Arial" w:cs="Arial"/>
                <w:b w:val="0"/>
                <w:bCs w:val="0"/>
                <w:sz w:val="14"/>
                <w:szCs w:val="14"/>
                <w:vertAlign w:val="superscript"/>
              </w:rPr>
              <w:t>a</w:t>
            </w:r>
            <w:r w:rsidRPr="002D518D"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 There were 368 tests of both BinaxNOW and RT-PCR.</w:t>
            </w:r>
          </w:p>
        </w:tc>
      </w:tr>
    </w:tbl>
    <w:p w14:paraId="7EAD26E9" w14:textId="739C78BB" w:rsidR="004D5FD2" w:rsidRDefault="004D5FD2" w:rsidP="006F7FD3">
      <w:pPr>
        <w:rPr>
          <w:rFonts w:ascii="Times New Roman" w:hAnsi="Times New Roman" w:cs="Times New Roman"/>
        </w:rPr>
      </w:pPr>
    </w:p>
    <w:p w14:paraId="6D33B465" w14:textId="7AD826CC" w:rsidR="000D4229" w:rsidRPr="00CA7110" w:rsidRDefault="000D4229" w:rsidP="006F7FD3">
      <w:pPr>
        <w:rPr>
          <w:rFonts w:ascii="Times New Roman" w:hAnsi="Times New Roman" w:cs="Times New Roman"/>
        </w:rPr>
      </w:pPr>
    </w:p>
    <w:sectPr w:rsidR="000D4229" w:rsidRPr="00CA7110" w:rsidSect="00061B17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CFB0D" w14:textId="77777777" w:rsidR="00C13CFA" w:rsidRDefault="00C13CFA" w:rsidP="00455A7A">
      <w:r>
        <w:separator/>
      </w:r>
    </w:p>
  </w:endnote>
  <w:endnote w:type="continuationSeparator" w:id="0">
    <w:p w14:paraId="2DC2DD94" w14:textId="77777777" w:rsidR="00C13CFA" w:rsidRDefault="00C13CFA" w:rsidP="0045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341588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4CDA0" w14:textId="5E80EC1E" w:rsidR="00455A7A" w:rsidRPr="00455A7A" w:rsidRDefault="00455A7A" w:rsidP="00455A7A">
        <w:pPr>
          <w:pStyle w:val="Footer"/>
          <w:jc w:val="center"/>
          <w:rPr>
            <w:rFonts w:ascii="Times New Roman" w:hAnsi="Times New Roman" w:cs="Times New Roman"/>
          </w:rPr>
        </w:pPr>
        <w:r w:rsidRPr="00455A7A">
          <w:rPr>
            <w:rFonts w:ascii="Times New Roman" w:hAnsi="Times New Roman" w:cs="Times New Roman"/>
          </w:rPr>
          <w:fldChar w:fldCharType="begin"/>
        </w:r>
        <w:r w:rsidRPr="00455A7A">
          <w:rPr>
            <w:rFonts w:ascii="Times New Roman" w:hAnsi="Times New Roman" w:cs="Times New Roman"/>
          </w:rPr>
          <w:instrText xml:space="preserve"> PAGE   \* MERGEFORMAT </w:instrText>
        </w:r>
        <w:r w:rsidRPr="00455A7A">
          <w:rPr>
            <w:rFonts w:ascii="Times New Roman" w:hAnsi="Times New Roman" w:cs="Times New Roman"/>
          </w:rPr>
          <w:fldChar w:fldCharType="separate"/>
        </w:r>
        <w:r w:rsidRPr="00455A7A">
          <w:rPr>
            <w:rFonts w:ascii="Times New Roman" w:hAnsi="Times New Roman" w:cs="Times New Roman"/>
            <w:noProof/>
          </w:rPr>
          <w:t>2</w:t>
        </w:r>
        <w:r w:rsidRPr="00455A7A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8D643" w14:textId="77777777" w:rsidR="00C13CFA" w:rsidRDefault="00C13CFA" w:rsidP="00455A7A">
      <w:r>
        <w:separator/>
      </w:r>
    </w:p>
  </w:footnote>
  <w:footnote w:type="continuationSeparator" w:id="0">
    <w:p w14:paraId="42E93A74" w14:textId="77777777" w:rsidR="00C13CFA" w:rsidRDefault="00C13CFA" w:rsidP="00455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74D7B"/>
    <w:multiLevelType w:val="multilevel"/>
    <w:tmpl w:val="3DF8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2A0923"/>
    <w:multiLevelType w:val="hybridMultilevel"/>
    <w:tmpl w:val="C3BA3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5152B"/>
    <w:multiLevelType w:val="multilevel"/>
    <w:tmpl w:val="9C20F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9D3884"/>
    <w:multiLevelType w:val="hybridMultilevel"/>
    <w:tmpl w:val="745AFD1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50FA57B0"/>
    <w:multiLevelType w:val="hybridMultilevel"/>
    <w:tmpl w:val="7BC6E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40418"/>
    <w:multiLevelType w:val="multilevel"/>
    <w:tmpl w:val="71344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001E17"/>
    <w:multiLevelType w:val="hybridMultilevel"/>
    <w:tmpl w:val="613217C4"/>
    <w:lvl w:ilvl="0" w:tplc="24B81148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8500CD"/>
    <w:multiLevelType w:val="multilevel"/>
    <w:tmpl w:val="CD84C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924944"/>
    <w:multiLevelType w:val="multilevel"/>
    <w:tmpl w:val="00344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A04C86"/>
    <w:multiLevelType w:val="multilevel"/>
    <w:tmpl w:val="E228B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0397591">
    <w:abstractNumId w:val="1"/>
  </w:num>
  <w:num w:numId="2" w16cid:durableId="1913195035">
    <w:abstractNumId w:val="3"/>
  </w:num>
  <w:num w:numId="3" w16cid:durableId="140272991">
    <w:abstractNumId w:val="9"/>
  </w:num>
  <w:num w:numId="4" w16cid:durableId="1255479541">
    <w:abstractNumId w:val="8"/>
  </w:num>
  <w:num w:numId="5" w16cid:durableId="264962256">
    <w:abstractNumId w:val="5"/>
  </w:num>
  <w:num w:numId="6" w16cid:durableId="1818915500">
    <w:abstractNumId w:val="7"/>
  </w:num>
  <w:num w:numId="7" w16cid:durableId="1783373974">
    <w:abstractNumId w:val="0"/>
  </w:num>
  <w:num w:numId="8" w16cid:durableId="1229221650">
    <w:abstractNumId w:val="2"/>
  </w:num>
  <w:num w:numId="9" w16cid:durableId="1625845103">
    <w:abstractNumId w:val="6"/>
  </w:num>
  <w:num w:numId="10" w16cid:durableId="11453937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jQxs7A0MrQ0MrVQ0lEKTi0uzszPAykwrAUAZZKf5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azt22zpza0ve9td5xe2035wrptaexdewd&quot;&gt;binax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60&lt;/item&gt;&lt;item&gt;61&lt;/item&gt;&lt;item&gt;62&lt;/item&gt;&lt;item&gt;63&lt;/item&gt;&lt;/record-ids&gt;&lt;/item&gt;&lt;/Libraries&gt;"/>
  </w:docVars>
  <w:rsids>
    <w:rsidRoot w:val="00BB0045"/>
    <w:rsid w:val="000012EB"/>
    <w:rsid w:val="00001B1A"/>
    <w:rsid w:val="00001E4A"/>
    <w:rsid w:val="00002199"/>
    <w:rsid w:val="000025E8"/>
    <w:rsid w:val="00002BB4"/>
    <w:rsid w:val="00003D19"/>
    <w:rsid w:val="000044B0"/>
    <w:rsid w:val="000053D5"/>
    <w:rsid w:val="00006C96"/>
    <w:rsid w:val="00007C33"/>
    <w:rsid w:val="00007D51"/>
    <w:rsid w:val="00007E74"/>
    <w:rsid w:val="00010B03"/>
    <w:rsid w:val="0001153D"/>
    <w:rsid w:val="00012465"/>
    <w:rsid w:val="0001271F"/>
    <w:rsid w:val="00012ACC"/>
    <w:rsid w:val="0001302A"/>
    <w:rsid w:val="0001303A"/>
    <w:rsid w:val="00013299"/>
    <w:rsid w:val="0001338D"/>
    <w:rsid w:val="0001473F"/>
    <w:rsid w:val="00014B3D"/>
    <w:rsid w:val="00015445"/>
    <w:rsid w:val="00017172"/>
    <w:rsid w:val="00020397"/>
    <w:rsid w:val="000224D0"/>
    <w:rsid w:val="000233AC"/>
    <w:rsid w:val="00023A41"/>
    <w:rsid w:val="000243AA"/>
    <w:rsid w:val="000254E5"/>
    <w:rsid w:val="00026324"/>
    <w:rsid w:val="00027613"/>
    <w:rsid w:val="00030514"/>
    <w:rsid w:val="0003051F"/>
    <w:rsid w:val="00030A77"/>
    <w:rsid w:val="00030B67"/>
    <w:rsid w:val="000322A0"/>
    <w:rsid w:val="00032ECB"/>
    <w:rsid w:val="000346D5"/>
    <w:rsid w:val="00034796"/>
    <w:rsid w:val="00035D7A"/>
    <w:rsid w:val="00035DEA"/>
    <w:rsid w:val="0003609B"/>
    <w:rsid w:val="0003687C"/>
    <w:rsid w:val="00036AF7"/>
    <w:rsid w:val="00036B7B"/>
    <w:rsid w:val="00036D7F"/>
    <w:rsid w:val="0004042A"/>
    <w:rsid w:val="000409FA"/>
    <w:rsid w:val="00040C16"/>
    <w:rsid w:val="00041423"/>
    <w:rsid w:val="00041D0B"/>
    <w:rsid w:val="00042720"/>
    <w:rsid w:val="000429DB"/>
    <w:rsid w:val="000431DE"/>
    <w:rsid w:val="00044709"/>
    <w:rsid w:val="00044F37"/>
    <w:rsid w:val="000457C4"/>
    <w:rsid w:val="00046019"/>
    <w:rsid w:val="000466DC"/>
    <w:rsid w:val="00046EA7"/>
    <w:rsid w:val="0005049A"/>
    <w:rsid w:val="00050BA3"/>
    <w:rsid w:val="00050D67"/>
    <w:rsid w:val="00051055"/>
    <w:rsid w:val="000514C9"/>
    <w:rsid w:val="000518B2"/>
    <w:rsid w:val="00051FCE"/>
    <w:rsid w:val="00052A12"/>
    <w:rsid w:val="00052CDE"/>
    <w:rsid w:val="00053B4D"/>
    <w:rsid w:val="00055A7D"/>
    <w:rsid w:val="00055B34"/>
    <w:rsid w:val="00055DB8"/>
    <w:rsid w:val="00057080"/>
    <w:rsid w:val="0005748F"/>
    <w:rsid w:val="00057A34"/>
    <w:rsid w:val="00060182"/>
    <w:rsid w:val="00060201"/>
    <w:rsid w:val="00060302"/>
    <w:rsid w:val="000605B7"/>
    <w:rsid w:val="000607EB"/>
    <w:rsid w:val="00060F05"/>
    <w:rsid w:val="000618B3"/>
    <w:rsid w:val="00061B17"/>
    <w:rsid w:val="00061F94"/>
    <w:rsid w:val="00062317"/>
    <w:rsid w:val="00062712"/>
    <w:rsid w:val="00062C20"/>
    <w:rsid w:val="00063AB2"/>
    <w:rsid w:val="000644E5"/>
    <w:rsid w:val="000646B6"/>
    <w:rsid w:val="00065B5B"/>
    <w:rsid w:val="000661E3"/>
    <w:rsid w:val="000662FD"/>
    <w:rsid w:val="00066E2C"/>
    <w:rsid w:val="000676C1"/>
    <w:rsid w:val="000704DB"/>
    <w:rsid w:val="00070772"/>
    <w:rsid w:val="00070891"/>
    <w:rsid w:val="000716E9"/>
    <w:rsid w:val="000720FE"/>
    <w:rsid w:val="000724D1"/>
    <w:rsid w:val="00072525"/>
    <w:rsid w:val="0007283A"/>
    <w:rsid w:val="00074CF9"/>
    <w:rsid w:val="00074D20"/>
    <w:rsid w:val="000750B7"/>
    <w:rsid w:val="0007546D"/>
    <w:rsid w:val="00076540"/>
    <w:rsid w:val="000776B8"/>
    <w:rsid w:val="00077BA9"/>
    <w:rsid w:val="0008092C"/>
    <w:rsid w:val="00080C54"/>
    <w:rsid w:val="00080D1F"/>
    <w:rsid w:val="00080E87"/>
    <w:rsid w:val="00081726"/>
    <w:rsid w:val="00082874"/>
    <w:rsid w:val="00082D57"/>
    <w:rsid w:val="000831CF"/>
    <w:rsid w:val="000833A1"/>
    <w:rsid w:val="00083C96"/>
    <w:rsid w:val="000845FC"/>
    <w:rsid w:val="00085675"/>
    <w:rsid w:val="00085E7A"/>
    <w:rsid w:val="00085ECD"/>
    <w:rsid w:val="00086DA4"/>
    <w:rsid w:val="0008739E"/>
    <w:rsid w:val="00087B97"/>
    <w:rsid w:val="000913EB"/>
    <w:rsid w:val="000915F9"/>
    <w:rsid w:val="0009162D"/>
    <w:rsid w:val="000916A2"/>
    <w:rsid w:val="00092926"/>
    <w:rsid w:val="00093357"/>
    <w:rsid w:val="00095C0A"/>
    <w:rsid w:val="00095F2D"/>
    <w:rsid w:val="00095FE4"/>
    <w:rsid w:val="0009605D"/>
    <w:rsid w:val="00096284"/>
    <w:rsid w:val="0009668E"/>
    <w:rsid w:val="000966E4"/>
    <w:rsid w:val="000969CB"/>
    <w:rsid w:val="00096D64"/>
    <w:rsid w:val="00097EAA"/>
    <w:rsid w:val="000A0550"/>
    <w:rsid w:val="000A07F7"/>
    <w:rsid w:val="000A1559"/>
    <w:rsid w:val="000A271F"/>
    <w:rsid w:val="000A4F71"/>
    <w:rsid w:val="000A5C41"/>
    <w:rsid w:val="000A7418"/>
    <w:rsid w:val="000A77AA"/>
    <w:rsid w:val="000A78A4"/>
    <w:rsid w:val="000A7DB8"/>
    <w:rsid w:val="000B017E"/>
    <w:rsid w:val="000B1628"/>
    <w:rsid w:val="000B206A"/>
    <w:rsid w:val="000B362C"/>
    <w:rsid w:val="000B38EA"/>
    <w:rsid w:val="000B4526"/>
    <w:rsid w:val="000B4F65"/>
    <w:rsid w:val="000B546A"/>
    <w:rsid w:val="000B617D"/>
    <w:rsid w:val="000B61CA"/>
    <w:rsid w:val="000B6F92"/>
    <w:rsid w:val="000B7965"/>
    <w:rsid w:val="000B7B47"/>
    <w:rsid w:val="000B7F74"/>
    <w:rsid w:val="000C1A19"/>
    <w:rsid w:val="000C291E"/>
    <w:rsid w:val="000C2E28"/>
    <w:rsid w:val="000C3E22"/>
    <w:rsid w:val="000C52E8"/>
    <w:rsid w:val="000C575C"/>
    <w:rsid w:val="000C7E55"/>
    <w:rsid w:val="000C7FE5"/>
    <w:rsid w:val="000D0022"/>
    <w:rsid w:val="000D24C9"/>
    <w:rsid w:val="000D2639"/>
    <w:rsid w:val="000D3AEE"/>
    <w:rsid w:val="000D4229"/>
    <w:rsid w:val="000D467B"/>
    <w:rsid w:val="000D4801"/>
    <w:rsid w:val="000D5A88"/>
    <w:rsid w:val="000D5F01"/>
    <w:rsid w:val="000D6173"/>
    <w:rsid w:val="000D684B"/>
    <w:rsid w:val="000D6AA4"/>
    <w:rsid w:val="000D6F11"/>
    <w:rsid w:val="000D7438"/>
    <w:rsid w:val="000D7F14"/>
    <w:rsid w:val="000E04E0"/>
    <w:rsid w:val="000E1385"/>
    <w:rsid w:val="000E15E3"/>
    <w:rsid w:val="000E1A8F"/>
    <w:rsid w:val="000E1FCE"/>
    <w:rsid w:val="000E2508"/>
    <w:rsid w:val="000E31EA"/>
    <w:rsid w:val="000E3C02"/>
    <w:rsid w:val="000E40AF"/>
    <w:rsid w:val="000E4B6D"/>
    <w:rsid w:val="000E5229"/>
    <w:rsid w:val="000E5905"/>
    <w:rsid w:val="000E61EC"/>
    <w:rsid w:val="000E774A"/>
    <w:rsid w:val="000E7B04"/>
    <w:rsid w:val="000F0464"/>
    <w:rsid w:val="000F0911"/>
    <w:rsid w:val="000F09E8"/>
    <w:rsid w:val="000F1399"/>
    <w:rsid w:val="000F1875"/>
    <w:rsid w:val="000F1F2C"/>
    <w:rsid w:val="000F28C3"/>
    <w:rsid w:val="000F34CA"/>
    <w:rsid w:val="000F36F6"/>
    <w:rsid w:val="000F44E4"/>
    <w:rsid w:val="000F45D1"/>
    <w:rsid w:val="000F4B3F"/>
    <w:rsid w:val="000F53A0"/>
    <w:rsid w:val="000F57B3"/>
    <w:rsid w:val="000F5CF4"/>
    <w:rsid w:val="000F6058"/>
    <w:rsid w:val="000F6738"/>
    <w:rsid w:val="000F7752"/>
    <w:rsid w:val="000F7862"/>
    <w:rsid w:val="00100DAD"/>
    <w:rsid w:val="0010205B"/>
    <w:rsid w:val="00102AA6"/>
    <w:rsid w:val="00102D68"/>
    <w:rsid w:val="00104DF4"/>
    <w:rsid w:val="001054AC"/>
    <w:rsid w:val="00107F96"/>
    <w:rsid w:val="00111113"/>
    <w:rsid w:val="001115DB"/>
    <w:rsid w:val="00111BBF"/>
    <w:rsid w:val="0011267F"/>
    <w:rsid w:val="001128CF"/>
    <w:rsid w:val="00113980"/>
    <w:rsid w:val="0011402B"/>
    <w:rsid w:val="00114393"/>
    <w:rsid w:val="00115127"/>
    <w:rsid w:val="00116821"/>
    <w:rsid w:val="0011760D"/>
    <w:rsid w:val="00117ACC"/>
    <w:rsid w:val="00117D3F"/>
    <w:rsid w:val="001200B6"/>
    <w:rsid w:val="001209E9"/>
    <w:rsid w:val="00121624"/>
    <w:rsid w:val="00121854"/>
    <w:rsid w:val="001221EF"/>
    <w:rsid w:val="00122425"/>
    <w:rsid w:val="00122426"/>
    <w:rsid w:val="00122B21"/>
    <w:rsid w:val="0012304E"/>
    <w:rsid w:val="00123F02"/>
    <w:rsid w:val="00124181"/>
    <w:rsid w:val="00124432"/>
    <w:rsid w:val="00124850"/>
    <w:rsid w:val="00125B29"/>
    <w:rsid w:val="001273F3"/>
    <w:rsid w:val="00127700"/>
    <w:rsid w:val="00127A09"/>
    <w:rsid w:val="00130C09"/>
    <w:rsid w:val="00130E0D"/>
    <w:rsid w:val="00131B6B"/>
    <w:rsid w:val="00132128"/>
    <w:rsid w:val="00132254"/>
    <w:rsid w:val="00133216"/>
    <w:rsid w:val="00133888"/>
    <w:rsid w:val="001345D1"/>
    <w:rsid w:val="001363A0"/>
    <w:rsid w:val="001367E8"/>
    <w:rsid w:val="0013685D"/>
    <w:rsid w:val="001369DC"/>
    <w:rsid w:val="0013745B"/>
    <w:rsid w:val="00137F6B"/>
    <w:rsid w:val="001402E0"/>
    <w:rsid w:val="001405AD"/>
    <w:rsid w:val="00140C06"/>
    <w:rsid w:val="00140DE6"/>
    <w:rsid w:val="00140E5D"/>
    <w:rsid w:val="001410BE"/>
    <w:rsid w:val="001411F1"/>
    <w:rsid w:val="00142D75"/>
    <w:rsid w:val="00143762"/>
    <w:rsid w:val="00144490"/>
    <w:rsid w:val="00144A33"/>
    <w:rsid w:val="00144F2F"/>
    <w:rsid w:val="00145A05"/>
    <w:rsid w:val="001468EA"/>
    <w:rsid w:val="00146A0F"/>
    <w:rsid w:val="00146D65"/>
    <w:rsid w:val="001503BF"/>
    <w:rsid w:val="00150499"/>
    <w:rsid w:val="00150835"/>
    <w:rsid w:val="0015088B"/>
    <w:rsid w:val="001516FA"/>
    <w:rsid w:val="001517B4"/>
    <w:rsid w:val="001518BA"/>
    <w:rsid w:val="00152058"/>
    <w:rsid w:val="0015226C"/>
    <w:rsid w:val="00152360"/>
    <w:rsid w:val="00153D78"/>
    <w:rsid w:val="00154D18"/>
    <w:rsid w:val="00155814"/>
    <w:rsid w:val="00155F30"/>
    <w:rsid w:val="001562F0"/>
    <w:rsid w:val="00157382"/>
    <w:rsid w:val="001579EF"/>
    <w:rsid w:val="0016081F"/>
    <w:rsid w:val="00161B8F"/>
    <w:rsid w:val="00162715"/>
    <w:rsid w:val="00162EEC"/>
    <w:rsid w:val="00163AF5"/>
    <w:rsid w:val="00163E6B"/>
    <w:rsid w:val="00164843"/>
    <w:rsid w:val="00165478"/>
    <w:rsid w:val="00165BE8"/>
    <w:rsid w:val="001669B5"/>
    <w:rsid w:val="00166B42"/>
    <w:rsid w:val="00170180"/>
    <w:rsid w:val="001704BA"/>
    <w:rsid w:val="001707A5"/>
    <w:rsid w:val="00171200"/>
    <w:rsid w:val="00172A47"/>
    <w:rsid w:val="00172AB4"/>
    <w:rsid w:val="00172D47"/>
    <w:rsid w:val="00173534"/>
    <w:rsid w:val="00173667"/>
    <w:rsid w:val="00173CF5"/>
    <w:rsid w:val="00173F90"/>
    <w:rsid w:val="001741D0"/>
    <w:rsid w:val="00175FBC"/>
    <w:rsid w:val="001761D8"/>
    <w:rsid w:val="001764C1"/>
    <w:rsid w:val="0017669D"/>
    <w:rsid w:val="00176738"/>
    <w:rsid w:val="00177410"/>
    <w:rsid w:val="001802DB"/>
    <w:rsid w:val="00180494"/>
    <w:rsid w:val="001809C0"/>
    <w:rsid w:val="00180D97"/>
    <w:rsid w:val="00180EDD"/>
    <w:rsid w:val="0018106F"/>
    <w:rsid w:val="001827EE"/>
    <w:rsid w:val="00182DB8"/>
    <w:rsid w:val="001831E3"/>
    <w:rsid w:val="00183594"/>
    <w:rsid w:val="001841C7"/>
    <w:rsid w:val="00184E85"/>
    <w:rsid w:val="00184FF4"/>
    <w:rsid w:val="001850DF"/>
    <w:rsid w:val="0018521A"/>
    <w:rsid w:val="00185642"/>
    <w:rsid w:val="001864E6"/>
    <w:rsid w:val="001870E8"/>
    <w:rsid w:val="0018743F"/>
    <w:rsid w:val="00187A8E"/>
    <w:rsid w:val="0019041D"/>
    <w:rsid w:val="00191010"/>
    <w:rsid w:val="00192364"/>
    <w:rsid w:val="00192793"/>
    <w:rsid w:val="00192BB1"/>
    <w:rsid w:val="00193820"/>
    <w:rsid w:val="00193ABC"/>
    <w:rsid w:val="0019463A"/>
    <w:rsid w:val="00194E0B"/>
    <w:rsid w:val="00195018"/>
    <w:rsid w:val="00195932"/>
    <w:rsid w:val="00195A20"/>
    <w:rsid w:val="00195EEE"/>
    <w:rsid w:val="00195F6F"/>
    <w:rsid w:val="001967D6"/>
    <w:rsid w:val="001968B8"/>
    <w:rsid w:val="001975BF"/>
    <w:rsid w:val="0019790D"/>
    <w:rsid w:val="00197EA3"/>
    <w:rsid w:val="001A14D0"/>
    <w:rsid w:val="001A1CEA"/>
    <w:rsid w:val="001A2091"/>
    <w:rsid w:val="001A2FAA"/>
    <w:rsid w:val="001A39B3"/>
    <w:rsid w:val="001A466D"/>
    <w:rsid w:val="001A5D4C"/>
    <w:rsid w:val="001A5F94"/>
    <w:rsid w:val="001A6D16"/>
    <w:rsid w:val="001A732C"/>
    <w:rsid w:val="001A79BE"/>
    <w:rsid w:val="001A7E76"/>
    <w:rsid w:val="001A7F25"/>
    <w:rsid w:val="001B10C8"/>
    <w:rsid w:val="001B120B"/>
    <w:rsid w:val="001B1C80"/>
    <w:rsid w:val="001B2759"/>
    <w:rsid w:val="001B3EC6"/>
    <w:rsid w:val="001B583F"/>
    <w:rsid w:val="001B5CE0"/>
    <w:rsid w:val="001B6660"/>
    <w:rsid w:val="001B703A"/>
    <w:rsid w:val="001C0151"/>
    <w:rsid w:val="001C05B1"/>
    <w:rsid w:val="001C0810"/>
    <w:rsid w:val="001C0A08"/>
    <w:rsid w:val="001C1185"/>
    <w:rsid w:val="001C1312"/>
    <w:rsid w:val="001C1721"/>
    <w:rsid w:val="001C1E37"/>
    <w:rsid w:val="001C23A9"/>
    <w:rsid w:val="001C275A"/>
    <w:rsid w:val="001C321B"/>
    <w:rsid w:val="001C346F"/>
    <w:rsid w:val="001C3CFE"/>
    <w:rsid w:val="001C4650"/>
    <w:rsid w:val="001C564D"/>
    <w:rsid w:val="001C5F44"/>
    <w:rsid w:val="001C7296"/>
    <w:rsid w:val="001C73EB"/>
    <w:rsid w:val="001D0D8E"/>
    <w:rsid w:val="001D287C"/>
    <w:rsid w:val="001D2BDF"/>
    <w:rsid w:val="001D3F92"/>
    <w:rsid w:val="001D4D52"/>
    <w:rsid w:val="001D4D8F"/>
    <w:rsid w:val="001D5B9C"/>
    <w:rsid w:val="001D6D33"/>
    <w:rsid w:val="001D7076"/>
    <w:rsid w:val="001D7621"/>
    <w:rsid w:val="001D7F77"/>
    <w:rsid w:val="001E1019"/>
    <w:rsid w:val="001E11AD"/>
    <w:rsid w:val="001E18F5"/>
    <w:rsid w:val="001E1B15"/>
    <w:rsid w:val="001E1C2C"/>
    <w:rsid w:val="001E333E"/>
    <w:rsid w:val="001E33A9"/>
    <w:rsid w:val="001E3CC1"/>
    <w:rsid w:val="001E4E4F"/>
    <w:rsid w:val="001E5824"/>
    <w:rsid w:val="001E5C21"/>
    <w:rsid w:val="001E6106"/>
    <w:rsid w:val="001E6515"/>
    <w:rsid w:val="001E6985"/>
    <w:rsid w:val="001E6D2D"/>
    <w:rsid w:val="001E799A"/>
    <w:rsid w:val="001E7F45"/>
    <w:rsid w:val="001F026A"/>
    <w:rsid w:val="001F071C"/>
    <w:rsid w:val="001F0A30"/>
    <w:rsid w:val="001F0B35"/>
    <w:rsid w:val="001F0D6E"/>
    <w:rsid w:val="001F2EA3"/>
    <w:rsid w:val="001F2EC2"/>
    <w:rsid w:val="001F34EE"/>
    <w:rsid w:val="001F3880"/>
    <w:rsid w:val="001F4976"/>
    <w:rsid w:val="001F4A4E"/>
    <w:rsid w:val="001F4D9F"/>
    <w:rsid w:val="001F5B29"/>
    <w:rsid w:val="001F6739"/>
    <w:rsid w:val="001F6A03"/>
    <w:rsid w:val="00200320"/>
    <w:rsid w:val="002003C2"/>
    <w:rsid w:val="002010F2"/>
    <w:rsid w:val="0020111E"/>
    <w:rsid w:val="002011C8"/>
    <w:rsid w:val="002016A6"/>
    <w:rsid w:val="002019DD"/>
    <w:rsid w:val="00202E55"/>
    <w:rsid w:val="0020317D"/>
    <w:rsid w:val="0020457C"/>
    <w:rsid w:val="002048E0"/>
    <w:rsid w:val="0020628F"/>
    <w:rsid w:val="00206AB9"/>
    <w:rsid w:val="00206CB3"/>
    <w:rsid w:val="00207166"/>
    <w:rsid w:val="00207F35"/>
    <w:rsid w:val="0021022D"/>
    <w:rsid w:val="00210257"/>
    <w:rsid w:val="002103A8"/>
    <w:rsid w:val="00210B55"/>
    <w:rsid w:val="00210FA1"/>
    <w:rsid w:val="00211D3D"/>
    <w:rsid w:val="002124F1"/>
    <w:rsid w:val="00212812"/>
    <w:rsid w:val="002128A9"/>
    <w:rsid w:val="002128CB"/>
    <w:rsid w:val="00212934"/>
    <w:rsid w:val="00213522"/>
    <w:rsid w:val="00213CAA"/>
    <w:rsid w:val="0021406C"/>
    <w:rsid w:val="002145B3"/>
    <w:rsid w:val="00215A65"/>
    <w:rsid w:val="002169AD"/>
    <w:rsid w:val="00217137"/>
    <w:rsid w:val="002174B0"/>
    <w:rsid w:val="00217D33"/>
    <w:rsid w:val="002200B4"/>
    <w:rsid w:val="00220F68"/>
    <w:rsid w:val="002219D2"/>
    <w:rsid w:val="002224A7"/>
    <w:rsid w:val="00222634"/>
    <w:rsid w:val="0022357E"/>
    <w:rsid w:val="00223DC3"/>
    <w:rsid w:val="002241C5"/>
    <w:rsid w:val="00224231"/>
    <w:rsid w:val="002254CC"/>
    <w:rsid w:val="00225635"/>
    <w:rsid w:val="0022647C"/>
    <w:rsid w:val="002266A5"/>
    <w:rsid w:val="00226ADA"/>
    <w:rsid w:val="00227698"/>
    <w:rsid w:val="00230866"/>
    <w:rsid w:val="002313D4"/>
    <w:rsid w:val="002321B8"/>
    <w:rsid w:val="00232290"/>
    <w:rsid w:val="0023292C"/>
    <w:rsid w:val="002329BA"/>
    <w:rsid w:val="00232B9F"/>
    <w:rsid w:val="00233375"/>
    <w:rsid w:val="0023367A"/>
    <w:rsid w:val="00233A1B"/>
    <w:rsid w:val="002341D6"/>
    <w:rsid w:val="002343FE"/>
    <w:rsid w:val="0023443C"/>
    <w:rsid w:val="00234C73"/>
    <w:rsid w:val="0023703F"/>
    <w:rsid w:val="0023733B"/>
    <w:rsid w:val="00237CD3"/>
    <w:rsid w:val="00240722"/>
    <w:rsid w:val="00240C27"/>
    <w:rsid w:val="00241269"/>
    <w:rsid w:val="0024178A"/>
    <w:rsid w:val="002421AF"/>
    <w:rsid w:val="00242F0B"/>
    <w:rsid w:val="00243D5B"/>
    <w:rsid w:val="00243E00"/>
    <w:rsid w:val="00244DFC"/>
    <w:rsid w:val="002451F6"/>
    <w:rsid w:val="002456CB"/>
    <w:rsid w:val="0024618A"/>
    <w:rsid w:val="0024659B"/>
    <w:rsid w:val="00246A95"/>
    <w:rsid w:val="002472B6"/>
    <w:rsid w:val="0024735F"/>
    <w:rsid w:val="00247A4A"/>
    <w:rsid w:val="0025115E"/>
    <w:rsid w:val="00251853"/>
    <w:rsid w:val="00251B41"/>
    <w:rsid w:val="002524F5"/>
    <w:rsid w:val="00253055"/>
    <w:rsid w:val="00253710"/>
    <w:rsid w:val="0025429C"/>
    <w:rsid w:val="0025446C"/>
    <w:rsid w:val="00254A20"/>
    <w:rsid w:val="00254CE7"/>
    <w:rsid w:val="00254F62"/>
    <w:rsid w:val="00255DC3"/>
    <w:rsid w:val="00255E55"/>
    <w:rsid w:val="00255F7A"/>
    <w:rsid w:val="0025636B"/>
    <w:rsid w:val="00256E72"/>
    <w:rsid w:val="00257F91"/>
    <w:rsid w:val="00261864"/>
    <w:rsid w:val="002624FF"/>
    <w:rsid w:val="00262B54"/>
    <w:rsid w:val="00262DC2"/>
    <w:rsid w:val="002644F3"/>
    <w:rsid w:val="00264A7B"/>
    <w:rsid w:val="00264E97"/>
    <w:rsid w:val="0026586F"/>
    <w:rsid w:val="00265898"/>
    <w:rsid w:val="00265FD3"/>
    <w:rsid w:val="00266ACA"/>
    <w:rsid w:val="00267700"/>
    <w:rsid w:val="00267B09"/>
    <w:rsid w:val="00267D60"/>
    <w:rsid w:val="0027035F"/>
    <w:rsid w:val="00271485"/>
    <w:rsid w:val="00271D5F"/>
    <w:rsid w:val="00272324"/>
    <w:rsid w:val="002730CF"/>
    <w:rsid w:val="00273145"/>
    <w:rsid w:val="002732D4"/>
    <w:rsid w:val="002733F2"/>
    <w:rsid w:val="00273454"/>
    <w:rsid w:val="00273481"/>
    <w:rsid w:val="00273BDE"/>
    <w:rsid w:val="0027431F"/>
    <w:rsid w:val="002744DD"/>
    <w:rsid w:val="00275454"/>
    <w:rsid w:val="002777E3"/>
    <w:rsid w:val="00277F89"/>
    <w:rsid w:val="00280151"/>
    <w:rsid w:val="00281065"/>
    <w:rsid w:val="00281145"/>
    <w:rsid w:val="002813E8"/>
    <w:rsid w:val="002822CF"/>
    <w:rsid w:val="00282496"/>
    <w:rsid w:val="00282554"/>
    <w:rsid w:val="00282B0F"/>
    <w:rsid w:val="00283560"/>
    <w:rsid w:val="00285195"/>
    <w:rsid w:val="00285DD2"/>
    <w:rsid w:val="0029172B"/>
    <w:rsid w:val="00292388"/>
    <w:rsid w:val="00292A13"/>
    <w:rsid w:val="00293073"/>
    <w:rsid w:val="00293534"/>
    <w:rsid w:val="00293E58"/>
    <w:rsid w:val="00293FBA"/>
    <w:rsid w:val="00294352"/>
    <w:rsid w:val="00294AE8"/>
    <w:rsid w:val="00294C7D"/>
    <w:rsid w:val="00294EC0"/>
    <w:rsid w:val="0029562F"/>
    <w:rsid w:val="002957FB"/>
    <w:rsid w:val="00295BE7"/>
    <w:rsid w:val="00296823"/>
    <w:rsid w:val="00297020"/>
    <w:rsid w:val="00297196"/>
    <w:rsid w:val="002971EC"/>
    <w:rsid w:val="002A1948"/>
    <w:rsid w:val="002A217A"/>
    <w:rsid w:val="002A25BC"/>
    <w:rsid w:val="002A3C34"/>
    <w:rsid w:val="002A4006"/>
    <w:rsid w:val="002A4E60"/>
    <w:rsid w:val="002A536B"/>
    <w:rsid w:val="002A538B"/>
    <w:rsid w:val="002A57A3"/>
    <w:rsid w:val="002A60FF"/>
    <w:rsid w:val="002A6DD8"/>
    <w:rsid w:val="002A7880"/>
    <w:rsid w:val="002A7F3C"/>
    <w:rsid w:val="002B00FE"/>
    <w:rsid w:val="002B026F"/>
    <w:rsid w:val="002B05F4"/>
    <w:rsid w:val="002B0742"/>
    <w:rsid w:val="002B1419"/>
    <w:rsid w:val="002B2EB6"/>
    <w:rsid w:val="002B31E2"/>
    <w:rsid w:val="002B32D3"/>
    <w:rsid w:val="002B4275"/>
    <w:rsid w:val="002B5060"/>
    <w:rsid w:val="002B517C"/>
    <w:rsid w:val="002B5836"/>
    <w:rsid w:val="002B78EF"/>
    <w:rsid w:val="002B792F"/>
    <w:rsid w:val="002B7DEF"/>
    <w:rsid w:val="002C095D"/>
    <w:rsid w:val="002C0F65"/>
    <w:rsid w:val="002C1E4F"/>
    <w:rsid w:val="002C1F8F"/>
    <w:rsid w:val="002C2ED3"/>
    <w:rsid w:val="002C3487"/>
    <w:rsid w:val="002C436A"/>
    <w:rsid w:val="002C4696"/>
    <w:rsid w:val="002C49D5"/>
    <w:rsid w:val="002C4CA0"/>
    <w:rsid w:val="002C4EF7"/>
    <w:rsid w:val="002C52AE"/>
    <w:rsid w:val="002C5F8E"/>
    <w:rsid w:val="002C68CF"/>
    <w:rsid w:val="002C704D"/>
    <w:rsid w:val="002D0881"/>
    <w:rsid w:val="002D13CC"/>
    <w:rsid w:val="002D26AF"/>
    <w:rsid w:val="002D2D65"/>
    <w:rsid w:val="002D31AD"/>
    <w:rsid w:val="002D3BC3"/>
    <w:rsid w:val="002D459E"/>
    <w:rsid w:val="002D4663"/>
    <w:rsid w:val="002D4D1B"/>
    <w:rsid w:val="002D518D"/>
    <w:rsid w:val="002D6946"/>
    <w:rsid w:val="002D69F5"/>
    <w:rsid w:val="002D743A"/>
    <w:rsid w:val="002E01E3"/>
    <w:rsid w:val="002E05D5"/>
    <w:rsid w:val="002E0B82"/>
    <w:rsid w:val="002E1F65"/>
    <w:rsid w:val="002E2A0F"/>
    <w:rsid w:val="002E2F0E"/>
    <w:rsid w:val="002E3559"/>
    <w:rsid w:val="002E3D5E"/>
    <w:rsid w:val="002E6197"/>
    <w:rsid w:val="002E68B3"/>
    <w:rsid w:val="002F0571"/>
    <w:rsid w:val="002F076E"/>
    <w:rsid w:val="002F2758"/>
    <w:rsid w:val="002F2958"/>
    <w:rsid w:val="002F35AB"/>
    <w:rsid w:val="002F374E"/>
    <w:rsid w:val="002F4625"/>
    <w:rsid w:val="002F572E"/>
    <w:rsid w:val="002F5AA5"/>
    <w:rsid w:val="002F62B3"/>
    <w:rsid w:val="002F659E"/>
    <w:rsid w:val="002F680E"/>
    <w:rsid w:val="002F6C37"/>
    <w:rsid w:val="002F6D69"/>
    <w:rsid w:val="002F793F"/>
    <w:rsid w:val="002F7D6C"/>
    <w:rsid w:val="00300380"/>
    <w:rsid w:val="003009C0"/>
    <w:rsid w:val="00301237"/>
    <w:rsid w:val="003014F8"/>
    <w:rsid w:val="003015DC"/>
    <w:rsid w:val="00301613"/>
    <w:rsid w:val="00301866"/>
    <w:rsid w:val="00301CB9"/>
    <w:rsid w:val="0030321D"/>
    <w:rsid w:val="0030352F"/>
    <w:rsid w:val="00303D9A"/>
    <w:rsid w:val="00304B46"/>
    <w:rsid w:val="0030510B"/>
    <w:rsid w:val="003053F5"/>
    <w:rsid w:val="00305D8D"/>
    <w:rsid w:val="00305E84"/>
    <w:rsid w:val="0030605D"/>
    <w:rsid w:val="00306833"/>
    <w:rsid w:val="003074F8"/>
    <w:rsid w:val="0030764B"/>
    <w:rsid w:val="00307F5A"/>
    <w:rsid w:val="00310009"/>
    <w:rsid w:val="003106B6"/>
    <w:rsid w:val="00310850"/>
    <w:rsid w:val="00311210"/>
    <w:rsid w:val="0031138C"/>
    <w:rsid w:val="003117C2"/>
    <w:rsid w:val="00312B83"/>
    <w:rsid w:val="00312CFB"/>
    <w:rsid w:val="003134B8"/>
    <w:rsid w:val="00313B3F"/>
    <w:rsid w:val="00314918"/>
    <w:rsid w:val="00314FC5"/>
    <w:rsid w:val="003159D3"/>
    <w:rsid w:val="0031646A"/>
    <w:rsid w:val="00316B9F"/>
    <w:rsid w:val="003171CE"/>
    <w:rsid w:val="00317597"/>
    <w:rsid w:val="003178AC"/>
    <w:rsid w:val="00317EC7"/>
    <w:rsid w:val="0032165E"/>
    <w:rsid w:val="0032170D"/>
    <w:rsid w:val="00322A33"/>
    <w:rsid w:val="00322AC4"/>
    <w:rsid w:val="0032354C"/>
    <w:rsid w:val="0032383E"/>
    <w:rsid w:val="00323956"/>
    <w:rsid w:val="00323B58"/>
    <w:rsid w:val="003274BF"/>
    <w:rsid w:val="0032788D"/>
    <w:rsid w:val="00330BB3"/>
    <w:rsid w:val="003311A7"/>
    <w:rsid w:val="003322E4"/>
    <w:rsid w:val="00332D2A"/>
    <w:rsid w:val="00332FCB"/>
    <w:rsid w:val="003331FA"/>
    <w:rsid w:val="00333208"/>
    <w:rsid w:val="003332BF"/>
    <w:rsid w:val="00333312"/>
    <w:rsid w:val="00334A0B"/>
    <w:rsid w:val="00334CED"/>
    <w:rsid w:val="003361D2"/>
    <w:rsid w:val="00336911"/>
    <w:rsid w:val="00336C65"/>
    <w:rsid w:val="00337157"/>
    <w:rsid w:val="00337418"/>
    <w:rsid w:val="0033757A"/>
    <w:rsid w:val="00337712"/>
    <w:rsid w:val="00337EE2"/>
    <w:rsid w:val="00340669"/>
    <w:rsid w:val="003409B1"/>
    <w:rsid w:val="0034206E"/>
    <w:rsid w:val="00342860"/>
    <w:rsid w:val="00342D75"/>
    <w:rsid w:val="00342EAD"/>
    <w:rsid w:val="00343805"/>
    <w:rsid w:val="00343D95"/>
    <w:rsid w:val="003441D8"/>
    <w:rsid w:val="003442E6"/>
    <w:rsid w:val="00344845"/>
    <w:rsid w:val="00344C02"/>
    <w:rsid w:val="00345B8E"/>
    <w:rsid w:val="003460AC"/>
    <w:rsid w:val="003472F3"/>
    <w:rsid w:val="00347481"/>
    <w:rsid w:val="003479B1"/>
    <w:rsid w:val="00350393"/>
    <w:rsid w:val="003505C1"/>
    <w:rsid w:val="00350E1F"/>
    <w:rsid w:val="00351814"/>
    <w:rsid w:val="003522B8"/>
    <w:rsid w:val="003522C6"/>
    <w:rsid w:val="00353646"/>
    <w:rsid w:val="00353842"/>
    <w:rsid w:val="003547AF"/>
    <w:rsid w:val="003556B5"/>
    <w:rsid w:val="00357552"/>
    <w:rsid w:val="003600D6"/>
    <w:rsid w:val="00360800"/>
    <w:rsid w:val="00360FBB"/>
    <w:rsid w:val="003613DB"/>
    <w:rsid w:val="003614F3"/>
    <w:rsid w:val="00361762"/>
    <w:rsid w:val="003619BF"/>
    <w:rsid w:val="00361C3E"/>
    <w:rsid w:val="00361D5E"/>
    <w:rsid w:val="00361EA9"/>
    <w:rsid w:val="003622C3"/>
    <w:rsid w:val="00362ADF"/>
    <w:rsid w:val="00363F33"/>
    <w:rsid w:val="0036429B"/>
    <w:rsid w:val="00364BD8"/>
    <w:rsid w:val="00364D2B"/>
    <w:rsid w:val="0036569A"/>
    <w:rsid w:val="0036610F"/>
    <w:rsid w:val="003677AE"/>
    <w:rsid w:val="00367A14"/>
    <w:rsid w:val="00370382"/>
    <w:rsid w:val="003704CE"/>
    <w:rsid w:val="003704DA"/>
    <w:rsid w:val="00370EBE"/>
    <w:rsid w:val="00370FFF"/>
    <w:rsid w:val="0037133B"/>
    <w:rsid w:val="003716CA"/>
    <w:rsid w:val="003721E6"/>
    <w:rsid w:val="0037259E"/>
    <w:rsid w:val="0037267B"/>
    <w:rsid w:val="00373953"/>
    <w:rsid w:val="003747CD"/>
    <w:rsid w:val="003753FD"/>
    <w:rsid w:val="00375E22"/>
    <w:rsid w:val="0037616F"/>
    <w:rsid w:val="00376338"/>
    <w:rsid w:val="00380701"/>
    <w:rsid w:val="0038093D"/>
    <w:rsid w:val="00381B2F"/>
    <w:rsid w:val="00381BE5"/>
    <w:rsid w:val="003828F2"/>
    <w:rsid w:val="003839D8"/>
    <w:rsid w:val="003841AA"/>
    <w:rsid w:val="00384FD5"/>
    <w:rsid w:val="00385AEC"/>
    <w:rsid w:val="00385E23"/>
    <w:rsid w:val="0038614C"/>
    <w:rsid w:val="0038636E"/>
    <w:rsid w:val="00386533"/>
    <w:rsid w:val="003866FC"/>
    <w:rsid w:val="00386B89"/>
    <w:rsid w:val="00387CB8"/>
    <w:rsid w:val="00390087"/>
    <w:rsid w:val="00390315"/>
    <w:rsid w:val="00390A04"/>
    <w:rsid w:val="00390CE3"/>
    <w:rsid w:val="0039136F"/>
    <w:rsid w:val="003916D5"/>
    <w:rsid w:val="00391AB4"/>
    <w:rsid w:val="00391D9F"/>
    <w:rsid w:val="003927F3"/>
    <w:rsid w:val="00393466"/>
    <w:rsid w:val="00393C3B"/>
    <w:rsid w:val="00393E28"/>
    <w:rsid w:val="0039418A"/>
    <w:rsid w:val="003945AB"/>
    <w:rsid w:val="003945C3"/>
    <w:rsid w:val="00396CB0"/>
    <w:rsid w:val="003974D9"/>
    <w:rsid w:val="00397C9E"/>
    <w:rsid w:val="003A0259"/>
    <w:rsid w:val="003A0C2A"/>
    <w:rsid w:val="003A1984"/>
    <w:rsid w:val="003A2069"/>
    <w:rsid w:val="003A25B5"/>
    <w:rsid w:val="003A40CC"/>
    <w:rsid w:val="003A5514"/>
    <w:rsid w:val="003A68C6"/>
    <w:rsid w:val="003A7800"/>
    <w:rsid w:val="003B0277"/>
    <w:rsid w:val="003B13AE"/>
    <w:rsid w:val="003B1DE7"/>
    <w:rsid w:val="003B2206"/>
    <w:rsid w:val="003B283F"/>
    <w:rsid w:val="003B2A53"/>
    <w:rsid w:val="003B2CAC"/>
    <w:rsid w:val="003B4077"/>
    <w:rsid w:val="003B4A18"/>
    <w:rsid w:val="003B4B37"/>
    <w:rsid w:val="003B4C64"/>
    <w:rsid w:val="003B50F3"/>
    <w:rsid w:val="003B574E"/>
    <w:rsid w:val="003B57EB"/>
    <w:rsid w:val="003B642E"/>
    <w:rsid w:val="003B720F"/>
    <w:rsid w:val="003C1E90"/>
    <w:rsid w:val="003C23CF"/>
    <w:rsid w:val="003C31D0"/>
    <w:rsid w:val="003C394C"/>
    <w:rsid w:val="003C46FA"/>
    <w:rsid w:val="003C6842"/>
    <w:rsid w:val="003C6F82"/>
    <w:rsid w:val="003D02BD"/>
    <w:rsid w:val="003D0639"/>
    <w:rsid w:val="003D07F5"/>
    <w:rsid w:val="003D08A0"/>
    <w:rsid w:val="003D105A"/>
    <w:rsid w:val="003D10F4"/>
    <w:rsid w:val="003D11B4"/>
    <w:rsid w:val="003D1484"/>
    <w:rsid w:val="003D1DF0"/>
    <w:rsid w:val="003D1FD9"/>
    <w:rsid w:val="003D2214"/>
    <w:rsid w:val="003D3934"/>
    <w:rsid w:val="003D3984"/>
    <w:rsid w:val="003D3DC0"/>
    <w:rsid w:val="003D40AB"/>
    <w:rsid w:val="003D4B0E"/>
    <w:rsid w:val="003D4C88"/>
    <w:rsid w:val="003D50A1"/>
    <w:rsid w:val="003D6383"/>
    <w:rsid w:val="003D7EAA"/>
    <w:rsid w:val="003D7F14"/>
    <w:rsid w:val="003E0CB1"/>
    <w:rsid w:val="003E11F7"/>
    <w:rsid w:val="003E125E"/>
    <w:rsid w:val="003E1DE5"/>
    <w:rsid w:val="003E22A7"/>
    <w:rsid w:val="003E2B9E"/>
    <w:rsid w:val="003E2C1A"/>
    <w:rsid w:val="003E2EE8"/>
    <w:rsid w:val="003E3154"/>
    <w:rsid w:val="003E31F5"/>
    <w:rsid w:val="003E344B"/>
    <w:rsid w:val="003E3A82"/>
    <w:rsid w:val="003E4112"/>
    <w:rsid w:val="003E4240"/>
    <w:rsid w:val="003E449D"/>
    <w:rsid w:val="003E4987"/>
    <w:rsid w:val="003E4A9D"/>
    <w:rsid w:val="003E4ED9"/>
    <w:rsid w:val="003E51D0"/>
    <w:rsid w:val="003E5840"/>
    <w:rsid w:val="003E58BC"/>
    <w:rsid w:val="003F0654"/>
    <w:rsid w:val="003F0A85"/>
    <w:rsid w:val="003F1C1C"/>
    <w:rsid w:val="003F2F00"/>
    <w:rsid w:val="003F3730"/>
    <w:rsid w:val="003F3C1A"/>
    <w:rsid w:val="003F487D"/>
    <w:rsid w:val="003F4CB5"/>
    <w:rsid w:val="003F64A8"/>
    <w:rsid w:val="003F6576"/>
    <w:rsid w:val="003F6B1F"/>
    <w:rsid w:val="004002CB"/>
    <w:rsid w:val="004013D0"/>
    <w:rsid w:val="00401C81"/>
    <w:rsid w:val="00401D57"/>
    <w:rsid w:val="004024C7"/>
    <w:rsid w:val="004025EF"/>
    <w:rsid w:val="00402AB3"/>
    <w:rsid w:val="00403023"/>
    <w:rsid w:val="004033FE"/>
    <w:rsid w:val="004058DD"/>
    <w:rsid w:val="00405A19"/>
    <w:rsid w:val="00406C51"/>
    <w:rsid w:val="00406CB3"/>
    <w:rsid w:val="0040705D"/>
    <w:rsid w:val="00407181"/>
    <w:rsid w:val="004074B7"/>
    <w:rsid w:val="00407C43"/>
    <w:rsid w:val="00407EAC"/>
    <w:rsid w:val="00411078"/>
    <w:rsid w:val="004120EC"/>
    <w:rsid w:val="00412309"/>
    <w:rsid w:val="0041279C"/>
    <w:rsid w:val="00412FBA"/>
    <w:rsid w:val="00413016"/>
    <w:rsid w:val="00413403"/>
    <w:rsid w:val="00413A25"/>
    <w:rsid w:val="00414F80"/>
    <w:rsid w:val="0041566B"/>
    <w:rsid w:val="0041568C"/>
    <w:rsid w:val="00416F12"/>
    <w:rsid w:val="00417B76"/>
    <w:rsid w:val="00417E16"/>
    <w:rsid w:val="00417E56"/>
    <w:rsid w:val="00417E8B"/>
    <w:rsid w:val="004202A3"/>
    <w:rsid w:val="00420FD7"/>
    <w:rsid w:val="00421C78"/>
    <w:rsid w:val="00422297"/>
    <w:rsid w:val="0042298B"/>
    <w:rsid w:val="004236B7"/>
    <w:rsid w:val="004244BB"/>
    <w:rsid w:val="004265E9"/>
    <w:rsid w:val="004268BA"/>
    <w:rsid w:val="004268F7"/>
    <w:rsid w:val="0042766E"/>
    <w:rsid w:val="004300FB"/>
    <w:rsid w:val="00430674"/>
    <w:rsid w:val="00430D2A"/>
    <w:rsid w:val="00430EC8"/>
    <w:rsid w:val="00430F88"/>
    <w:rsid w:val="00431729"/>
    <w:rsid w:val="00431765"/>
    <w:rsid w:val="004319E1"/>
    <w:rsid w:val="00431FD8"/>
    <w:rsid w:val="004322D5"/>
    <w:rsid w:val="004340D4"/>
    <w:rsid w:val="00435ABD"/>
    <w:rsid w:val="00435D9F"/>
    <w:rsid w:val="00435F1A"/>
    <w:rsid w:val="004366C9"/>
    <w:rsid w:val="00436D06"/>
    <w:rsid w:val="00436F85"/>
    <w:rsid w:val="00440221"/>
    <w:rsid w:val="00440AC8"/>
    <w:rsid w:val="00440E4C"/>
    <w:rsid w:val="00441821"/>
    <w:rsid w:val="00441A68"/>
    <w:rsid w:val="004428D3"/>
    <w:rsid w:val="00442B34"/>
    <w:rsid w:val="004432EC"/>
    <w:rsid w:val="00443367"/>
    <w:rsid w:val="00443770"/>
    <w:rsid w:val="00443D17"/>
    <w:rsid w:val="00443E39"/>
    <w:rsid w:val="00445EA8"/>
    <w:rsid w:val="00446532"/>
    <w:rsid w:val="00447779"/>
    <w:rsid w:val="004503D7"/>
    <w:rsid w:val="004509BA"/>
    <w:rsid w:val="00450B7B"/>
    <w:rsid w:val="00451137"/>
    <w:rsid w:val="004518E3"/>
    <w:rsid w:val="00451C78"/>
    <w:rsid w:val="00451D96"/>
    <w:rsid w:val="00452AF4"/>
    <w:rsid w:val="00452FAD"/>
    <w:rsid w:val="0045310B"/>
    <w:rsid w:val="0045334B"/>
    <w:rsid w:val="0045345E"/>
    <w:rsid w:val="00453476"/>
    <w:rsid w:val="004540E9"/>
    <w:rsid w:val="00454690"/>
    <w:rsid w:val="004547DB"/>
    <w:rsid w:val="00454930"/>
    <w:rsid w:val="004550D5"/>
    <w:rsid w:val="00455452"/>
    <w:rsid w:val="004554AD"/>
    <w:rsid w:val="00455775"/>
    <w:rsid w:val="00455A7A"/>
    <w:rsid w:val="0045637A"/>
    <w:rsid w:val="004579CC"/>
    <w:rsid w:val="00457AEE"/>
    <w:rsid w:val="00457B1D"/>
    <w:rsid w:val="00461ED4"/>
    <w:rsid w:val="004621F8"/>
    <w:rsid w:val="004627ED"/>
    <w:rsid w:val="00462DFB"/>
    <w:rsid w:val="00464805"/>
    <w:rsid w:val="00464C43"/>
    <w:rsid w:val="00465C8F"/>
    <w:rsid w:val="0046695E"/>
    <w:rsid w:val="00467351"/>
    <w:rsid w:val="00467983"/>
    <w:rsid w:val="0047062C"/>
    <w:rsid w:val="004717AA"/>
    <w:rsid w:val="00471A6D"/>
    <w:rsid w:val="00472376"/>
    <w:rsid w:val="00472B1E"/>
    <w:rsid w:val="00473147"/>
    <w:rsid w:val="00474F61"/>
    <w:rsid w:val="00476D9C"/>
    <w:rsid w:val="0047731A"/>
    <w:rsid w:val="00477856"/>
    <w:rsid w:val="004778E9"/>
    <w:rsid w:val="00481362"/>
    <w:rsid w:val="004818C5"/>
    <w:rsid w:val="00481DE1"/>
    <w:rsid w:val="004823E3"/>
    <w:rsid w:val="00482455"/>
    <w:rsid w:val="00482BE2"/>
    <w:rsid w:val="0048502E"/>
    <w:rsid w:val="0048566C"/>
    <w:rsid w:val="00485A5F"/>
    <w:rsid w:val="00486A26"/>
    <w:rsid w:val="00486FA7"/>
    <w:rsid w:val="00487A28"/>
    <w:rsid w:val="00490300"/>
    <w:rsid w:val="00490652"/>
    <w:rsid w:val="00490B73"/>
    <w:rsid w:val="004910AE"/>
    <w:rsid w:val="00491EBE"/>
    <w:rsid w:val="00491F5B"/>
    <w:rsid w:val="00492435"/>
    <w:rsid w:val="004924CB"/>
    <w:rsid w:val="004933DF"/>
    <w:rsid w:val="00493729"/>
    <w:rsid w:val="00493933"/>
    <w:rsid w:val="00493A62"/>
    <w:rsid w:val="00494653"/>
    <w:rsid w:val="0049482B"/>
    <w:rsid w:val="00494F3A"/>
    <w:rsid w:val="00495401"/>
    <w:rsid w:val="004963A9"/>
    <w:rsid w:val="004965F8"/>
    <w:rsid w:val="00496E6C"/>
    <w:rsid w:val="00497C2C"/>
    <w:rsid w:val="00497E7C"/>
    <w:rsid w:val="004A0538"/>
    <w:rsid w:val="004A0C14"/>
    <w:rsid w:val="004A0C5E"/>
    <w:rsid w:val="004A1164"/>
    <w:rsid w:val="004A143D"/>
    <w:rsid w:val="004A1548"/>
    <w:rsid w:val="004A165D"/>
    <w:rsid w:val="004A25F0"/>
    <w:rsid w:val="004A29E4"/>
    <w:rsid w:val="004A2C5B"/>
    <w:rsid w:val="004A3F36"/>
    <w:rsid w:val="004A40E5"/>
    <w:rsid w:val="004A4388"/>
    <w:rsid w:val="004A49CF"/>
    <w:rsid w:val="004A4AA0"/>
    <w:rsid w:val="004A51FD"/>
    <w:rsid w:val="004A5A4A"/>
    <w:rsid w:val="004A5C04"/>
    <w:rsid w:val="004A611F"/>
    <w:rsid w:val="004A618B"/>
    <w:rsid w:val="004A6BCF"/>
    <w:rsid w:val="004B0E05"/>
    <w:rsid w:val="004B0F9E"/>
    <w:rsid w:val="004B2278"/>
    <w:rsid w:val="004B2E45"/>
    <w:rsid w:val="004B39E7"/>
    <w:rsid w:val="004B3AC5"/>
    <w:rsid w:val="004B436C"/>
    <w:rsid w:val="004B4814"/>
    <w:rsid w:val="004B4821"/>
    <w:rsid w:val="004B48BB"/>
    <w:rsid w:val="004B4B9C"/>
    <w:rsid w:val="004B4D03"/>
    <w:rsid w:val="004B4EFB"/>
    <w:rsid w:val="004B5022"/>
    <w:rsid w:val="004B55DE"/>
    <w:rsid w:val="004C028D"/>
    <w:rsid w:val="004C0724"/>
    <w:rsid w:val="004C0921"/>
    <w:rsid w:val="004C0C4D"/>
    <w:rsid w:val="004C10FB"/>
    <w:rsid w:val="004C1B5B"/>
    <w:rsid w:val="004C22B2"/>
    <w:rsid w:val="004C2B7F"/>
    <w:rsid w:val="004C2F77"/>
    <w:rsid w:val="004C3B11"/>
    <w:rsid w:val="004C40A3"/>
    <w:rsid w:val="004C4148"/>
    <w:rsid w:val="004C42FE"/>
    <w:rsid w:val="004C5CF6"/>
    <w:rsid w:val="004C69FB"/>
    <w:rsid w:val="004C6B6A"/>
    <w:rsid w:val="004C75E7"/>
    <w:rsid w:val="004C77BA"/>
    <w:rsid w:val="004C7BFC"/>
    <w:rsid w:val="004C7C2A"/>
    <w:rsid w:val="004C7F00"/>
    <w:rsid w:val="004D01B2"/>
    <w:rsid w:val="004D0BC3"/>
    <w:rsid w:val="004D0D3F"/>
    <w:rsid w:val="004D0D8F"/>
    <w:rsid w:val="004D0D92"/>
    <w:rsid w:val="004D11BB"/>
    <w:rsid w:val="004D1636"/>
    <w:rsid w:val="004D1C7F"/>
    <w:rsid w:val="004D1D41"/>
    <w:rsid w:val="004D200E"/>
    <w:rsid w:val="004D2345"/>
    <w:rsid w:val="004D2D88"/>
    <w:rsid w:val="004D2D92"/>
    <w:rsid w:val="004D36F5"/>
    <w:rsid w:val="004D40D6"/>
    <w:rsid w:val="004D47FC"/>
    <w:rsid w:val="004D5BF4"/>
    <w:rsid w:val="004D5E92"/>
    <w:rsid w:val="004D5FD2"/>
    <w:rsid w:val="004D6C7B"/>
    <w:rsid w:val="004D7846"/>
    <w:rsid w:val="004D7F17"/>
    <w:rsid w:val="004E0D08"/>
    <w:rsid w:val="004E127F"/>
    <w:rsid w:val="004E1338"/>
    <w:rsid w:val="004E1BBF"/>
    <w:rsid w:val="004E324C"/>
    <w:rsid w:val="004E36B4"/>
    <w:rsid w:val="004E408B"/>
    <w:rsid w:val="004E4C11"/>
    <w:rsid w:val="004E52AE"/>
    <w:rsid w:val="004E5C34"/>
    <w:rsid w:val="004E5E61"/>
    <w:rsid w:val="004E68D9"/>
    <w:rsid w:val="004E7567"/>
    <w:rsid w:val="004E76E0"/>
    <w:rsid w:val="004E7C1E"/>
    <w:rsid w:val="004E7FF6"/>
    <w:rsid w:val="004F17F2"/>
    <w:rsid w:val="004F211A"/>
    <w:rsid w:val="004F2D3C"/>
    <w:rsid w:val="004F35B6"/>
    <w:rsid w:val="004F3910"/>
    <w:rsid w:val="004F3E47"/>
    <w:rsid w:val="004F4BB3"/>
    <w:rsid w:val="004F5959"/>
    <w:rsid w:val="004F5E35"/>
    <w:rsid w:val="004F5E97"/>
    <w:rsid w:val="004F6DB6"/>
    <w:rsid w:val="004F6F22"/>
    <w:rsid w:val="005021E6"/>
    <w:rsid w:val="00503BA7"/>
    <w:rsid w:val="00503EF7"/>
    <w:rsid w:val="005051F5"/>
    <w:rsid w:val="00506142"/>
    <w:rsid w:val="005063EA"/>
    <w:rsid w:val="005066A3"/>
    <w:rsid w:val="005072BB"/>
    <w:rsid w:val="005079EE"/>
    <w:rsid w:val="00507A8E"/>
    <w:rsid w:val="00507D93"/>
    <w:rsid w:val="005105D7"/>
    <w:rsid w:val="00510EE0"/>
    <w:rsid w:val="00512225"/>
    <w:rsid w:val="0051243A"/>
    <w:rsid w:val="00512477"/>
    <w:rsid w:val="00512DA9"/>
    <w:rsid w:val="00512E79"/>
    <w:rsid w:val="00512ECE"/>
    <w:rsid w:val="00512F00"/>
    <w:rsid w:val="005136BF"/>
    <w:rsid w:val="0051471E"/>
    <w:rsid w:val="0051703C"/>
    <w:rsid w:val="00517061"/>
    <w:rsid w:val="00517104"/>
    <w:rsid w:val="00517812"/>
    <w:rsid w:val="0052021A"/>
    <w:rsid w:val="005208E0"/>
    <w:rsid w:val="00521125"/>
    <w:rsid w:val="00521D32"/>
    <w:rsid w:val="00522BCE"/>
    <w:rsid w:val="00522E50"/>
    <w:rsid w:val="00525926"/>
    <w:rsid w:val="005263F6"/>
    <w:rsid w:val="005269A8"/>
    <w:rsid w:val="00526E84"/>
    <w:rsid w:val="005272F6"/>
    <w:rsid w:val="00527A84"/>
    <w:rsid w:val="00530A34"/>
    <w:rsid w:val="005315EA"/>
    <w:rsid w:val="00533553"/>
    <w:rsid w:val="00533965"/>
    <w:rsid w:val="00533CCE"/>
    <w:rsid w:val="00533DD2"/>
    <w:rsid w:val="005341EF"/>
    <w:rsid w:val="00534683"/>
    <w:rsid w:val="00534BE0"/>
    <w:rsid w:val="0053520C"/>
    <w:rsid w:val="00535749"/>
    <w:rsid w:val="00535816"/>
    <w:rsid w:val="005360A8"/>
    <w:rsid w:val="00537029"/>
    <w:rsid w:val="00537A18"/>
    <w:rsid w:val="00537FDE"/>
    <w:rsid w:val="005403EE"/>
    <w:rsid w:val="005408BE"/>
    <w:rsid w:val="00540B03"/>
    <w:rsid w:val="00541B44"/>
    <w:rsid w:val="005446FB"/>
    <w:rsid w:val="00544EAD"/>
    <w:rsid w:val="00545426"/>
    <w:rsid w:val="0054584F"/>
    <w:rsid w:val="00545B90"/>
    <w:rsid w:val="0054634A"/>
    <w:rsid w:val="00546D2E"/>
    <w:rsid w:val="00547326"/>
    <w:rsid w:val="005476FD"/>
    <w:rsid w:val="00550A81"/>
    <w:rsid w:val="00550E7F"/>
    <w:rsid w:val="00551449"/>
    <w:rsid w:val="005517AB"/>
    <w:rsid w:val="0055185F"/>
    <w:rsid w:val="00551FFF"/>
    <w:rsid w:val="00552854"/>
    <w:rsid w:val="00552F9F"/>
    <w:rsid w:val="00553339"/>
    <w:rsid w:val="00554D90"/>
    <w:rsid w:val="005550CC"/>
    <w:rsid w:val="00555316"/>
    <w:rsid w:val="00555D00"/>
    <w:rsid w:val="00555E74"/>
    <w:rsid w:val="0055620B"/>
    <w:rsid w:val="00556DD4"/>
    <w:rsid w:val="00557AC3"/>
    <w:rsid w:val="00557D20"/>
    <w:rsid w:val="005601DC"/>
    <w:rsid w:val="005606FD"/>
    <w:rsid w:val="005612AE"/>
    <w:rsid w:val="0056130B"/>
    <w:rsid w:val="005618E7"/>
    <w:rsid w:val="00561CE7"/>
    <w:rsid w:val="00563728"/>
    <w:rsid w:val="00563A42"/>
    <w:rsid w:val="00563A4C"/>
    <w:rsid w:val="00564CC6"/>
    <w:rsid w:val="00564D38"/>
    <w:rsid w:val="00565824"/>
    <w:rsid w:val="00565B0C"/>
    <w:rsid w:val="00566251"/>
    <w:rsid w:val="0056692B"/>
    <w:rsid w:val="00566968"/>
    <w:rsid w:val="00567F3C"/>
    <w:rsid w:val="005711A7"/>
    <w:rsid w:val="0057221D"/>
    <w:rsid w:val="00572763"/>
    <w:rsid w:val="005729B3"/>
    <w:rsid w:val="00572CDF"/>
    <w:rsid w:val="00574913"/>
    <w:rsid w:val="005753C7"/>
    <w:rsid w:val="00575DEF"/>
    <w:rsid w:val="00577222"/>
    <w:rsid w:val="005778E0"/>
    <w:rsid w:val="00580949"/>
    <w:rsid w:val="0058137D"/>
    <w:rsid w:val="0058275D"/>
    <w:rsid w:val="0058323F"/>
    <w:rsid w:val="00583D8A"/>
    <w:rsid w:val="00584611"/>
    <w:rsid w:val="00584B13"/>
    <w:rsid w:val="00585287"/>
    <w:rsid w:val="00585380"/>
    <w:rsid w:val="005857A6"/>
    <w:rsid w:val="005871CE"/>
    <w:rsid w:val="00587641"/>
    <w:rsid w:val="00587E55"/>
    <w:rsid w:val="00590E6C"/>
    <w:rsid w:val="00592563"/>
    <w:rsid w:val="005928ED"/>
    <w:rsid w:val="00592F34"/>
    <w:rsid w:val="00593803"/>
    <w:rsid w:val="00593FCA"/>
    <w:rsid w:val="00594081"/>
    <w:rsid w:val="00594657"/>
    <w:rsid w:val="00594D9A"/>
    <w:rsid w:val="00595461"/>
    <w:rsid w:val="00595942"/>
    <w:rsid w:val="00595B6F"/>
    <w:rsid w:val="00596CF7"/>
    <w:rsid w:val="00596DCB"/>
    <w:rsid w:val="00596F23"/>
    <w:rsid w:val="00597449"/>
    <w:rsid w:val="005A1155"/>
    <w:rsid w:val="005A16F3"/>
    <w:rsid w:val="005A1E0F"/>
    <w:rsid w:val="005A2A29"/>
    <w:rsid w:val="005A3014"/>
    <w:rsid w:val="005A3431"/>
    <w:rsid w:val="005A3D3C"/>
    <w:rsid w:val="005A4035"/>
    <w:rsid w:val="005A47FE"/>
    <w:rsid w:val="005A4BD9"/>
    <w:rsid w:val="005A5C3A"/>
    <w:rsid w:val="005A6009"/>
    <w:rsid w:val="005A62BC"/>
    <w:rsid w:val="005A7038"/>
    <w:rsid w:val="005A7736"/>
    <w:rsid w:val="005A7749"/>
    <w:rsid w:val="005B0698"/>
    <w:rsid w:val="005B0BCC"/>
    <w:rsid w:val="005B1216"/>
    <w:rsid w:val="005B25AB"/>
    <w:rsid w:val="005B2F85"/>
    <w:rsid w:val="005B34C7"/>
    <w:rsid w:val="005B47FF"/>
    <w:rsid w:val="005B493A"/>
    <w:rsid w:val="005B524E"/>
    <w:rsid w:val="005B5431"/>
    <w:rsid w:val="005B60A4"/>
    <w:rsid w:val="005B692F"/>
    <w:rsid w:val="005B69FF"/>
    <w:rsid w:val="005B6CB7"/>
    <w:rsid w:val="005B79E0"/>
    <w:rsid w:val="005B7D10"/>
    <w:rsid w:val="005B7E4D"/>
    <w:rsid w:val="005C10E7"/>
    <w:rsid w:val="005C1CDB"/>
    <w:rsid w:val="005C25B1"/>
    <w:rsid w:val="005C3713"/>
    <w:rsid w:val="005C4F03"/>
    <w:rsid w:val="005C6516"/>
    <w:rsid w:val="005C6606"/>
    <w:rsid w:val="005C7A6E"/>
    <w:rsid w:val="005D0D15"/>
    <w:rsid w:val="005D0EE2"/>
    <w:rsid w:val="005D1468"/>
    <w:rsid w:val="005D14DE"/>
    <w:rsid w:val="005D204B"/>
    <w:rsid w:val="005D29F0"/>
    <w:rsid w:val="005D3C85"/>
    <w:rsid w:val="005D3F32"/>
    <w:rsid w:val="005D4632"/>
    <w:rsid w:val="005D4D9E"/>
    <w:rsid w:val="005D5C8A"/>
    <w:rsid w:val="005D6753"/>
    <w:rsid w:val="005D718F"/>
    <w:rsid w:val="005D736F"/>
    <w:rsid w:val="005D7497"/>
    <w:rsid w:val="005D752E"/>
    <w:rsid w:val="005E02F8"/>
    <w:rsid w:val="005E0E59"/>
    <w:rsid w:val="005E11B9"/>
    <w:rsid w:val="005E12EE"/>
    <w:rsid w:val="005E28F8"/>
    <w:rsid w:val="005E2AD9"/>
    <w:rsid w:val="005E319F"/>
    <w:rsid w:val="005E3888"/>
    <w:rsid w:val="005E5F81"/>
    <w:rsid w:val="005E6A62"/>
    <w:rsid w:val="005E7005"/>
    <w:rsid w:val="005E783B"/>
    <w:rsid w:val="005E7FDC"/>
    <w:rsid w:val="005F00FA"/>
    <w:rsid w:val="005F0B52"/>
    <w:rsid w:val="005F130C"/>
    <w:rsid w:val="005F18A5"/>
    <w:rsid w:val="005F18F9"/>
    <w:rsid w:val="005F32A4"/>
    <w:rsid w:val="005F3A2D"/>
    <w:rsid w:val="005F44BC"/>
    <w:rsid w:val="005F4661"/>
    <w:rsid w:val="005F488C"/>
    <w:rsid w:val="005F54C9"/>
    <w:rsid w:val="005F7B78"/>
    <w:rsid w:val="00600106"/>
    <w:rsid w:val="00600206"/>
    <w:rsid w:val="0060081C"/>
    <w:rsid w:val="0060116D"/>
    <w:rsid w:val="00601735"/>
    <w:rsid w:val="00601ED4"/>
    <w:rsid w:val="00601EF3"/>
    <w:rsid w:val="00601F62"/>
    <w:rsid w:val="00601FF6"/>
    <w:rsid w:val="0060339D"/>
    <w:rsid w:val="006042C6"/>
    <w:rsid w:val="006049F5"/>
    <w:rsid w:val="00604DA6"/>
    <w:rsid w:val="00604E38"/>
    <w:rsid w:val="00604FA2"/>
    <w:rsid w:val="006055DF"/>
    <w:rsid w:val="00605D89"/>
    <w:rsid w:val="00606D8D"/>
    <w:rsid w:val="00607272"/>
    <w:rsid w:val="00607805"/>
    <w:rsid w:val="006106AC"/>
    <w:rsid w:val="00611D2F"/>
    <w:rsid w:val="00611F31"/>
    <w:rsid w:val="0061347C"/>
    <w:rsid w:val="0061436B"/>
    <w:rsid w:val="006149CE"/>
    <w:rsid w:val="0061504E"/>
    <w:rsid w:val="00615553"/>
    <w:rsid w:val="00615679"/>
    <w:rsid w:val="00615970"/>
    <w:rsid w:val="00615AEE"/>
    <w:rsid w:val="00617159"/>
    <w:rsid w:val="00620004"/>
    <w:rsid w:val="006202ED"/>
    <w:rsid w:val="00621A6D"/>
    <w:rsid w:val="006222E1"/>
    <w:rsid w:val="00622C6F"/>
    <w:rsid w:val="00622EB7"/>
    <w:rsid w:val="006231D7"/>
    <w:rsid w:val="00623DA2"/>
    <w:rsid w:val="006245C7"/>
    <w:rsid w:val="006248C4"/>
    <w:rsid w:val="00624B83"/>
    <w:rsid w:val="00624FED"/>
    <w:rsid w:val="00625837"/>
    <w:rsid w:val="0062647B"/>
    <w:rsid w:val="0062684C"/>
    <w:rsid w:val="00627587"/>
    <w:rsid w:val="00627799"/>
    <w:rsid w:val="00627B76"/>
    <w:rsid w:val="00627E55"/>
    <w:rsid w:val="00630044"/>
    <w:rsid w:val="006329DE"/>
    <w:rsid w:val="006329E6"/>
    <w:rsid w:val="006337CD"/>
    <w:rsid w:val="00633C66"/>
    <w:rsid w:val="0063548C"/>
    <w:rsid w:val="00635CA0"/>
    <w:rsid w:val="00637558"/>
    <w:rsid w:val="00640834"/>
    <w:rsid w:val="00640ABD"/>
    <w:rsid w:val="00640B7B"/>
    <w:rsid w:val="006411A3"/>
    <w:rsid w:val="00641469"/>
    <w:rsid w:val="00641EAA"/>
    <w:rsid w:val="00644757"/>
    <w:rsid w:val="006449D7"/>
    <w:rsid w:val="00644F18"/>
    <w:rsid w:val="0064581C"/>
    <w:rsid w:val="0064739E"/>
    <w:rsid w:val="00647A9B"/>
    <w:rsid w:val="00647C05"/>
    <w:rsid w:val="00647E00"/>
    <w:rsid w:val="006500A6"/>
    <w:rsid w:val="00650710"/>
    <w:rsid w:val="00651532"/>
    <w:rsid w:val="00652870"/>
    <w:rsid w:val="00652CD3"/>
    <w:rsid w:val="00652FD6"/>
    <w:rsid w:val="0065304B"/>
    <w:rsid w:val="006530F7"/>
    <w:rsid w:val="0065314D"/>
    <w:rsid w:val="006532A3"/>
    <w:rsid w:val="0065400D"/>
    <w:rsid w:val="00654262"/>
    <w:rsid w:val="006554D3"/>
    <w:rsid w:val="00656372"/>
    <w:rsid w:val="00656434"/>
    <w:rsid w:val="00656548"/>
    <w:rsid w:val="006572BF"/>
    <w:rsid w:val="00657399"/>
    <w:rsid w:val="00660610"/>
    <w:rsid w:val="00660659"/>
    <w:rsid w:val="00662761"/>
    <w:rsid w:val="00663356"/>
    <w:rsid w:val="006637A9"/>
    <w:rsid w:val="006641C5"/>
    <w:rsid w:val="00664536"/>
    <w:rsid w:val="006648A8"/>
    <w:rsid w:val="006650A8"/>
    <w:rsid w:val="00666AC1"/>
    <w:rsid w:val="006670D4"/>
    <w:rsid w:val="006673D0"/>
    <w:rsid w:val="00667D70"/>
    <w:rsid w:val="006702F5"/>
    <w:rsid w:val="00670678"/>
    <w:rsid w:val="00670AF7"/>
    <w:rsid w:val="00670BBC"/>
    <w:rsid w:val="00672282"/>
    <w:rsid w:val="00673448"/>
    <w:rsid w:val="006734B3"/>
    <w:rsid w:val="006750DB"/>
    <w:rsid w:val="006752B6"/>
    <w:rsid w:val="0067583C"/>
    <w:rsid w:val="00676373"/>
    <w:rsid w:val="00676C77"/>
    <w:rsid w:val="0068045C"/>
    <w:rsid w:val="0068069F"/>
    <w:rsid w:val="006817B0"/>
    <w:rsid w:val="00683F44"/>
    <w:rsid w:val="00684377"/>
    <w:rsid w:val="00684561"/>
    <w:rsid w:val="0068462E"/>
    <w:rsid w:val="006847AB"/>
    <w:rsid w:val="00685269"/>
    <w:rsid w:val="00685398"/>
    <w:rsid w:val="0068632A"/>
    <w:rsid w:val="0068714E"/>
    <w:rsid w:val="0068795D"/>
    <w:rsid w:val="006906A6"/>
    <w:rsid w:val="006906BF"/>
    <w:rsid w:val="00690ECD"/>
    <w:rsid w:val="00691ADD"/>
    <w:rsid w:val="00691C16"/>
    <w:rsid w:val="00691DF3"/>
    <w:rsid w:val="00692E41"/>
    <w:rsid w:val="00692EDC"/>
    <w:rsid w:val="00692FB9"/>
    <w:rsid w:val="0069308B"/>
    <w:rsid w:val="00694234"/>
    <w:rsid w:val="00695134"/>
    <w:rsid w:val="0069556D"/>
    <w:rsid w:val="00695DD3"/>
    <w:rsid w:val="00696D9F"/>
    <w:rsid w:val="00697051"/>
    <w:rsid w:val="006A02B7"/>
    <w:rsid w:val="006A21C1"/>
    <w:rsid w:val="006A2221"/>
    <w:rsid w:val="006A2B7B"/>
    <w:rsid w:val="006A3D2A"/>
    <w:rsid w:val="006A53B6"/>
    <w:rsid w:val="006A63A2"/>
    <w:rsid w:val="006A67EE"/>
    <w:rsid w:val="006B0654"/>
    <w:rsid w:val="006B079B"/>
    <w:rsid w:val="006B140C"/>
    <w:rsid w:val="006B195F"/>
    <w:rsid w:val="006B1AA8"/>
    <w:rsid w:val="006B1C63"/>
    <w:rsid w:val="006B2182"/>
    <w:rsid w:val="006B2E76"/>
    <w:rsid w:val="006B4126"/>
    <w:rsid w:val="006B420F"/>
    <w:rsid w:val="006B461E"/>
    <w:rsid w:val="006B4C9E"/>
    <w:rsid w:val="006B536F"/>
    <w:rsid w:val="006B5400"/>
    <w:rsid w:val="006B54E2"/>
    <w:rsid w:val="006B595C"/>
    <w:rsid w:val="006B5AC2"/>
    <w:rsid w:val="006B6531"/>
    <w:rsid w:val="006B69CF"/>
    <w:rsid w:val="006B7E1A"/>
    <w:rsid w:val="006C1441"/>
    <w:rsid w:val="006C1778"/>
    <w:rsid w:val="006C1785"/>
    <w:rsid w:val="006C25B5"/>
    <w:rsid w:val="006C26D9"/>
    <w:rsid w:val="006C279C"/>
    <w:rsid w:val="006C288D"/>
    <w:rsid w:val="006C320E"/>
    <w:rsid w:val="006C361E"/>
    <w:rsid w:val="006C3E71"/>
    <w:rsid w:val="006C4C63"/>
    <w:rsid w:val="006C557E"/>
    <w:rsid w:val="006C5A31"/>
    <w:rsid w:val="006C5DE5"/>
    <w:rsid w:val="006C5E71"/>
    <w:rsid w:val="006C6BFA"/>
    <w:rsid w:val="006D0A19"/>
    <w:rsid w:val="006D2758"/>
    <w:rsid w:val="006D2AB3"/>
    <w:rsid w:val="006D3CC8"/>
    <w:rsid w:val="006D4756"/>
    <w:rsid w:val="006D5307"/>
    <w:rsid w:val="006D5C3B"/>
    <w:rsid w:val="006D689D"/>
    <w:rsid w:val="006D6F2D"/>
    <w:rsid w:val="006E075B"/>
    <w:rsid w:val="006E12A8"/>
    <w:rsid w:val="006E234D"/>
    <w:rsid w:val="006E26B8"/>
    <w:rsid w:val="006E2EFF"/>
    <w:rsid w:val="006E3121"/>
    <w:rsid w:val="006E4116"/>
    <w:rsid w:val="006E4989"/>
    <w:rsid w:val="006E4F42"/>
    <w:rsid w:val="006E52FA"/>
    <w:rsid w:val="006E5588"/>
    <w:rsid w:val="006E5858"/>
    <w:rsid w:val="006E5E2C"/>
    <w:rsid w:val="006E6BF1"/>
    <w:rsid w:val="006E70CB"/>
    <w:rsid w:val="006E74E1"/>
    <w:rsid w:val="006F097F"/>
    <w:rsid w:val="006F0E03"/>
    <w:rsid w:val="006F0EED"/>
    <w:rsid w:val="006F10FC"/>
    <w:rsid w:val="006F1AA5"/>
    <w:rsid w:val="006F1B25"/>
    <w:rsid w:val="006F1C21"/>
    <w:rsid w:val="006F1EC6"/>
    <w:rsid w:val="006F23CA"/>
    <w:rsid w:val="006F3524"/>
    <w:rsid w:val="006F3551"/>
    <w:rsid w:val="006F358C"/>
    <w:rsid w:val="006F3A52"/>
    <w:rsid w:val="006F3B52"/>
    <w:rsid w:val="006F41D7"/>
    <w:rsid w:val="006F4A44"/>
    <w:rsid w:val="006F507E"/>
    <w:rsid w:val="006F5C9A"/>
    <w:rsid w:val="006F5F56"/>
    <w:rsid w:val="006F6F9E"/>
    <w:rsid w:val="006F790C"/>
    <w:rsid w:val="006F7AB9"/>
    <w:rsid w:val="006F7FD3"/>
    <w:rsid w:val="0070048B"/>
    <w:rsid w:val="00700F32"/>
    <w:rsid w:val="00701904"/>
    <w:rsid w:val="00702B94"/>
    <w:rsid w:val="00702F34"/>
    <w:rsid w:val="00702FBB"/>
    <w:rsid w:val="00703337"/>
    <w:rsid w:val="0070334B"/>
    <w:rsid w:val="00703DCC"/>
    <w:rsid w:val="00704098"/>
    <w:rsid w:val="007044A6"/>
    <w:rsid w:val="007045F7"/>
    <w:rsid w:val="00704D11"/>
    <w:rsid w:val="00706536"/>
    <w:rsid w:val="0070685F"/>
    <w:rsid w:val="007077A9"/>
    <w:rsid w:val="00710BD7"/>
    <w:rsid w:val="00710E6B"/>
    <w:rsid w:val="007111EB"/>
    <w:rsid w:val="007126F6"/>
    <w:rsid w:val="00712DD9"/>
    <w:rsid w:val="00713371"/>
    <w:rsid w:val="00713F27"/>
    <w:rsid w:val="00714156"/>
    <w:rsid w:val="0071424F"/>
    <w:rsid w:val="0071521A"/>
    <w:rsid w:val="007153DE"/>
    <w:rsid w:val="00715A9F"/>
    <w:rsid w:val="007162A7"/>
    <w:rsid w:val="0071720B"/>
    <w:rsid w:val="00717322"/>
    <w:rsid w:val="00717A19"/>
    <w:rsid w:val="00717A21"/>
    <w:rsid w:val="00717DB5"/>
    <w:rsid w:val="00720457"/>
    <w:rsid w:val="00721BD2"/>
    <w:rsid w:val="00722A50"/>
    <w:rsid w:val="00722BA7"/>
    <w:rsid w:val="00722E3B"/>
    <w:rsid w:val="00723B39"/>
    <w:rsid w:val="007267D4"/>
    <w:rsid w:val="00726A84"/>
    <w:rsid w:val="00726FF2"/>
    <w:rsid w:val="007273F4"/>
    <w:rsid w:val="00727701"/>
    <w:rsid w:val="00727AD3"/>
    <w:rsid w:val="0073054F"/>
    <w:rsid w:val="00730900"/>
    <w:rsid w:val="00730974"/>
    <w:rsid w:val="00731CDA"/>
    <w:rsid w:val="00732940"/>
    <w:rsid w:val="007343CB"/>
    <w:rsid w:val="007360F0"/>
    <w:rsid w:val="007371FA"/>
    <w:rsid w:val="007376FD"/>
    <w:rsid w:val="007406CF"/>
    <w:rsid w:val="00740799"/>
    <w:rsid w:val="00740A7E"/>
    <w:rsid w:val="00740C03"/>
    <w:rsid w:val="00741A69"/>
    <w:rsid w:val="00741B5D"/>
    <w:rsid w:val="0074245D"/>
    <w:rsid w:val="00742702"/>
    <w:rsid w:val="007441BE"/>
    <w:rsid w:val="007460DF"/>
    <w:rsid w:val="007462BC"/>
    <w:rsid w:val="00746DDA"/>
    <w:rsid w:val="00746F28"/>
    <w:rsid w:val="0075127C"/>
    <w:rsid w:val="0075134B"/>
    <w:rsid w:val="00751E83"/>
    <w:rsid w:val="00753299"/>
    <w:rsid w:val="00753324"/>
    <w:rsid w:val="00753768"/>
    <w:rsid w:val="00754406"/>
    <w:rsid w:val="00755FF0"/>
    <w:rsid w:val="007560DC"/>
    <w:rsid w:val="007564F5"/>
    <w:rsid w:val="0075710C"/>
    <w:rsid w:val="0075738C"/>
    <w:rsid w:val="00757556"/>
    <w:rsid w:val="007604D3"/>
    <w:rsid w:val="00760FB8"/>
    <w:rsid w:val="00761034"/>
    <w:rsid w:val="00761554"/>
    <w:rsid w:val="00761696"/>
    <w:rsid w:val="00761819"/>
    <w:rsid w:val="007619B1"/>
    <w:rsid w:val="007633C6"/>
    <w:rsid w:val="007641F9"/>
    <w:rsid w:val="00765BCD"/>
    <w:rsid w:val="007668B2"/>
    <w:rsid w:val="00766E12"/>
    <w:rsid w:val="00767E98"/>
    <w:rsid w:val="00770177"/>
    <w:rsid w:val="0077048F"/>
    <w:rsid w:val="00770970"/>
    <w:rsid w:val="00770DE1"/>
    <w:rsid w:val="00770F15"/>
    <w:rsid w:val="00771706"/>
    <w:rsid w:val="00771960"/>
    <w:rsid w:val="00771DD4"/>
    <w:rsid w:val="0077328C"/>
    <w:rsid w:val="00773360"/>
    <w:rsid w:val="00773ACB"/>
    <w:rsid w:val="00773B1B"/>
    <w:rsid w:val="00774407"/>
    <w:rsid w:val="0077448A"/>
    <w:rsid w:val="00774B3F"/>
    <w:rsid w:val="00774F57"/>
    <w:rsid w:val="00775096"/>
    <w:rsid w:val="00775436"/>
    <w:rsid w:val="00775E42"/>
    <w:rsid w:val="007802E6"/>
    <w:rsid w:val="00780DDE"/>
    <w:rsid w:val="00780F8C"/>
    <w:rsid w:val="00781848"/>
    <w:rsid w:val="00781F90"/>
    <w:rsid w:val="007832FA"/>
    <w:rsid w:val="007839DB"/>
    <w:rsid w:val="00784264"/>
    <w:rsid w:val="007842A8"/>
    <w:rsid w:val="007854A7"/>
    <w:rsid w:val="0078553F"/>
    <w:rsid w:val="007868A3"/>
    <w:rsid w:val="00787109"/>
    <w:rsid w:val="00787A4B"/>
    <w:rsid w:val="007903B9"/>
    <w:rsid w:val="007905D9"/>
    <w:rsid w:val="00791453"/>
    <w:rsid w:val="00792D2D"/>
    <w:rsid w:val="007930B3"/>
    <w:rsid w:val="00793486"/>
    <w:rsid w:val="00793ACF"/>
    <w:rsid w:val="007949AA"/>
    <w:rsid w:val="007949BC"/>
    <w:rsid w:val="00794FFD"/>
    <w:rsid w:val="0079520D"/>
    <w:rsid w:val="00796AA5"/>
    <w:rsid w:val="00796CD1"/>
    <w:rsid w:val="00797357"/>
    <w:rsid w:val="007A04E4"/>
    <w:rsid w:val="007A0A5E"/>
    <w:rsid w:val="007A188B"/>
    <w:rsid w:val="007A26D6"/>
    <w:rsid w:val="007A2E24"/>
    <w:rsid w:val="007A3753"/>
    <w:rsid w:val="007A4852"/>
    <w:rsid w:val="007A4EBD"/>
    <w:rsid w:val="007A59B1"/>
    <w:rsid w:val="007A5B6A"/>
    <w:rsid w:val="007A62D2"/>
    <w:rsid w:val="007A63A0"/>
    <w:rsid w:val="007A63A3"/>
    <w:rsid w:val="007A67B0"/>
    <w:rsid w:val="007A6AAC"/>
    <w:rsid w:val="007A6B3D"/>
    <w:rsid w:val="007A73B2"/>
    <w:rsid w:val="007A793C"/>
    <w:rsid w:val="007B070F"/>
    <w:rsid w:val="007B0944"/>
    <w:rsid w:val="007B0DAD"/>
    <w:rsid w:val="007B1C3B"/>
    <w:rsid w:val="007B1D78"/>
    <w:rsid w:val="007B2300"/>
    <w:rsid w:val="007B2F0D"/>
    <w:rsid w:val="007B2F5D"/>
    <w:rsid w:val="007B3B24"/>
    <w:rsid w:val="007B45B3"/>
    <w:rsid w:val="007B467F"/>
    <w:rsid w:val="007B4D17"/>
    <w:rsid w:val="007B4E4A"/>
    <w:rsid w:val="007B5FC2"/>
    <w:rsid w:val="007B6BBC"/>
    <w:rsid w:val="007B7BD9"/>
    <w:rsid w:val="007B7DF3"/>
    <w:rsid w:val="007C06B6"/>
    <w:rsid w:val="007C0960"/>
    <w:rsid w:val="007C0DAE"/>
    <w:rsid w:val="007C142B"/>
    <w:rsid w:val="007C179F"/>
    <w:rsid w:val="007C2809"/>
    <w:rsid w:val="007C305E"/>
    <w:rsid w:val="007C333D"/>
    <w:rsid w:val="007C34BC"/>
    <w:rsid w:val="007C36AE"/>
    <w:rsid w:val="007C3D84"/>
    <w:rsid w:val="007C4126"/>
    <w:rsid w:val="007C4161"/>
    <w:rsid w:val="007C4C60"/>
    <w:rsid w:val="007C4FF8"/>
    <w:rsid w:val="007C57AD"/>
    <w:rsid w:val="007C5E22"/>
    <w:rsid w:val="007C69FD"/>
    <w:rsid w:val="007C6C8E"/>
    <w:rsid w:val="007C6FEA"/>
    <w:rsid w:val="007C70C6"/>
    <w:rsid w:val="007C7239"/>
    <w:rsid w:val="007C76FA"/>
    <w:rsid w:val="007C79A5"/>
    <w:rsid w:val="007C7BD8"/>
    <w:rsid w:val="007C7C51"/>
    <w:rsid w:val="007D02B8"/>
    <w:rsid w:val="007D0350"/>
    <w:rsid w:val="007D2066"/>
    <w:rsid w:val="007D2787"/>
    <w:rsid w:val="007D2951"/>
    <w:rsid w:val="007D2F19"/>
    <w:rsid w:val="007D36F6"/>
    <w:rsid w:val="007D497E"/>
    <w:rsid w:val="007D4A36"/>
    <w:rsid w:val="007D53B6"/>
    <w:rsid w:val="007D58A1"/>
    <w:rsid w:val="007D5F32"/>
    <w:rsid w:val="007D61AF"/>
    <w:rsid w:val="007D6A10"/>
    <w:rsid w:val="007D7F58"/>
    <w:rsid w:val="007E05B6"/>
    <w:rsid w:val="007E0B3C"/>
    <w:rsid w:val="007E14D9"/>
    <w:rsid w:val="007E178B"/>
    <w:rsid w:val="007E25A0"/>
    <w:rsid w:val="007E27B6"/>
    <w:rsid w:val="007E37FE"/>
    <w:rsid w:val="007E3967"/>
    <w:rsid w:val="007E3D19"/>
    <w:rsid w:val="007E4796"/>
    <w:rsid w:val="007E4876"/>
    <w:rsid w:val="007E492E"/>
    <w:rsid w:val="007E494E"/>
    <w:rsid w:val="007E4D08"/>
    <w:rsid w:val="007E6E2B"/>
    <w:rsid w:val="007E7CE3"/>
    <w:rsid w:val="007E7D6A"/>
    <w:rsid w:val="007F0E95"/>
    <w:rsid w:val="007F119B"/>
    <w:rsid w:val="007F23CA"/>
    <w:rsid w:val="007F271A"/>
    <w:rsid w:val="007F279F"/>
    <w:rsid w:val="007F287C"/>
    <w:rsid w:val="007F2EC1"/>
    <w:rsid w:val="007F2F75"/>
    <w:rsid w:val="007F3159"/>
    <w:rsid w:val="007F3365"/>
    <w:rsid w:val="007F3CA2"/>
    <w:rsid w:val="007F3D01"/>
    <w:rsid w:val="007F42E0"/>
    <w:rsid w:val="007F5335"/>
    <w:rsid w:val="007F5361"/>
    <w:rsid w:val="007F5FD9"/>
    <w:rsid w:val="007F7D25"/>
    <w:rsid w:val="00800197"/>
    <w:rsid w:val="008001E9"/>
    <w:rsid w:val="0080094B"/>
    <w:rsid w:val="00800BE0"/>
    <w:rsid w:val="008013ED"/>
    <w:rsid w:val="00801409"/>
    <w:rsid w:val="00801437"/>
    <w:rsid w:val="00801C77"/>
    <w:rsid w:val="0080228D"/>
    <w:rsid w:val="00802623"/>
    <w:rsid w:val="00802C80"/>
    <w:rsid w:val="0080305D"/>
    <w:rsid w:val="0080333F"/>
    <w:rsid w:val="0080340A"/>
    <w:rsid w:val="0080416F"/>
    <w:rsid w:val="008056FE"/>
    <w:rsid w:val="00805D06"/>
    <w:rsid w:val="00806C30"/>
    <w:rsid w:val="0080783E"/>
    <w:rsid w:val="00810AC1"/>
    <w:rsid w:val="00810F5E"/>
    <w:rsid w:val="00812EE1"/>
    <w:rsid w:val="00813930"/>
    <w:rsid w:val="008140CB"/>
    <w:rsid w:val="008140EF"/>
    <w:rsid w:val="0081676B"/>
    <w:rsid w:val="00817131"/>
    <w:rsid w:val="008174E0"/>
    <w:rsid w:val="0081787D"/>
    <w:rsid w:val="00817D4A"/>
    <w:rsid w:val="0082002C"/>
    <w:rsid w:val="008201C0"/>
    <w:rsid w:val="0082070C"/>
    <w:rsid w:val="00820941"/>
    <w:rsid w:val="00820B9A"/>
    <w:rsid w:val="00820E49"/>
    <w:rsid w:val="00822124"/>
    <w:rsid w:val="00822F5E"/>
    <w:rsid w:val="00823325"/>
    <w:rsid w:val="008234F2"/>
    <w:rsid w:val="00823730"/>
    <w:rsid w:val="00823952"/>
    <w:rsid w:val="00823A89"/>
    <w:rsid w:val="00823AA9"/>
    <w:rsid w:val="0082511C"/>
    <w:rsid w:val="00825F8A"/>
    <w:rsid w:val="00826FBF"/>
    <w:rsid w:val="00830C36"/>
    <w:rsid w:val="00830EDE"/>
    <w:rsid w:val="00831321"/>
    <w:rsid w:val="00831352"/>
    <w:rsid w:val="0083172B"/>
    <w:rsid w:val="00831A11"/>
    <w:rsid w:val="008326A4"/>
    <w:rsid w:val="008328FB"/>
    <w:rsid w:val="00833603"/>
    <w:rsid w:val="008350DB"/>
    <w:rsid w:val="00835225"/>
    <w:rsid w:val="008359B6"/>
    <w:rsid w:val="00835A84"/>
    <w:rsid w:val="00835BB5"/>
    <w:rsid w:val="00835E52"/>
    <w:rsid w:val="0083655F"/>
    <w:rsid w:val="008366A6"/>
    <w:rsid w:val="0083685C"/>
    <w:rsid w:val="0083736E"/>
    <w:rsid w:val="00840245"/>
    <w:rsid w:val="008405EF"/>
    <w:rsid w:val="008406C9"/>
    <w:rsid w:val="00840A40"/>
    <w:rsid w:val="00840A8F"/>
    <w:rsid w:val="00840BE3"/>
    <w:rsid w:val="00841F4E"/>
    <w:rsid w:val="00844576"/>
    <w:rsid w:val="00844DFB"/>
    <w:rsid w:val="00844F24"/>
    <w:rsid w:val="00845180"/>
    <w:rsid w:val="008455AE"/>
    <w:rsid w:val="008456DA"/>
    <w:rsid w:val="008466FD"/>
    <w:rsid w:val="008469B9"/>
    <w:rsid w:val="00846A79"/>
    <w:rsid w:val="00846C0D"/>
    <w:rsid w:val="00846C84"/>
    <w:rsid w:val="008470EC"/>
    <w:rsid w:val="00850364"/>
    <w:rsid w:val="0085037E"/>
    <w:rsid w:val="00850898"/>
    <w:rsid w:val="0085099C"/>
    <w:rsid w:val="008509A9"/>
    <w:rsid w:val="00851518"/>
    <w:rsid w:val="00851D0E"/>
    <w:rsid w:val="00851DB6"/>
    <w:rsid w:val="008521FD"/>
    <w:rsid w:val="00852401"/>
    <w:rsid w:val="00852483"/>
    <w:rsid w:val="00852DB6"/>
    <w:rsid w:val="00853134"/>
    <w:rsid w:val="00854D2B"/>
    <w:rsid w:val="00854E41"/>
    <w:rsid w:val="008557E0"/>
    <w:rsid w:val="0085624C"/>
    <w:rsid w:val="008565EF"/>
    <w:rsid w:val="008569F4"/>
    <w:rsid w:val="008578AD"/>
    <w:rsid w:val="00857E08"/>
    <w:rsid w:val="00860092"/>
    <w:rsid w:val="00860365"/>
    <w:rsid w:val="0086052C"/>
    <w:rsid w:val="0086184B"/>
    <w:rsid w:val="00863B91"/>
    <w:rsid w:val="00863BFC"/>
    <w:rsid w:val="00863E17"/>
    <w:rsid w:val="00864023"/>
    <w:rsid w:val="00864042"/>
    <w:rsid w:val="00864288"/>
    <w:rsid w:val="00864481"/>
    <w:rsid w:val="0086453B"/>
    <w:rsid w:val="008649CC"/>
    <w:rsid w:val="00864AB3"/>
    <w:rsid w:val="00867B0E"/>
    <w:rsid w:val="008701D3"/>
    <w:rsid w:val="0087066D"/>
    <w:rsid w:val="00870839"/>
    <w:rsid w:val="008714F7"/>
    <w:rsid w:val="008718DF"/>
    <w:rsid w:val="00871A7E"/>
    <w:rsid w:val="00873653"/>
    <w:rsid w:val="008740EC"/>
    <w:rsid w:val="00874BF6"/>
    <w:rsid w:val="00874D67"/>
    <w:rsid w:val="00875112"/>
    <w:rsid w:val="00875857"/>
    <w:rsid w:val="00875F1C"/>
    <w:rsid w:val="00877CF9"/>
    <w:rsid w:val="008805E7"/>
    <w:rsid w:val="00880EE9"/>
    <w:rsid w:val="0088149F"/>
    <w:rsid w:val="00881A18"/>
    <w:rsid w:val="008823A8"/>
    <w:rsid w:val="0088354E"/>
    <w:rsid w:val="00883C8D"/>
    <w:rsid w:val="00884A55"/>
    <w:rsid w:val="00885FA3"/>
    <w:rsid w:val="00886A90"/>
    <w:rsid w:val="00887E81"/>
    <w:rsid w:val="008904BA"/>
    <w:rsid w:val="008914AC"/>
    <w:rsid w:val="00891C24"/>
    <w:rsid w:val="00891C34"/>
    <w:rsid w:val="00892B66"/>
    <w:rsid w:val="00893B61"/>
    <w:rsid w:val="008947CF"/>
    <w:rsid w:val="00894D15"/>
    <w:rsid w:val="008957D9"/>
    <w:rsid w:val="008960A3"/>
    <w:rsid w:val="00897225"/>
    <w:rsid w:val="008973AC"/>
    <w:rsid w:val="0089758B"/>
    <w:rsid w:val="0089781A"/>
    <w:rsid w:val="008A1585"/>
    <w:rsid w:val="008A1DAC"/>
    <w:rsid w:val="008A249C"/>
    <w:rsid w:val="008A28BE"/>
    <w:rsid w:val="008A28DD"/>
    <w:rsid w:val="008A2C7A"/>
    <w:rsid w:val="008A318A"/>
    <w:rsid w:val="008A365F"/>
    <w:rsid w:val="008A4720"/>
    <w:rsid w:val="008A4BE0"/>
    <w:rsid w:val="008A5020"/>
    <w:rsid w:val="008A73F0"/>
    <w:rsid w:val="008A7B97"/>
    <w:rsid w:val="008A7E74"/>
    <w:rsid w:val="008B048A"/>
    <w:rsid w:val="008B0537"/>
    <w:rsid w:val="008B1316"/>
    <w:rsid w:val="008B185D"/>
    <w:rsid w:val="008B2015"/>
    <w:rsid w:val="008B3003"/>
    <w:rsid w:val="008B3538"/>
    <w:rsid w:val="008B4136"/>
    <w:rsid w:val="008B45BB"/>
    <w:rsid w:val="008B509E"/>
    <w:rsid w:val="008B5FE3"/>
    <w:rsid w:val="008B6159"/>
    <w:rsid w:val="008B64F6"/>
    <w:rsid w:val="008B731B"/>
    <w:rsid w:val="008B7689"/>
    <w:rsid w:val="008C02A2"/>
    <w:rsid w:val="008C0CA4"/>
    <w:rsid w:val="008C1864"/>
    <w:rsid w:val="008C19A6"/>
    <w:rsid w:val="008C1B3F"/>
    <w:rsid w:val="008C1BBE"/>
    <w:rsid w:val="008C22FA"/>
    <w:rsid w:val="008C2676"/>
    <w:rsid w:val="008C2713"/>
    <w:rsid w:val="008C2AD6"/>
    <w:rsid w:val="008C3E43"/>
    <w:rsid w:val="008C544C"/>
    <w:rsid w:val="008C6701"/>
    <w:rsid w:val="008C73E3"/>
    <w:rsid w:val="008C7627"/>
    <w:rsid w:val="008D09E3"/>
    <w:rsid w:val="008D192C"/>
    <w:rsid w:val="008D2C4A"/>
    <w:rsid w:val="008D4259"/>
    <w:rsid w:val="008D48A5"/>
    <w:rsid w:val="008D5454"/>
    <w:rsid w:val="008D5588"/>
    <w:rsid w:val="008D627D"/>
    <w:rsid w:val="008D66A6"/>
    <w:rsid w:val="008D7029"/>
    <w:rsid w:val="008E16F3"/>
    <w:rsid w:val="008E17C9"/>
    <w:rsid w:val="008E2178"/>
    <w:rsid w:val="008E2E7C"/>
    <w:rsid w:val="008E38DC"/>
    <w:rsid w:val="008E4339"/>
    <w:rsid w:val="008E4909"/>
    <w:rsid w:val="008E4A9B"/>
    <w:rsid w:val="008E4BB8"/>
    <w:rsid w:val="008E50C1"/>
    <w:rsid w:val="008E5DF5"/>
    <w:rsid w:val="008E624E"/>
    <w:rsid w:val="008E6ACE"/>
    <w:rsid w:val="008E7573"/>
    <w:rsid w:val="008F0015"/>
    <w:rsid w:val="008F09BE"/>
    <w:rsid w:val="008F20D1"/>
    <w:rsid w:val="008F2992"/>
    <w:rsid w:val="008F3026"/>
    <w:rsid w:val="008F3111"/>
    <w:rsid w:val="008F3BB1"/>
    <w:rsid w:val="008F4E05"/>
    <w:rsid w:val="008F5FAD"/>
    <w:rsid w:val="008F6101"/>
    <w:rsid w:val="008F7D8B"/>
    <w:rsid w:val="0090021F"/>
    <w:rsid w:val="009006CC"/>
    <w:rsid w:val="00900C07"/>
    <w:rsid w:val="00900C21"/>
    <w:rsid w:val="00900F16"/>
    <w:rsid w:val="00901E6D"/>
    <w:rsid w:val="00901F98"/>
    <w:rsid w:val="00902147"/>
    <w:rsid w:val="00902316"/>
    <w:rsid w:val="00903104"/>
    <w:rsid w:val="00903920"/>
    <w:rsid w:val="00904031"/>
    <w:rsid w:val="009048F4"/>
    <w:rsid w:val="009049D9"/>
    <w:rsid w:val="00904EED"/>
    <w:rsid w:val="00905B99"/>
    <w:rsid w:val="00906AEE"/>
    <w:rsid w:val="009078C3"/>
    <w:rsid w:val="00907A7B"/>
    <w:rsid w:val="00910B11"/>
    <w:rsid w:val="00910D8A"/>
    <w:rsid w:val="00911659"/>
    <w:rsid w:val="00912ACC"/>
    <w:rsid w:val="00913512"/>
    <w:rsid w:val="00913F1B"/>
    <w:rsid w:val="0091438E"/>
    <w:rsid w:val="009146EC"/>
    <w:rsid w:val="009147AB"/>
    <w:rsid w:val="00914D17"/>
    <w:rsid w:val="00914F2B"/>
    <w:rsid w:val="00915406"/>
    <w:rsid w:val="00915BAF"/>
    <w:rsid w:val="00915E5B"/>
    <w:rsid w:val="00916504"/>
    <w:rsid w:val="009166DE"/>
    <w:rsid w:val="0091762C"/>
    <w:rsid w:val="00920363"/>
    <w:rsid w:val="009205DB"/>
    <w:rsid w:val="00920E9A"/>
    <w:rsid w:val="0092194D"/>
    <w:rsid w:val="00922531"/>
    <w:rsid w:val="009229E3"/>
    <w:rsid w:val="00922E7D"/>
    <w:rsid w:val="00923622"/>
    <w:rsid w:val="009239F8"/>
    <w:rsid w:val="00924222"/>
    <w:rsid w:val="0092448A"/>
    <w:rsid w:val="0092471A"/>
    <w:rsid w:val="009249A5"/>
    <w:rsid w:val="00924A46"/>
    <w:rsid w:val="00925097"/>
    <w:rsid w:val="009250AC"/>
    <w:rsid w:val="00925B2C"/>
    <w:rsid w:val="0092624A"/>
    <w:rsid w:val="00927F96"/>
    <w:rsid w:val="00930E6C"/>
    <w:rsid w:val="00931A1D"/>
    <w:rsid w:val="009324CE"/>
    <w:rsid w:val="00933959"/>
    <w:rsid w:val="00934B0C"/>
    <w:rsid w:val="009355E6"/>
    <w:rsid w:val="00940CA3"/>
    <w:rsid w:val="00940EC6"/>
    <w:rsid w:val="00941493"/>
    <w:rsid w:val="009416CE"/>
    <w:rsid w:val="00941927"/>
    <w:rsid w:val="00946838"/>
    <w:rsid w:val="00947491"/>
    <w:rsid w:val="00947AD6"/>
    <w:rsid w:val="009510DC"/>
    <w:rsid w:val="00951148"/>
    <w:rsid w:val="0095214E"/>
    <w:rsid w:val="0095247E"/>
    <w:rsid w:val="009525A4"/>
    <w:rsid w:val="009526C9"/>
    <w:rsid w:val="00952B36"/>
    <w:rsid w:val="00953383"/>
    <w:rsid w:val="00953867"/>
    <w:rsid w:val="0095391B"/>
    <w:rsid w:val="009548E6"/>
    <w:rsid w:val="00954971"/>
    <w:rsid w:val="00955F8F"/>
    <w:rsid w:val="0095702D"/>
    <w:rsid w:val="00957710"/>
    <w:rsid w:val="00957865"/>
    <w:rsid w:val="0096040E"/>
    <w:rsid w:val="00961348"/>
    <w:rsid w:val="009619DC"/>
    <w:rsid w:val="00962849"/>
    <w:rsid w:val="00962AE1"/>
    <w:rsid w:val="00964CF2"/>
    <w:rsid w:val="009658E5"/>
    <w:rsid w:val="00965C7E"/>
    <w:rsid w:val="009660EF"/>
    <w:rsid w:val="00966358"/>
    <w:rsid w:val="0096664F"/>
    <w:rsid w:val="00966D1A"/>
    <w:rsid w:val="00970ADA"/>
    <w:rsid w:val="00970C89"/>
    <w:rsid w:val="009712AB"/>
    <w:rsid w:val="009739A8"/>
    <w:rsid w:val="00974C67"/>
    <w:rsid w:val="00974DAF"/>
    <w:rsid w:val="009751A8"/>
    <w:rsid w:val="00975745"/>
    <w:rsid w:val="00976862"/>
    <w:rsid w:val="00976DAA"/>
    <w:rsid w:val="00977ACA"/>
    <w:rsid w:val="00977D9C"/>
    <w:rsid w:val="00980576"/>
    <w:rsid w:val="009807E3"/>
    <w:rsid w:val="00982B69"/>
    <w:rsid w:val="009836E8"/>
    <w:rsid w:val="00983A8A"/>
    <w:rsid w:val="00984026"/>
    <w:rsid w:val="009845FE"/>
    <w:rsid w:val="00984DDC"/>
    <w:rsid w:val="00985566"/>
    <w:rsid w:val="0098583F"/>
    <w:rsid w:val="00985875"/>
    <w:rsid w:val="00986601"/>
    <w:rsid w:val="00986FCA"/>
    <w:rsid w:val="00990C5F"/>
    <w:rsid w:val="00990CD3"/>
    <w:rsid w:val="00991511"/>
    <w:rsid w:val="0099264A"/>
    <w:rsid w:val="009928E8"/>
    <w:rsid w:val="0099339B"/>
    <w:rsid w:val="0099343B"/>
    <w:rsid w:val="009942B8"/>
    <w:rsid w:val="00994407"/>
    <w:rsid w:val="00994DE1"/>
    <w:rsid w:val="00994E05"/>
    <w:rsid w:val="00995059"/>
    <w:rsid w:val="009951D2"/>
    <w:rsid w:val="009954A5"/>
    <w:rsid w:val="00995EB9"/>
    <w:rsid w:val="00996C36"/>
    <w:rsid w:val="00996F4B"/>
    <w:rsid w:val="0099786F"/>
    <w:rsid w:val="00997A55"/>
    <w:rsid w:val="00997CC5"/>
    <w:rsid w:val="00997FE2"/>
    <w:rsid w:val="009A0401"/>
    <w:rsid w:val="009A135D"/>
    <w:rsid w:val="009A3811"/>
    <w:rsid w:val="009A3D6B"/>
    <w:rsid w:val="009A3ECC"/>
    <w:rsid w:val="009A5739"/>
    <w:rsid w:val="009A5E49"/>
    <w:rsid w:val="009A5FD9"/>
    <w:rsid w:val="009A6382"/>
    <w:rsid w:val="009A6AF4"/>
    <w:rsid w:val="009A79EE"/>
    <w:rsid w:val="009A7A7D"/>
    <w:rsid w:val="009A7C02"/>
    <w:rsid w:val="009A7D86"/>
    <w:rsid w:val="009A7DC3"/>
    <w:rsid w:val="009A7F34"/>
    <w:rsid w:val="009B001D"/>
    <w:rsid w:val="009B0038"/>
    <w:rsid w:val="009B1E35"/>
    <w:rsid w:val="009B2F70"/>
    <w:rsid w:val="009B3F1A"/>
    <w:rsid w:val="009B3F78"/>
    <w:rsid w:val="009B50A4"/>
    <w:rsid w:val="009B5FDA"/>
    <w:rsid w:val="009B6786"/>
    <w:rsid w:val="009B71AE"/>
    <w:rsid w:val="009B72FE"/>
    <w:rsid w:val="009B7569"/>
    <w:rsid w:val="009C0156"/>
    <w:rsid w:val="009C0933"/>
    <w:rsid w:val="009C0A2E"/>
    <w:rsid w:val="009C0EF1"/>
    <w:rsid w:val="009C10D4"/>
    <w:rsid w:val="009C124A"/>
    <w:rsid w:val="009C12EC"/>
    <w:rsid w:val="009C1EE5"/>
    <w:rsid w:val="009C427B"/>
    <w:rsid w:val="009C5120"/>
    <w:rsid w:val="009C51D8"/>
    <w:rsid w:val="009C581F"/>
    <w:rsid w:val="009C5AD7"/>
    <w:rsid w:val="009C7216"/>
    <w:rsid w:val="009C7B39"/>
    <w:rsid w:val="009C7F99"/>
    <w:rsid w:val="009C7FB6"/>
    <w:rsid w:val="009D03F8"/>
    <w:rsid w:val="009D0920"/>
    <w:rsid w:val="009D0EF6"/>
    <w:rsid w:val="009D1501"/>
    <w:rsid w:val="009D219F"/>
    <w:rsid w:val="009D2B90"/>
    <w:rsid w:val="009D2E63"/>
    <w:rsid w:val="009D2E7A"/>
    <w:rsid w:val="009D31ED"/>
    <w:rsid w:val="009D33E7"/>
    <w:rsid w:val="009D35D9"/>
    <w:rsid w:val="009D3F95"/>
    <w:rsid w:val="009D436C"/>
    <w:rsid w:val="009D5512"/>
    <w:rsid w:val="009D5A02"/>
    <w:rsid w:val="009D7EE8"/>
    <w:rsid w:val="009E0480"/>
    <w:rsid w:val="009E16EB"/>
    <w:rsid w:val="009E21F5"/>
    <w:rsid w:val="009E2F1B"/>
    <w:rsid w:val="009E4304"/>
    <w:rsid w:val="009E4C7E"/>
    <w:rsid w:val="009E4F33"/>
    <w:rsid w:val="009E5301"/>
    <w:rsid w:val="009E5331"/>
    <w:rsid w:val="009E63D7"/>
    <w:rsid w:val="009E7F8D"/>
    <w:rsid w:val="009E7FC5"/>
    <w:rsid w:val="009F0F07"/>
    <w:rsid w:val="009F17CA"/>
    <w:rsid w:val="009F23CD"/>
    <w:rsid w:val="009F2CEE"/>
    <w:rsid w:val="009F3667"/>
    <w:rsid w:val="009F37EC"/>
    <w:rsid w:val="009F4308"/>
    <w:rsid w:val="009F45C4"/>
    <w:rsid w:val="009F49D4"/>
    <w:rsid w:val="009F52CA"/>
    <w:rsid w:val="009F5DC7"/>
    <w:rsid w:val="009F6B32"/>
    <w:rsid w:val="00A001EA"/>
    <w:rsid w:val="00A00DDE"/>
    <w:rsid w:val="00A01418"/>
    <w:rsid w:val="00A01512"/>
    <w:rsid w:val="00A02587"/>
    <w:rsid w:val="00A0405B"/>
    <w:rsid w:val="00A047D2"/>
    <w:rsid w:val="00A06C94"/>
    <w:rsid w:val="00A06F0B"/>
    <w:rsid w:val="00A07B00"/>
    <w:rsid w:val="00A07EBA"/>
    <w:rsid w:val="00A11496"/>
    <w:rsid w:val="00A1150F"/>
    <w:rsid w:val="00A11DC4"/>
    <w:rsid w:val="00A11DFF"/>
    <w:rsid w:val="00A12ECA"/>
    <w:rsid w:val="00A142EC"/>
    <w:rsid w:val="00A14F6B"/>
    <w:rsid w:val="00A15288"/>
    <w:rsid w:val="00A16067"/>
    <w:rsid w:val="00A17BE2"/>
    <w:rsid w:val="00A17C6F"/>
    <w:rsid w:val="00A17DA3"/>
    <w:rsid w:val="00A220DE"/>
    <w:rsid w:val="00A24B0B"/>
    <w:rsid w:val="00A24F43"/>
    <w:rsid w:val="00A25A5A"/>
    <w:rsid w:val="00A25AD5"/>
    <w:rsid w:val="00A262EE"/>
    <w:rsid w:val="00A265EA"/>
    <w:rsid w:val="00A26F4C"/>
    <w:rsid w:val="00A27AD2"/>
    <w:rsid w:val="00A27FB5"/>
    <w:rsid w:val="00A302BC"/>
    <w:rsid w:val="00A30B90"/>
    <w:rsid w:val="00A30EE7"/>
    <w:rsid w:val="00A31618"/>
    <w:rsid w:val="00A3193D"/>
    <w:rsid w:val="00A319E7"/>
    <w:rsid w:val="00A322E9"/>
    <w:rsid w:val="00A33DFD"/>
    <w:rsid w:val="00A34D8C"/>
    <w:rsid w:val="00A35247"/>
    <w:rsid w:val="00A3537D"/>
    <w:rsid w:val="00A36079"/>
    <w:rsid w:val="00A36A18"/>
    <w:rsid w:val="00A37A34"/>
    <w:rsid w:val="00A4147B"/>
    <w:rsid w:val="00A42933"/>
    <w:rsid w:val="00A42A47"/>
    <w:rsid w:val="00A42ACB"/>
    <w:rsid w:val="00A43084"/>
    <w:rsid w:val="00A444D6"/>
    <w:rsid w:val="00A44994"/>
    <w:rsid w:val="00A44AE5"/>
    <w:rsid w:val="00A45429"/>
    <w:rsid w:val="00A458D2"/>
    <w:rsid w:val="00A4631B"/>
    <w:rsid w:val="00A47216"/>
    <w:rsid w:val="00A477E0"/>
    <w:rsid w:val="00A50E58"/>
    <w:rsid w:val="00A51763"/>
    <w:rsid w:val="00A53266"/>
    <w:rsid w:val="00A53D92"/>
    <w:rsid w:val="00A54397"/>
    <w:rsid w:val="00A54E57"/>
    <w:rsid w:val="00A56996"/>
    <w:rsid w:val="00A602DE"/>
    <w:rsid w:val="00A608D0"/>
    <w:rsid w:val="00A618E3"/>
    <w:rsid w:val="00A62252"/>
    <w:rsid w:val="00A629BA"/>
    <w:rsid w:val="00A6312A"/>
    <w:rsid w:val="00A63AC7"/>
    <w:rsid w:val="00A65800"/>
    <w:rsid w:val="00A65D3C"/>
    <w:rsid w:val="00A65E73"/>
    <w:rsid w:val="00A66647"/>
    <w:rsid w:val="00A66869"/>
    <w:rsid w:val="00A669C1"/>
    <w:rsid w:val="00A66E23"/>
    <w:rsid w:val="00A67062"/>
    <w:rsid w:val="00A670F5"/>
    <w:rsid w:val="00A70732"/>
    <w:rsid w:val="00A72071"/>
    <w:rsid w:val="00A7249C"/>
    <w:rsid w:val="00A72CBA"/>
    <w:rsid w:val="00A73E03"/>
    <w:rsid w:val="00A74F3A"/>
    <w:rsid w:val="00A75045"/>
    <w:rsid w:val="00A7596A"/>
    <w:rsid w:val="00A75D49"/>
    <w:rsid w:val="00A770B0"/>
    <w:rsid w:val="00A778F6"/>
    <w:rsid w:val="00A77C18"/>
    <w:rsid w:val="00A801BE"/>
    <w:rsid w:val="00A809E4"/>
    <w:rsid w:val="00A81422"/>
    <w:rsid w:val="00A81CC0"/>
    <w:rsid w:val="00A81F2C"/>
    <w:rsid w:val="00A82EFB"/>
    <w:rsid w:val="00A830A0"/>
    <w:rsid w:val="00A8318F"/>
    <w:rsid w:val="00A84425"/>
    <w:rsid w:val="00A84670"/>
    <w:rsid w:val="00A85227"/>
    <w:rsid w:val="00A86BEB"/>
    <w:rsid w:val="00A86FE4"/>
    <w:rsid w:val="00A86FE5"/>
    <w:rsid w:val="00A8715F"/>
    <w:rsid w:val="00A87B74"/>
    <w:rsid w:val="00A87C11"/>
    <w:rsid w:val="00A87DED"/>
    <w:rsid w:val="00A903D4"/>
    <w:rsid w:val="00A91A01"/>
    <w:rsid w:val="00A926F6"/>
    <w:rsid w:val="00A92732"/>
    <w:rsid w:val="00A9296A"/>
    <w:rsid w:val="00A94726"/>
    <w:rsid w:val="00A9476F"/>
    <w:rsid w:val="00A95261"/>
    <w:rsid w:val="00A952A9"/>
    <w:rsid w:val="00A95609"/>
    <w:rsid w:val="00A95F4A"/>
    <w:rsid w:val="00A9670B"/>
    <w:rsid w:val="00A96D50"/>
    <w:rsid w:val="00A97162"/>
    <w:rsid w:val="00A97624"/>
    <w:rsid w:val="00AA016A"/>
    <w:rsid w:val="00AA103F"/>
    <w:rsid w:val="00AA21EC"/>
    <w:rsid w:val="00AA3346"/>
    <w:rsid w:val="00AA353E"/>
    <w:rsid w:val="00AA3A7B"/>
    <w:rsid w:val="00AA3AA8"/>
    <w:rsid w:val="00AA4132"/>
    <w:rsid w:val="00AA5418"/>
    <w:rsid w:val="00AA5D59"/>
    <w:rsid w:val="00AA6B5A"/>
    <w:rsid w:val="00AA768A"/>
    <w:rsid w:val="00AB057E"/>
    <w:rsid w:val="00AB07BE"/>
    <w:rsid w:val="00AB0CC4"/>
    <w:rsid w:val="00AB260B"/>
    <w:rsid w:val="00AB2918"/>
    <w:rsid w:val="00AB354F"/>
    <w:rsid w:val="00AB3598"/>
    <w:rsid w:val="00AB4641"/>
    <w:rsid w:val="00AB4B43"/>
    <w:rsid w:val="00AB4F0D"/>
    <w:rsid w:val="00AB52DF"/>
    <w:rsid w:val="00AB545E"/>
    <w:rsid w:val="00AB6937"/>
    <w:rsid w:val="00AB6B11"/>
    <w:rsid w:val="00AB6C21"/>
    <w:rsid w:val="00AB6C32"/>
    <w:rsid w:val="00AB77D6"/>
    <w:rsid w:val="00AC04D9"/>
    <w:rsid w:val="00AC05D4"/>
    <w:rsid w:val="00AC126D"/>
    <w:rsid w:val="00AC1D84"/>
    <w:rsid w:val="00AC1E98"/>
    <w:rsid w:val="00AC26F8"/>
    <w:rsid w:val="00AC294C"/>
    <w:rsid w:val="00AC3301"/>
    <w:rsid w:val="00AC3B01"/>
    <w:rsid w:val="00AC4674"/>
    <w:rsid w:val="00AC4CD0"/>
    <w:rsid w:val="00AC4FEB"/>
    <w:rsid w:val="00AC507C"/>
    <w:rsid w:val="00AC541C"/>
    <w:rsid w:val="00AC5D7B"/>
    <w:rsid w:val="00AC5F56"/>
    <w:rsid w:val="00AC604E"/>
    <w:rsid w:val="00AC6438"/>
    <w:rsid w:val="00AC66C9"/>
    <w:rsid w:val="00AC7C9F"/>
    <w:rsid w:val="00AC7ED3"/>
    <w:rsid w:val="00AD1E7C"/>
    <w:rsid w:val="00AD2175"/>
    <w:rsid w:val="00AD2B6A"/>
    <w:rsid w:val="00AD2E29"/>
    <w:rsid w:val="00AD3D2E"/>
    <w:rsid w:val="00AD3E90"/>
    <w:rsid w:val="00AD51A1"/>
    <w:rsid w:val="00AD65BB"/>
    <w:rsid w:val="00AD6B99"/>
    <w:rsid w:val="00AD71F4"/>
    <w:rsid w:val="00AD7708"/>
    <w:rsid w:val="00AD7FE5"/>
    <w:rsid w:val="00AE033B"/>
    <w:rsid w:val="00AE1375"/>
    <w:rsid w:val="00AE140D"/>
    <w:rsid w:val="00AE14F9"/>
    <w:rsid w:val="00AE1BB5"/>
    <w:rsid w:val="00AE1CCC"/>
    <w:rsid w:val="00AE1D20"/>
    <w:rsid w:val="00AE1EB2"/>
    <w:rsid w:val="00AE22D8"/>
    <w:rsid w:val="00AE3D24"/>
    <w:rsid w:val="00AE46E0"/>
    <w:rsid w:val="00AE4A09"/>
    <w:rsid w:val="00AE4F66"/>
    <w:rsid w:val="00AE5107"/>
    <w:rsid w:val="00AE51F7"/>
    <w:rsid w:val="00AE67E3"/>
    <w:rsid w:val="00AE6C7F"/>
    <w:rsid w:val="00AE766E"/>
    <w:rsid w:val="00AE77E3"/>
    <w:rsid w:val="00AE7A6B"/>
    <w:rsid w:val="00AF03A9"/>
    <w:rsid w:val="00AF05B1"/>
    <w:rsid w:val="00AF1DBF"/>
    <w:rsid w:val="00AF230C"/>
    <w:rsid w:val="00AF3408"/>
    <w:rsid w:val="00AF396D"/>
    <w:rsid w:val="00AF4E1E"/>
    <w:rsid w:val="00AF52DB"/>
    <w:rsid w:val="00AF5EFD"/>
    <w:rsid w:val="00AF5F34"/>
    <w:rsid w:val="00AF790C"/>
    <w:rsid w:val="00AF7978"/>
    <w:rsid w:val="00B00216"/>
    <w:rsid w:val="00B002C5"/>
    <w:rsid w:val="00B007AE"/>
    <w:rsid w:val="00B02189"/>
    <w:rsid w:val="00B0260D"/>
    <w:rsid w:val="00B02A6D"/>
    <w:rsid w:val="00B02F96"/>
    <w:rsid w:val="00B03F15"/>
    <w:rsid w:val="00B045D1"/>
    <w:rsid w:val="00B051EB"/>
    <w:rsid w:val="00B05BB0"/>
    <w:rsid w:val="00B066B7"/>
    <w:rsid w:val="00B07FB1"/>
    <w:rsid w:val="00B11247"/>
    <w:rsid w:val="00B11B19"/>
    <w:rsid w:val="00B12D72"/>
    <w:rsid w:val="00B13747"/>
    <w:rsid w:val="00B139FC"/>
    <w:rsid w:val="00B142EC"/>
    <w:rsid w:val="00B14B87"/>
    <w:rsid w:val="00B151EA"/>
    <w:rsid w:val="00B15562"/>
    <w:rsid w:val="00B15F45"/>
    <w:rsid w:val="00B16829"/>
    <w:rsid w:val="00B16893"/>
    <w:rsid w:val="00B177C3"/>
    <w:rsid w:val="00B17C84"/>
    <w:rsid w:val="00B20839"/>
    <w:rsid w:val="00B20E13"/>
    <w:rsid w:val="00B216AC"/>
    <w:rsid w:val="00B21AB4"/>
    <w:rsid w:val="00B22FE0"/>
    <w:rsid w:val="00B237FD"/>
    <w:rsid w:val="00B251E7"/>
    <w:rsid w:val="00B272F9"/>
    <w:rsid w:val="00B3066F"/>
    <w:rsid w:val="00B32695"/>
    <w:rsid w:val="00B35289"/>
    <w:rsid w:val="00B36814"/>
    <w:rsid w:val="00B4010D"/>
    <w:rsid w:val="00B4062B"/>
    <w:rsid w:val="00B40E98"/>
    <w:rsid w:val="00B410EE"/>
    <w:rsid w:val="00B4162D"/>
    <w:rsid w:val="00B4212D"/>
    <w:rsid w:val="00B42194"/>
    <w:rsid w:val="00B424C5"/>
    <w:rsid w:val="00B4343A"/>
    <w:rsid w:val="00B43883"/>
    <w:rsid w:val="00B457E0"/>
    <w:rsid w:val="00B4715C"/>
    <w:rsid w:val="00B473CC"/>
    <w:rsid w:val="00B500CC"/>
    <w:rsid w:val="00B51292"/>
    <w:rsid w:val="00B5452B"/>
    <w:rsid w:val="00B5469C"/>
    <w:rsid w:val="00B54B55"/>
    <w:rsid w:val="00B54B56"/>
    <w:rsid w:val="00B55BEF"/>
    <w:rsid w:val="00B55D6C"/>
    <w:rsid w:val="00B56832"/>
    <w:rsid w:val="00B5713F"/>
    <w:rsid w:val="00B5741E"/>
    <w:rsid w:val="00B5751A"/>
    <w:rsid w:val="00B603C4"/>
    <w:rsid w:val="00B63136"/>
    <w:rsid w:val="00B6323E"/>
    <w:rsid w:val="00B637D2"/>
    <w:rsid w:val="00B6443C"/>
    <w:rsid w:val="00B652B3"/>
    <w:rsid w:val="00B65BD7"/>
    <w:rsid w:val="00B65F91"/>
    <w:rsid w:val="00B660BB"/>
    <w:rsid w:val="00B66D7C"/>
    <w:rsid w:val="00B70311"/>
    <w:rsid w:val="00B708AD"/>
    <w:rsid w:val="00B71102"/>
    <w:rsid w:val="00B7145D"/>
    <w:rsid w:val="00B71A65"/>
    <w:rsid w:val="00B71CE7"/>
    <w:rsid w:val="00B72426"/>
    <w:rsid w:val="00B72484"/>
    <w:rsid w:val="00B72741"/>
    <w:rsid w:val="00B73A32"/>
    <w:rsid w:val="00B74051"/>
    <w:rsid w:val="00B74116"/>
    <w:rsid w:val="00B745B3"/>
    <w:rsid w:val="00B74CBD"/>
    <w:rsid w:val="00B74DF2"/>
    <w:rsid w:val="00B7515F"/>
    <w:rsid w:val="00B756A7"/>
    <w:rsid w:val="00B75F00"/>
    <w:rsid w:val="00B76669"/>
    <w:rsid w:val="00B76A9B"/>
    <w:rsid w:val="00B7755D"/>
    <w:rsid w:val="00B778F7"/>
    <w:rsid w:val="00B77B32"/>
    <w:rsid w:val="00B81CFE"/>
    <w:rsid w:val="00B8280E"/>
    <w:rsid w:val="00B8317C"/>
    <w:rsid w:val="00B8384E"/>
    <w:rsid w:val="00B83895"/>
    <w:rsid w:val="00B83B8E"/>
    <w:rsid w:val="00B84C8C"/>
    <w:rsid w:val="00B84CB1"/>
    <w:rsid w:val="00B85543"/>
    <w:rsid w:val="00B8676C"/>
    <w:rsid w:val="00B87462"/>
    <w:rsid w:val="00B878A5"/>
    <w:rsid w:val="00B87908"/>
    <w:rsid w:val="00B90434"/>
    <w:rsid w:val="00B90A29"/>
    <w:rsid w:val="00B91D9B"/>
    <w:rsid w:val="00B933BF"/>
    <w:rsid w:val="00B93680"/>
    <w:rsid w:val="00B937E1"/>
    <w:rsid w:val="00B93C5A"/>
    <w:rsid w:val="00B95895"/>
    <w:rsid w:val="00B96619"/>
    <w:rsid w:val="00B96F9B"/>
    <w:rsid w:val="00B972B4"/>
    <w:rsid w:val="00B97CB0"/>
    <w:rsid w:val="00BA01D0"/>
    <w:rsid w:val="00BA0CE8"/>
    <w:rsid w:val="00BA1690"/>
    <w:rsid w:val="00BA18E9"/>
    <w:rsid w:val="00BA1C1C"/>
    <w:rsid w:val="00BA3323"/>
    <w:rsid w:val="00BA3FCA"/>
    <w:rsid w:val="00BA43C7"/>
    <w:rsid w:val="00BA5392"/>
    <w:rsid w:val="00BA5A7C"/>
    <w:rsid w:val="00BA5B71"/>
    <w:rsid w:val="00BA7E2A"/>
    <w:rsid w:val="00BA7F08"/>
    <w:rsid w:val="00BB0045"/>
    <w:rsid w:val="00BB06D7"/>
    <w:rsid w:val="00BB2663"/>
    <w:rsid w:val="00BB3AE0"/>
    <w:rsid w:val="00BB508E"/>
    <w:rsid w:val="00BB5780"/>
    <w:rsid w:val="00BB5B98"/>
    <w:rsid w:val="00BB6097"/>
    <w:rsid w:val="00BB6C85"/>
    <w:rsid w:val="00BB6FF6"/>
    <w:rsid w:val="00BB7174"/>
    <w:rsid w:val="00BC1C53"/>
    <w:rsid w:val="00BC202F"/>
    <w:rsid w:val="00BC2FE7"/>
    <w:rsid w:val="00BC3061"/>
    <w:rsid w:val="00BC32A9"/>
    <w:rsid w:val="00BC3422"/>
    <w:rsid w:val="00BC3786"/>
    <w:rsid w:val="00BC4656"/>
    <w:rsid w:val="00BC4B60"/>
    <w:rsid w:val="00BC5717"/>
    <w:rsid w:val="00BC57A4"/>
    <w:rsid w:val="00BC59DE"/>
    <w:rsid w:val="00BC6F22"/>
    <w:rsid w:val="00BC6F33"/>
    <w:rsid w:val="00BC7B7D"/>
    <w:rsid w:val="00BD034E"/>
    <w:rsid w:val="00BD0E01"/>
    <w:rsid w:val="00BD14F9"/>
    <w:rsid w:val="00BD16C1"/>
    <w:rsid w:val="00BD1BB3"/>
    <w:rsid w:val="00BD3A90"/>
    <w:rsid w:val="00BD3CCF"/>
    <w:rsid w:val="00BD4176"/>
    <w:rsid w:val="00BD4A67"/>
    <w:rsid w:val="00BD4B52"/>
    <w:rsid w:val="00BD4FFA"/>
    <w:rsid w:val="00BD5559"/>
    <w:rsid w:val="00BD5EAB"/>
    <w:rsid w:val="00BD74DE"/>
    <w:rsid w:val="00BD77DE"/>
    <w:rsid w:val="00BD7DD5"/>
    <w:rsid w:val="00BD7E16"/>
    <w:rsid w:val="00BE0CB3"/>
    <w:rsid w:val="00BE0E20"/>
    <w:rsid w:val="00BE0E4D"/>
    <w:rsid w:val="00BE1011"/>
    <w:rsid w:val="00BE1902"/>
    <w:rsid w:val="00BE2B6F"/>
    <w:rsid w:val="00BE2EA1"/>
    <w:rsid w:val="00BE3018"/>
    <w:rsid w:val="00BE3053"/>
    <w:rsid w:val="00BE3968"/>
    <w:rsid w:val="00BE3D80"/>
    <w:rsid w:val="00BE4E00"/>
    <w:rsid w:val="00BE53D1"/>
    <w:rsid w:val="00BE559C"/>
    <w:rsid w:val="00BE5F36"/>
    <w:rsid w:val="00BE6479"/>
    <w:rsid w:val="00BE740C"/>
    <w:rsid w:val="00BF116F"/>
    <w:rsid w:val="00BF1861"/>
    <w:rsid w:val="00BF2685"/>
    <w:rsid w:val="00BF2779"/>
    <w:rsid w:val="00BF3825"/>
    <w:rsid w:val="00BF3CD1"/>
    <w:rsid w:val="00BF46F1"/>
    <w:rsid w:val="00BF532A"/>
    <w:rsid w:val="00BF56EA"/>
    <w:rsid w:val="00BF6921"/>
    <w:rsid w:val="00BF6C4D"/>
    <w:rsid w:val="00BF7675"/>
    <w:rsid w:val="00BF79D2"/>
    <w:rsid w:val="00BF7AF4"/>
    <w:rsid w:val="00C0067B"/>
    <w:rsid w:val="00C006BA"/>
    <w:rsid w:val="00C00935"/>
    <w:rsid w:val="00C01953"/>
    <w:rsid w:val="00C01F27"/>
    <w:rsid w:val="00C01F9F"/>
    <w:rsid w:val="00C0219A"/>
    <w:rsid w:val="00C024C9"/>
    <w:rsid w:val="00C03430"/>
    <w:rsid w:val="00C035C3"/>
    <w:rsid w:val="00C03A6E"/>
    <w:rsid w:val="00C03DF5"/>
    <w:rsid w:val="00C043EA"/>
    <w:rsid w:val="00C044A0"/>
    <w:rsid w:val="00C04A59"/>
    <w:rsid w:val="00C04F3F"/>
    <w:rsid w:val="00C06B6C"/>
    <w:rsid w:val="00C074EA"/>
    <w:rsid w:val="00C07754"/>
    <w:rsid w:val="00C10582"/>
    <w:rsid w:val="00C10859"/>
    <w:rsid w:val="00C1153D"/>
    <w:rsid w:val="00C1186A"/>
    <w:rsid w:val="00C120BD"/>
    <w:rsid w:val="00C120EF"/>
    <w:rsid w:val="00C13239"/>
    <w:rsid w:val="00C13754"/>
    <w:rsid w:val="00C13985"/>
    <w:rsid w:val="00C13CFA"/>
    <w:rsid w:val="00C1479A"/>
    <w:rsid w:val="00C15079"/>
    <w:rsid w:val="00C1512F"/>
    <w:rsid w:val="00C1523E"/>
    <w:rsid w:val="00C20553"/>
    <w:rsid w:val="00C208BE"/>
    <w:rsid w:val="00C20ABE"/>
    <w:rsid w:val="00C20BAF"/>
    <w:rsid w:val="00C20E54"/>
    <w:rsid w:val="00C214D9"/>
    <w:rsid w:val="00C229A0"/>
    <w:rsid w:val="00C232EB"/>
    <w:rsid w:val="00C23DEB"/>
    <w:rsid w:val="00C23ED3"/>
    <w:rsid w:val="00C24490"/>
    <w:rsid w:val="00C24FA6"/>
    <w:rsid w:val="00C255AE"/>
    <w:rsid w:val="00C2609B"/>
    <w:rsid w:val="00C2639B"/>
    <w:rsid w:val="00C26601"/>
    <w:rsid w:val="00C269C5"/>
    <w:rsid w:val="00C2759E"/>
    <w:rsid w:val="00C3174B"/>
    <w:rsid w:val="00C3180E"/>
    <w:rsid w:val="00C32183"/>
    <w:rsid w:val="00C3233E"/>
    <w:rsid w:val="00C34C70"/>
    <w:rsid w:val="00C356CD"/>
    <w:rsid w:val="00C360D4"/>
    <w:rsid w:val="00C36434"/>
    <w:rsid w:val="00C36704"/>
    <w:rsid w:val="00C36E32"/>
    <w:rsid w:val="00C3717E"/>
    <w:rsid w:val="00C37E9C"/>
    <w:rsid w:val="00C37FBB"/>
    <w:rsid w:val="00C4079C"/>
    <w:rsid w:val="00C40AD5"/>
    <w:rsid w:val="00C40CB2"/>
    <w:rsid w:val="00C40DE8"/>
    <w:rsid w:val="00C4139E"/>
    <w:rsid w:val="00C427E8"/>
    <w:rsid w:val="00C42BF3"/>
    <w:rsid w:val="00C4300A"/>
    <w:rsid w:val="00C4466F"/>
    <w:rsid w:val="00C4475F"/>
    <w:rsid w:val="00C44A13"/>
    <w:rsid w:val="00C4507A"/>
    <w:rsid w:val="00C46359"/>
    <w:rsid w:val="00C4653B"/>
    <w:rsid w:val="00C466C0"/>
    <w:rsid w:val="00C47A12"/>
    <w:rsid w:val="00C47FBD"/>
    <w:rsid w:val="00C5018F"/>
    <w:rsid w:val="00C50857"/>
    <w:rsid w:val="00C50A41"/>
    <w:rsid w:val="00C50A88"/>
    <w:rsid w:val="00C5106D"/>
    <w:rsid w:val="00C51839"/>
    <w:rsid w:val="00C5239E"/>
    <w:rsid w:val="00C526DE"/>
    <w:rsid w:val="00C527D5"/>
    <w:rsid w:val="00C52D40"/>
    <w:rsid w:val="00C532E1"/>
    <w:rsid w:val="00C55413"/>
    <w:rsid w:val="00C55887"/>
    <w:rsid w:val="00C56892"/>
    <w:rsid w:val="00C56D60"/>
    <w:rsid w:val="00C57042"/>
    <w:rsid w:val="00C57312"/>
    <w:rsid w:val="00C601E9"/>
    <w:rsid w:val="00C6090E"/>
    <w:rsid w:val="00C60B5D"/>
    <w:rsid w:val="00C60F99"/>
    <w:rsid w:val="00C61E2F"/>
    <w:rsid w:val="00C61EEF"/>
    <w:rsid w:val="00C63997"/>
    <w:rsid w:val="00C64A6C"/>
    <w:rsid w:val="00C64B4B"/>
    <w:rsid w:val="00C64C17"/>
    <w:rsid w:val="00C64C4C"/>
    <w:rsid w:val="00C64E6D"/>
    <w:rsid w:val="00C6507C"/>
    <w:rsid w:val="00C656B8"/>
    <w:rsid w:val="00C6609F"/>
    <w:rsid w:val="00C66372"/>
    <w:rsid w:val="00C664C6"/>
    <w:rsid w:val="00C679B8"/>
    <w:rsid w:val="00C67F35"/>
    <w:rsid w:val="00C704D3"/>
    <w:rsid w:val="00C70A28"/>
    <w:rsid w:val="00C70CBC"/>
    <w:rsid w:val="00C70CF5"/>
    <w:rsid w:val="00C718F5"/>
    <w:rsid w:val="00C72020"/>
    <w:rsid w:val="00C7246A"/>
    <w:rsid w:val="00C72667"/>
    <w:rsid w:val="00C7299F"/>
    <w:rsid w:val="00C73A5A"/>
    <w:rsid w:val="00C742A6"/>
    <w:rsid w:val="00C7515F"/>
    <w:rsid w:val="00C759C0"/>
    <w:rsid w:val="00C75BA0"/>
    <w:rsid w:val="00C7609A"/>
    <w:rsid w:val="00C7611B"/>
    <w:rsid w:val="00C770AC"/>
    <w:rsid w:val="00C7711C"/>
    <w:rsid w:val="00C7729C"/>
    <w:rsid w:val="00C774E8"/>
    <w:rsid w:val="00C77929"/>
    <w:rsid w:val="00C77ECD"/>
    <w:rsid w:val="00C80084"/>
    <w:rsid w:val="00C8075E"/>
    <w:rsid w:val="00C80D21"/>
    <w:rsid w:val="00C82057"/>
    <w:rsid w:val="00C821C7"/>
    <w:rsid w:val="00C82277"/>
    <w:rsid w:val="00C828B7"/>
    <w:rsid w:val="00C82B63"/>
    <w:rsid w:val="00C84104"/>
    <w:rsid w:val="00C842B5"/>
    <w:rsid w:val="00C854E9"/>
    <w:rsid w:val="00C85783"/>
    <w:rsid w:val="00C858A3"/>
    <w:rsid w:val="00C85A84"/>
    <w:rsid w:val="00C85AED"/>
    <w:rsid w:val="00C86D4C"/>
    <w:rsid w:val="00C871F2"/>
    <w:rsid w:val="00C9004F"/>
    <w:rsid w:val="00C90207"/>
    <w:rsid w:val="00C907EF"/>
    <w:rsid w:val="00C90909"/>
    <w:rsid w:val="00C91DB2"/>
    <w:rsid w:val="00C925AC"/>
    <w:rsid w:val="00C928C7"/>
    <w:rsid w:val="00C9306F"/>
    <w:rsid w:val="00C93A4E"/>
    <w:rsid w:val="00C94DD8"/>
    <w:rsid w:val="00C95017"/>
    <w:rsid w:val="00C96119"/>
    <w:rsid w:val="00C9620B"/>
    <w:rsid w:val="00C96669"/>
    <w:rsid w:val="00C966AD"/>
    <w:rsid w:val="00C96EAB"/>
    <w:rsid w:val="00CA015F"/>
    <w:rsid w:val="00CA05A2"/>
    <w:rsid w:val="00CA0971"/>
    <w:rsid w:val="00CA0D3E"/>
    <w:rsid w:val="00CA1EAE"/>
    <w:rsid w:val="00CA1F78"/>
    <w:rsid w:val="00CA2B9B"/>
    <w:rsid w:val="00CA371A"/>
    <w:rsid w:val="00CA5381"/>
    <w:rsid w:val="00CA53BC"/>
    <w:rsid w:val="00CA559B"/>
    <w:rsid w:val="00CA5652"/>
    <w:rsid w:val="00CA5A2F"/>
    <w:rsid w:val="00CA5D00"/>
    <w:rsid w:val="00CA6018"/>
    <w:rsid w:val="00CA6280"/>
    <w:rsid w:val="00CA668B"/>
    <w:rsid w:val="00CA6696"/>
    <w:rsid w:val="00CA6E8F"/>
    <w:rsid w:val="00CA7110"/>
    <w:rsid w:val="00CA77F9"/>
    <w:rsid w:val="00CB0584"/>
    <w:rsid w:val="00CB07B8"/>
    <w:rsid w:val="00CB0C05"/>
    <w:rsid w:val="00CB0DF0"/>
    <w:rsid w:val="00CB15ED"/>
    <w:rsid w:val="00CB180E"/>
    <w:rsid w:val="00CB1C62"/>
    <w:rsid w:val="00CB3317"/>
    <w:rsid w:val="00CB37EA"/>
    <w:rsid w:val="00CB3A55"/>
    <w:rsid w:val="00CB3FA9"/>
    <w:rsid w:val="00CB477E"/>
    <w:rsid w:val="00CB553E"/>
    <w:rsid w:val="00CB5BC1"/>
    <w:rsid w:val="00CB709C"/>
    <w:rsid w:val="00CB72B6"/>
    <w:rsid w:val="00CB7726"/>
    <w:rsid w:val="00CB7DDC"/>
    <w:rsid w:val="00CB7E2A"/>
    <w:rsid w:val="00CC0084"/>
    <w:rsid w:val="00CC042E"/>
    <w:rsid w:val="00CC05E8"/>
    <w:rsid w:val="00CC0A3D"/>
    <w:rsid w:val="00CC1000"/>
    <w:rsid w:val="00CC17A9"/>
    <w:rsid w:val="00CC1854"/>
    <w:rsid w:val="00CC1A53"/>
    <w:rsid w:val="00CC20F9"/>
    <w:rsid w:val="00CC210C"/>
    <w:rsid w:val="00CC214C"/>
    <w:rsid w:val="00CC2D16"/>
    <w:rsid w:val="00CC39E4"/>
    <w:rsid w:val="00CC3AE2"/>
    <w:rsid w:val="00CC4096"/>
    <w:rsid w:val="00CC488A"/>
    <w:rsid w:val="00CC49C0"/>
    <w:rsid w:val="00CC5703"/>
    <w:rsid w:val="00CC5CCB"/>
    <w:rsid w:val="00CC620E"/>
    <w:rsid w:val="00CC6892"/>
    <w:rsid w:val="00CC6B4C"/>
    <w:rsid w:val="00CC6C7A"/>
    <w:rsid w:val="00CC78C6"/>
    <w:rsid w:val="00CC7CDD"/>
    <w:rsid w:val="00CC7D20"/>
    <w:rsid w:val="00CC7DD7"/>
    <w:rsid w:val="00CD08D0"/>
    <w:rsid w:val="00CD08FE"/>
    <w:rsid w:val="00CD1E66"/>
    <w:rsid w:val="00CD283C"/>
    <w:rsid w:val="00CD2F16"/>
    <w:rsid w:val="00CD3D3D"/>
    <w:rsid w:val="00CD4D6D"/>
    <w:rsid w:val="00CD5103"/>
    <w:rsid w:val="00CD55C1"/>
    <w:rsid w:val="00CD5FCA"/>
    <w:rsid w:val="00CD60DB"/>
    <w:rsid w:val="00CD657C"/>
    <w:rsid w:val="00CD6712"/>
    <w:rsid w:val="00CD6B2D"/>
    <w:rsid w:val="00CE196F"/>
    <w:rsid w:val="00CE1FEE"/>
    <w:rsid w:val="00CE273F"/>
    <w:rsid w:val="00CE3A85"/>
    <w:rsid w:val="00CE4D77"/>
    <w:rsid w:val="00CE5839"/>
    <w:rsid w:val="00CE58AB"/>
    <w:rsid w:val="00CE58B2"/>
    <w:rsid w:val="00CE5950"/>
    <w:rsid w:val="00CE6AAC"/>
    <w:rsid w:val="00CE6C50"/>
    <w:rsid w:val="00CE6F17"/>
    <w:rsid w:val="00CE71C7"/>
    <w:rsid w:val="00CE75DE"/>
    <w:rsid w:val="00CE7E24"/>
    <w:rsid w:val="00CE7E3B"/>
    <w:rsid w:val="00CE7E3E"/>
    <w:rsid w:val="00CF031A"/>
    <w:rsid w:val="00CF0AE5"/>
    <w:rsid w:val="00CF0D04"/>
    <w:rsid w:val="00CF0FFD"/>
    <w:rsid w:val="00CF2756"/>
    <w:rsid w:val="00CF2918"/>
    <w:rsid w:val="00CF2EC4"/>
    <w:rsid w:val="00CF51CC"/>
    <w:rsid w:val="00CF5F61"/>
    <w:rsid w:val="00CF79D7"/>
    <w:rsid w:val="00CF7E93"/>
    <w:rsid w:val="00CF7FCC"/>
    <w:rsid w:val="00D00A94"/>
    <w:rsid w:val="00D00D18"/>
    <w:rsid w:val="00D00FB1"/>
    <w:rsid w:val="00D00FFE"/>
    <w:rsid w:val="00D0136C"/>
    <w:rsid w:val="00D015CC"/>
    <w:rsid w:val="00D01CF1"/>
    <w:rsid w:val="00D02550"/>
    <w:rsid w:val="00D0369F"/>
    <w:rsid w:val="00D03EDC"/>
    <w:rsid w:val="00D03FB0"/>
    <w:rsid w:val="00D04A04"/>
    <w:rsid w:val="00D04A3C"/>
    <w:rsid w:val="00D04B01"/>
    <w:rsid w:val="00D04E38"/>
    <w:rsid w:val="00D051DD"/>
    <w:rsid w:val="00D053FC"/>
    <w:rsid w:val="00D057B3"/>
    <w:rsid w:val="00D058FF"/>
    <w:rsid w:val="00D06216"/>
    <w:rsid w:val="00D06579"/>
    <w:rsid w:val="00D0678A"/>
    <w:rsid w:val="00D06E0E"/>
    <w:rsid w:val="00D077C9"/>
    <w:rsid w:val="00D11099"/>
    <w:rsid w:val="00D111FC"/>
    <w:rsid w:val="00D11BD2"/>
    <w:rsid w:val="00D1272E"/>
    <w:rsid w:val="00D12E5D"/>
    <w:rsid w:val="00D1317A"/>
    <w:rsid w:val="00D14028"/>
    <w:rsid w:val="00D144FD"/>
    <w:rsid w:val="00D14536"/>
    <w:rsid w:val="00D14F15"/>
    <w:rsid w:val="00D15AAC"/>
    <w:rsid w:val="00D15C64"/>
    <w:rsid w:val="00D16073"/>
    <w:rsid w:val="00D16455"/>
    <w:rsid w:val="00D17B83"/>
    <w:rsid w:val="00D2003E"/>
    <w:rsid w:val="00D20CA9"/>
    <w:rsid w:val="00D20D39"/>
    <w:rsid w:val="00D2222D"/>
    <w:rsid w:val="00D22307"/>
    <w:rsid w:val="00D22312"/>
    <w:rsid w:val="00D233BC"/>
    <w:rsid w:val="00D23BCE"/>
    <w:rsid w:val="00D24426"/>
    <w:rsid w:val="00D24A91"/>
    <w:rsid w:val="00D257C2"/>
    <w:rsid w:val="00D25B02"/>
    <w:rsid w:val="00D273EA"/>
    <w:rsid w:val="00D279D6"/>
    <w:rsid w:val="00D308FD"/>
    <w:rsid w:val="00D30A41"/>
    <w:rsid w:val="00D30BE7"/>
    <w:rsid w:val="00D3132C"/>
    <w:rsid w:val="00D32242"/>
    <w:rsid w:val="00D32A47"/>
    <w:rsid w:val="00D32EA1"/>
    <w:rsid w:val="00D32FCB"/>
    <w:rsid w:val="00D332F0"/>
    <w:rsid w:val="00D3347A"/>
    <w:rsid w:val="00D34101"/>
    <w:rsid w:val="00D3442E"/>
    <w:rsid w:val="00D35E28"/>
    <w:rsid w:val="00D35E74"/>
    <w:rsid w:val="00D37436"/>
    <w:rsid w:val="00D3769A"/>
    <w:rsid w:val="00D40400"/>
    <w:rsid w:val="00D41522"/>
    <w:rsid w:val="00D41A3B"/>
    <w:rsid w:val="00D422FA"/>
    <w:rsid w:val="00D429D4"/>
    <w:rsid w:val="00D43546"/>
    <w:rsid w:val="00D44687"/>
    <w:rsid w:val="00D44E2E"/>
    <w:rsid w:val="00D45338"/>
    <w:rsid w:val="00D45BF3"/>
    <w:rsid w:val="00D47ACA"/>
    <w:rsid w:val="00D47C12"/>
    <w:rsid w:val="00D47D15"/>
    <w:rsid w:val="00D51137"/>
    <w:rsid w:val="00D5151C"/>
    <w:rsid w:val="00D52701"/>
    <w:rsid w:val="00D532CD"/>
    <w:rsid w:val="00D5440A"/>
    <w:rsid w:val="00D55017"/>
    <w:rsid w:val="00D5528F"/>
    <w:rsid w:val="00D5530D"/>
    <w:rsid w:val="00D556DC"/>
    <w:rsid w:val="00D55C4F"/>
    <w:rsid w:val="00D56383"/>
    <w:rsid w:val="00D5655F"/>
    <w:rsid w:val="00D5700E"/>
    <w:rsid w:val="00D610EF"/>
    <w:rsid w:val="00D6173F"/>
    <w:rsid w:val="00D617BE"/>
    <w:rsid w:val="00D61B64"/>
    <w:rsid w:val="00D6259F"/>
    <w:rsid w:val="00D63313"/>
    <w:rsid w:val="00D6424D"/>
    <w:rsid w:val="00D64260"/>
    <w:rsid w:val="00D6449C"/>
    <w:rsid w:val="00D64AE8"/>
    <w:rsid w:val="00D656AA"/>
    <w:rsid w:val="00D658E5"/>
    <w:rsid w:val="00D672A7"/>
    <w:rsid w:val="00D701D4"/>
    <w:rsid w:val="00D703F0"/>
    <w:rsid w:val="00D70758"/>
    <w:rsid w:val="00D70969"/>
    <w:rsid w:val="00D71839"/>
    <w:rsid w:val="00D7220E"/>
    <w:rsid w:val="00D7237D"/>
    <w:rsid w:val="00D732A2"/>
    <w:rsid w:val="00D75336"/>
    <w:rsid w:val="00D75F09"/>
    <w:rsid w:val="00D75F5B"/>
    <w:rsid w:val="00D76068"/>
    <w:rsid w:val="00D77459"/>
    <w:rsid w:val="00D77BEE"/>
    <w:rsid w:val="00D77D3E"/>
    <w:rsid w:val="00D80288"/>
    <w:rsid w:val="00D8088F"/>
    <w:rsid w:val="00D80C5E"/>
    <w:rsid w:val="00D81BBB"/>
    <w:rsid w:val="00D81DE5"/>
    <w:rsid w:val="00D823FB"/>
    <w:rsid w:val="00D835DD"/>
    <w:rsid w:val="00D83936"/>
    <w:rsid w:val="00D83D1E"/>
    <w:rsid w:val="00D83E99"/>
    <w:rsid w:val="00D83F57"/>
    <w:rsid w:val="00D8424C"/>
    <w:rsid w:val="00D84C6E"/>
    <w:rsid w:val="00D8585B"/>
    <w:rsid w:val="00D85D88"/>
    <w:rsid w:val="00D86F0E"/>
    <w:rsid w:val="00D871E5"/>
    <w:rsid w:val="00D875CD"/>
    <w:rsid w:val="00D918F7"/>
    <w:rsid w:val="00D93BC7"/>
    <w:rsid w:val="00D93C12"/>
    <w:rsid w:val="00D9519C"/>
    <w:rsid w:val="00D9551B"/>
    <w:rsid w:val="00D9576D"/>
    <w:rsid w:val="00D959E3"/>
    <w:rsid w:val="00D96A5F"/>
    <w:rsid w:val="00D9726D"/>
    <w:rsid w:val="00D97902"/>
    <w:rsid w:val="00DA0B9A"/>
    <w:rsid w:val="00DA0D55"/>
    <w:rsid w:val="00DA1060"/>
    <w:rsid w:val="00DA188F"/>
    <w:rsid w:val="00DA2691"/>
    <w:rsid w:val="00DA3507"/>
    <w:rsid w:val="00DA3AA4"/>
    <w:rsid w:val="00DA41AE"/>
    <w:rsid w:val="00DA44F3"/>
    <w:rsid w:val="00DA47C7"/>
    <w:rsid w:val="00DA528A"/>
    <w:rsid w:val="00DA5AC7"/>
    <w:rsid w:val="00DA6129"/>
    <w:rsid w:val="00DA646D"/>
    <w:rsid w:val="00DA6ECA"/>
    <w:rsid w:val="00DA7210"/>
    <w:rsid w:val="00DA76B6"/>
    <w:rsid w:val="00DA7B3F"/>
    <w:rsid w:val="00DA7BCD"/>
    <w:rsid w:val="00DB0795"/>
    <w:rsid w:val="00DB0D4D"/>
    <w:rsid w:val="00DB0D54"/>
    <w:rsid w:val="00DB167E"/>
    <w:rsid w:val="00DB2122"/>
    <w:rsid w:val="00DB21BA"/>
    <w:rsid w:val="00DB2520"/>
    <w:rsid w:val="00DB2869"/>
    <w:rsid w:val="00DB3048"/>
    <w:rsid w:val="00DB570D"/>
    <w:rsid w:val="00DB623D"/>
    <w:rsid w:val="00DB6311"/>
    <w:rsid w:val="00DB69D1"/>
    <w:rsid w:val="00DB6DE4"/>
    <w:rsid w:val="00DB7094"/>
    <w:rsid w:val="00DB76CB"/>
    <w:rsid w:val="00DC00DB"/>
    <w:rsid w:val="00DC0AFB"/>
    <w:rsid w:val="00DC140E"/>
    <w:rsid w:val="00DC1FD5"/>
    <w:rsid w:val="00DC25CC"/>
    <w:rsid w:val="00DC2CA8"/>
    <w:rsid w:val="00DC3C17"/>
    <w:rsid w:val="00DC46CE"/>
    <w:rsid w:val="00DC5969"/>
    <w:rsid w:val="00DC658F"/>
    <w:rsid w:val="00DC797F"/>
    <w:rsid w:val="00DC7D36"/>
    <w:rsid w:val="00DD0730"/>
    <w:rsid w:val="00DD0FD2"/>
    <w:rsid w:val="00DD12F3"/>
    <w:rsid w:val="00DD1B09"/>
    <w:rsid w:val="00DD1C80"/>
    <w:rsid w:val="00DD2277"/>
    <w:rsid w:val="00DD2959"/>
    <w:rsid w:val="00DD2EF9"/>
    <w:rsid w:val="00DD311A"/>
    <w:rsid w:val="00DD31F7"/>
    <w:rsid w:val="00DD33E2"/>
    <w:rsid w:val="00DD40E1"/>
    <w:rsid w:val="00DD498F"/>
    <w:rsid w:val="00DD5465"/>
    <w:rsid w:val="00DD66C0"/>
    <w:rsid w:val="00DD6836"/>
    <w:rsid w:val="00DD684F"/>
    <w:rsid w:val="00DD6A30"/>
    <w:rsid w:val="00DE1523"/>
    <w:rsid w:val="00DE180B"/>
    <w:rsid w:val="00DE1B5C"/>
    <w:rsid w:val="00DE2C01"/>
    <w:rsid w:val="00DE2D23"/>
    <w:rsid w:val="00DE3370"/>
    <w:rsid w:val="00DE36E8"/>
    <w:rsid w:val="00DE4211"/>
    <w:rsid w:val="00DE4395"/>
    <w:rsid w:val="00DE4431"/>
    <w:rsid w:val="00DE6A85"/>
    <w:rsid w:val="00DE6ED8"/>
    <w:rsid w:val="00DE71BA"/>
    <w:rsid w:val="00DF0220"/>
    <w:rsid w:val="00DF04E0"/>
    <w:rsid w:val="00DF095B"/>
    <w:rsid w:val="00DF2499"/>
    <w:rsid w:val="00DF26AA"/>
    <w:rsid w:val="00DF2A57"/>
    <w:rsid w:val="00DF307E"/>
    <w:rsid w:val="00DF38EC"/>
    <w:rsid w:val="00DF4B14"/>
    <w:rsid w:val="00DF4EDF"/>
    <w:rsid w:val="00DF4F8B"/>
    <w:rsid w:val="00DF51DA"/>
    <w:rsid w:val="00DF563D"/>
    <w:rsid w:val="00DF5C7A"/>
    <w:rsid w:val="00DF5E4F"/>
    <w:rsid w:val="00DF61E6"/>
    <w:rsid w:val="00DF70AC"/>
    <w:rsid w:val="00DF716F"/>
    <w:rsid w:val="00DF7289"/>
    <w:rsid w:val="00DF7777"/>
    <w:rsid w:val="00E01249"/>
    <w:rsid w:val="00E01518"/>
    <w:rsid w:val="00E01654"/>
    <w:rsid w:val="00E02A68"/>
    <w:rsid w:val="00E02E7F"/>
    <w:rsid w:val="00E03217"/>
    <w:rsid w:val="00E03461"/>
    <w:rsid w:val="00E03ABA"/>
    <w:rsid w:val="00E03C6D"/>
    <w:rsid w:val="00E046D3"/>
    <w:rsid w:val="00E0506C"/>
    <w:rsid w:val="00E054E6"/>
    <w:rsid w:val="00E05624"/>
    <w:rsid w:val="00E066AD"/>
    <w:rsid w:val="00E06E79"/>
    <w:rsid w:val="00E06FE6"/>
    <w:rsid w:val="00E07509"/>
    <w:rsid w:val="00E10E66"/>
    <w:rsid w:val="00E115FE"/>
    <w:rsid w:val="00E12859"/>
    <w:rsid w:val="00E13F5D"/>
    <w:rsid w:val="00E13FF7"/>
    <w:rsid w:val="00E14992"/>
    <w:rsid w:val="00E156D1"/>
    <w:rsid w:val="00E15738"/>
    <w:rsid w:val="00E16F98"/>
    <w:rsid w:val="00E17600"/>
    <w:rsid w:val="00E17E89"/>
    <w:rsid w:val="00E2014C"/>
    <w:rsid w:val="00E2037C"/>
    <w:rsid w:val="00E21221"/>
    <w:rsid w:val="00E2196D"/>
    <w:rsid w:val="00E219D1"/>
    <w:rsid w:val="00E22853"/>
    <w:rsid w:val="00E23C87"/>
    <w:rsid w:val="00E23E3B"/>
    <w:rsid w:val="00E24A93"/>
    <w:rsid w:val="00E24D17"/>
    <w:rsid w:val="00E24FBE"/>
    <w:rsid w:val="00E250EE"/>
    <w:rsid w:val="00E2576F"/>
    <w:rsid w:val="00E258B3"/>
    <w:rsid w:val="00E2590F"/>
    <w:rsid w:val="00E2621F"/>
    <w:rsid w:val="00E2718E"/>
    <w:rsid w:val="00E27947"/>
    <w:rsid w:val="00E307D6"/>
    <w:rsid w:val="00E32966"/>
    <w:rsid w:val="00E33B01"/>
    <w:rsid w:val="00E33D72"/>
    <w:rsid w:val="00E3574C"/>
    <w:rsid w:val="00E36252"/>
    <w:rsid w:val="00E364F7"/>
    <w:rsid w:val="00E371E6"/>
    <w:rsid w:val="00E4072C"/>
    <w:rsid w:val="00E4089D"/>
    <w:rsid w:val="00E40D7E"/>
    <w:rsid w:val="00E41DF4"/>
    <w:rsid w:val="00E42378"/>
    <w:rsid w:val="00E426EB"/>
    <w:rsid w:val="00E45259"/>
    <w:rsid w:val="00E45F32"/>
    <w:rsid w:val="00E467ED"/>
    <w:rsid w:val="00E46860"/>
    <w:rsid w:val="00E46F5B"/>
    <w:rsid w:val="00E472F7"/>
    <w:rsid w:val="00E475BC"/>
    <w:rsid w:val="00E47B6D"/>
    <w:rsid w:val="00E507A0"/>
    <w:rsid w:val="00E50FBC"/>
    <w:rsid w:val="00E51274"/>
    <w:rsid w:val="00E513AB"/>
    <w:rsid w:val="00E520A3"/>
    <w:rsid w:val="00E52DCF"/>
    <w:rsid w:val="00E543DB"/>
    <w:rsid w:val="00E54DDC"/>
    <w:rsid w:val="00E558E7"/>
    <w:rsid w:val="00E55D06"/>
    <w:rsid w:val="00E55F1C"/>
    <w:rsid w:val="00E55F69"/>
    <w:rsid w:val="00E56241"/>
    <w:rsid w:val="00E56BCC"/>
    <w:rsid w:val="00E57BFF"/>
    <w:rsid w:val="00E57E14"/>
    <w:rsid w:val="00E57E5E"/>
    <w:rsid w:val="00E603E0"/>
    <w:rsid w:val="00E60B1A"/>
    <w:rsid w:val="00E61D2B"/>
    <w:rsid w:val="00E62191"/>
    <w:rsid w:val="00E6288C"/>
    <w:rsid w:val="00E62BA2"/>
    <w:rsid w:val="00E63574"/>
    <w:rsid w:val="00E63720"/>
    <w:rsid w:val="00E648CE"/>
    <w:rsid w:val="00E64A71"/>
    <w:rsid w:val="00E64B16"/>
    <w:rsid w:val="00E64FFA"/>
    <w:rsid w:val="00E653D9"/>
    <w:rsid w:val="00E65AA4"/>
    <w:rsid w:val="00E66574"/>
    <w:rsid w:val="00E668B7"/>
    <w:rsid w:val="00E6718B"/>
    <w:rsid w:val="00E674EA"/>
    <w:rsid w:val="00E679FE"/>
    <w:rsid w:val="00E67E9D"/>
    <w:rsid w:val="00E70C1C"/>
    <w:rsid w:val="00E70EFB"/>
    <w:rsid w:val="00E71331"/>
    <w:rsid w:val="00E715A7"/>
    <w:rsid w:val="00E71ECB"/>
    <w:rsid w:val="00E71FF6"/>
    <w:rsid w:val="00E72823"/>
    <w:rsid w:val="00E73089"/>
    <w:rsid w:val="00E7312B"/>
    <w:rsid w:val="00E74A5D"/>
    <w:rsid w:val="00E759E7"/>
    <w:rsid w:val="00E7671B"/>
    <w:rsid w:val="00E7683A"/>
    <w:rsid w:val="00E779CB"/>
    <w:rsid w:val="00E77DA9"/>
    <w:rsid w:val="00E80E42"/>
    <w:rsid w:val="00E81CA9"/>
    <w:rsid w:val="00E81CC7"/>
    <w:rsid w:val="00E834BE"/>
    <w:rsid w:val="00E83962"/>
    <w:rsid w:val="00E84654"/>
    <w:rsid w:val="00E85A4B"/>
    <w:rsid w:val="00E85B41"/>
    <w:rsid w:val="00E86425"/>
    <w:rsid w:val="00E867D7"/>
    <w:rsid w:val="00E867E5"/>
    <w:rsid w:val="00E86E25"/>
    <w:rsid w:val="00E876C0"/>
    <w:rsid w:val="00E900E1"/>
    <w:rsid w:val="00E901DC"/>
    <w:rsid w:val="00E9091B"/>
    <w:rsid w:val="00E918DD"/>
    <w:rsid w:val="00E93DF0"/>
    <w:rsid w:val="00E94207"/>
    <w:rsid w:val="00E9433F"/>
    <w:rsid w:val="00E95886"/>
    <w:rsid w:val="00E95FC9"/>
    <w:rsid w:val="00E973AB"/>
    <w:rsid w:val="00E97452"/>
    <w:rsid w:val="00E9781E"/>
    <w:rsid w:val="00EA1097"/>
    <w:rsid w:val="00EA2AF8"/>
    <w:rsid w:val="00EA45EC"/>
    <w:rsid w:val="00EA46D9"/>
    <w:rsid w:val="00EA499E"/>
    <w:rsid w:val="00EA554F"/>
    <w:rsid w:val="00EA55C1"/>
    <w:rsid w:val="00EA5EC3"/>
    <w:rsid w:val="00EA6003"/>
    <w:rsid w:val="00EA66A5"/>
    <w:rsid w:val="00EA68AC"/>
    <w:rsid w:val="00EA68D9"/>
    <w:rsid w:val="00EA6AB6"/>
    <w:rsid w:val="00EA6F3E"/>
    <w:rsid w:val="00EA7137"/>
    <w:rsid w:val="00EB044A"/>
    <w:rsid w:val="00EB0B5E"/>
    <w:rsid w:val="00EB20AE"/>
    <w:rsid w:val="00EB23C0"/>
    <w:rsid w:val="00EB242C"/>
    <w:rsid w:val="00EB4346"/>
    <w:rsid w:val="00EB5C6C"/>
    <w:rsid w:val="00EB6271"/>
    <w:rsid w:val="00EB7529"/>
    <w:rsid w:val="00EC0B81"/>
    <w:rsid w:val="00EC186D"/>
    <w:rsid w:val="00EC197A"/>
    <w:rsid w:val="00EC1AB7"/>
    <w:rsid w:val="00EC1F20"/>
    <w:rsid w:val="00EC2392"/>
    <w:rsid w:val="00EC30A2"/>
    <w:rsid w:val="00EC33CC"/>
    <w:rsid w:val="00EC3857"/>
    <w:rsid w:val="00EC38DE"/>
    <w:rsid w:val="00EC395A"/>
    <w:rsid w:val="00EC4127"/>
    <w:rsid w:val="00EC5B22"/>
    <w:rsid w:val="00EC735C"/>
    <w:rsid w:val="00EC7E69"/>
    <w:rsid w:val="00ED0AD4"/>
    <w:rsid w:val="00ED1133"/>
    <w:rsid w:val="00ED175F"/>
    <w:rsid w:val="00ED1894"/>
    <w:rsid w:val="00ED1A13"/>
    <w:rsid w:val="00ED2DEA"/>
    <w:rsid w:val="00ED37BC"/>
    <w:rsid w:val="00ED3FB0"/>
    <w:rsid w:val="00ED4397"/>
    <w:rsid w:val="00ED4886"/>
    <w:rsid w:val="00ED5C25"/>
    <w:rsid w:val="00ED5D78"/>
    <w:rsid w:val="00ED68DC"/>
    <w:rsid w:val="00ED6F83"/>
    <w:rsid w:val="00ED7A9E"/>
    <w:rsid w:val="00EE036E"/>
    <w:rsid w:val="00EE040C"/>
    <w:rsid w:val="00EE10FA"/>
    <w:rsid w:val="00EE1DA6"/>
    <w:rsid w:val="00EE261B"/>
    <w:rsid w:val="00EE438B"/>
    <w:rsid w:val="00EE44A6"/>
    <w:rsid w:val="00EE5D4E"/>
    <w:rsid w:val="00EE5F4C"/>
    <w:rsid w:val="00EE631F"/>
    <w:rsid w:val="00EE6366"/>
    <w:rsid w:val="00EE65C2"/>
    <w:rsid w:val="00EE7062"/>
    <w:rsid w:val="00EE7233"/>
    <w:rsid w:val="00EF0070"/>
    <w:rsid w:val="00EF0257"/>
    <w:rsid w:val="00EF0E0C"/>
    <w:rsid w:val="00EF1734"/>
    <w:rsid w:val="00EF1B3A"/>
    <w:rsid w:val="00EF241F"/>
    <w:rsid w:val="00EF4F04"/>
    <w:rsid w:val="00EF5310"/>
    <w:rsid w:val="00EF5E40"/>
    <w:rsid w:val="00EF7303"/>
    <w:rsid w:val="00EF7472"/>
    <w:rsid w:val="00EF7B12"/>
    <w:rsid w:val="00F0005E"/>
    <w:rsid w:val="00F00668"/>
    <w:rsid w:val="00F01653"/>
    <w:rsid w:val="00F02BCA"/>
    <w:rsid w:val="00F0345E"/>
    <w:rsid w:val="00F045AB"/>
    <w:rsid w:val="00F04C14"/>
    <w:rsid w:val="00F05B94"/>
    <w:rsid w:val="00F07BAB"/>
    <w:rsid w:val="00F101A9"/>
    <w:rsid w:val="00F10439"/>
    <w:rsid w:val="00F1069A"/>
    <w:rsid w:val="00F10A4F"/>
    <w:rsid w:val="00F1163F"/>
    <w:rsid w:val="00F123F9"/>
    <w:rsid w:val="00F12642"/>
    <w:rsid w:val="00F12B30"/>
    <w:rsid w:val="00F1349A"/>
    <w:rsid w:val="00F13A1E"/>
    <w:rsid w:val="00F14047"/>
    <w:rsid w:val="00F142D6"/>
    <w:rsid w:val="00F1485D"/>
    <w:rsid w:val="00F1621B"/>
    <w:rsid w:val="00F16857"/>
    <w:rsid w:val="00F16A06"/>
    <w:rsid w:val="00F16A57"/>
    <w:rsid w:val="00F173BC"/>
    <w:rsid w:val="00F179A0"/>
    <w:rsid w:val="00F20378"/>
    <w:rsid w:val="00F20B17"/>
    <w:rsid w:val="00F21409"/>
    <w:rsid w:val="00F2159D"/>
    <w:rsid w:val="00F215BA"/>
    <w:rsid w:val="00F22E3B"/>
    <w:rsid w:val="00F23433"/>
    <w:rsid w:val="00F238D7"/>
    <w:rsid w:val="00F2405D"/>
    <w:rsid w:val="00F24AE5"/>
    <w:rsid w:val="00F30172"/>
    <w:rsid w:val="00F33D0D"/>
    <w:rsid w:val="00F340BC"/>
    <w:rsid w:val="00F3450B"/>
    <w:rsid w:val="00F3454A"/>
    <w:rsid w:val="00F34694"/>
    <w:rsid w:val="00F34E35"/>
    <w:rsid w:val="00F377A7"/>
    <w:rsid w:val="00F37E0B"/>
    <w:rsid w:val="00F40615"/>
    <w:rsid w:val="00F4121E"/>
    <w:rsid w:val="00F416A7"/>
    <w:rsid w:val="00F41B90"/>
    <w:rsid w:val="00F42002"/>
    <w:rsid w:val="00F426FF"/>
    <w:rsid w:val="00F42C68"/>
    <w:rsid w:val="00F4305D"/>
    <w:rsid w:val="00F4328F"/>
    <w:rsid w:val="00F4398C"/>
    <w:rsid w:val="00F44EE5"/>
    <w:rsid w:val="00F457AC"/>
    <w:rsid w:val="00F50722"/>
    <w:rsid w:val="00F50863"/>
    <w:rsid w:val="00F50AF2"/>
    <w:rsid w:val="00F513FF"/>
    <w:rsid w:val="00F51616"/>
    <w:rsid w:val="00F51FC7"/>
    <w:rsid w:val="00F525D9"/>
    <w:rsid w:val="00F52D93"/>
    <w:rsid w:val="00F52EFA"/>
    <w:rsid w:val="00F5372D"/>
    <w:rsid w:val="00F5380E"/>
    <w:rsid w:val="00F540A9"/>
    <w:rsid w:val="00F54230"/>
    <w:rsid w:val="00F54AD1"/>
    <w:rsid w:val="00F54C3F"/>
    <w:rsid w:val="00F54EE5"/>
    <w:rsid w:val="00F55C7C"/>
    <w:rsid w:val="00F55FAC"/>
    <w:rsid w:val="00F570FB"/>
    <w:rsid w:val="00F57EEE"/>
    <w:rsid w:val="00F602C5"/>
    <w:rsid w:val="00F60424"/>
    <w:rsid w:val="00F610E1"/>
    <w:rsid w:val="00F61281"/>
    <w:rsid w:val="00F6162D"/>
    <w:rsid w:val="00F61B6A"/>
    <w:rsid w:val="00F61B7D"/>
    <w:rsid w:val="00F61C94"/>
    <w:rsid w:val="00F61FCC"/>
    <w:rsid w:val="00F620E4"/>
    <w:rsid w:val="00F631A7"/>
    <w:rsid w:val="00F634B4"/>
    <w:rsid w:val="00F6373A"/>
    <w:rsid w:val="00F641E6"/>
    <w:rsid w:val="00F64A57"/>
    <w:rsid w:val="00F64D73"/>
    <w:rsid w:val="00F65151"/>
    <w:rsid w:val="00F65356"/>
    <w:rsid w:val="00F655F9"/>
    <w:rsid w:val="00F665BC"/>
    <w:rsid w:val="00F6676C"/>
    <w:rsid w:val="00F66A8A"/>
    <w:rsid w:val="00F70311"/>
    <w:rsid w:val="00F705B4"/>
    <w:rsid w:val="00F70924"/>
    <w:rsid w:val="00F717EB"/>
    <w:rsid w:val="00F7378F"/>
    <w:rsid w:val="00F74611"/>
    <w:rsid w:val="00F74C99"/>
    <w:rsid w:val="00F7528F"/>
    <w:rsid w:val="00F752C2"/>
    <w:rsid w:val="00F7666A"/>
    <w:rsid w:val="00F76B38"/>
    <w:rsid w:val="00F76CED"/>
    <w:rsid w:val="00F7791D"/>
    <w:rsid w:val="00F77C45"/>
    <w:rsid w:val="00F77CE6"/>
    <w:rsid w:val="00F8063D"/>
    <w:rsid w:val="00F806DB"/>
    <w:rsid w:val="00F80B6C"/>
    <w:rsid w:val="00F80BFE"/>
    <w:rsid w:val="00F81044"/>
    <w:rsid w:val="00F81151"/>
    <w:rsid w:val="00F81B58"/>
    <w:rsid w:val="00F845C4"/>
    <w:rsid w:val="00F8640C"/>
    <w:rsid w:val="00F86A7A"/>
    <w:rsid w:val="00F87401"/>
    <w:rsid w:val="00F902F0"/>
    <w:rsid w:val="00F905A6"/>
    <w:rsid w:val="00F90BCC"/>
    <w:rsid w:val="00F92A31"/>
    <w:rsid w:val="00F9327F"/>
    <w:rsid w:val="00F93281"/>
    <w:rsid w:val="00F94734"/>
    <w:rsid w:val="00F94A9C"/>
    <w:rsid w:val="00F94D64"/>
    <w:rsid w:val="00F94DFF"/>
    <w:rsid w:val="00F95174"/>
    <w:rsid w:val="00F951CB"/>
    <w:rsid w:val="00F963C9"/>
    <w:rsid w:val="00F96C48"/>
    <w:rsid w:val="00F96CBD"/>
    <w:rsid w:val="00F97D9E"/>
    <w:rsid w:val="00FA0648"/>
    <w:rsid w:val="00FA0FFC"/>
    <w:rsid w:val="00FA2200"/>
    <w:rsid w:val="00FA3879"/>
    <w:rsid w:val="00FA3AA4"/>
    <w:rsid w:val="00FA4172"/>
    <w:rsid w:val="00FA4346"/>
    <w:rsid w:val="00FA59EF"/>
    <w:rsid w:val="00FA5C6E"/>
    <w:rsid w:val="00FA6294"/>
    <w:rsid w:val="00FA761C"/>
    <w:rsid w:val="00FA7925"/>
    <w:rsid w:val="00FA7E3D"/>
    <w:rsid w:val="00FB01C1"/>
    <w:rsid w:val="00FB02C3"/>
    <w:rsid w:val="00FB02F7"/>
    <w:rsid w:val="00FB0654"/>
    <w:rsid w:val="00FB0664"/>
    <w:rsid w:val="00FB1892"/>
    <w:rsid w:val="00FB2629"/>
    <w:rsid w:val="00FB2AE0"/>
    <w:rsid w:val="00FB2C17"/>
    <w:rsid w:val="00FB423F"/>
    <w:rsid w:val="00FB4708"/>
    <w:rsid w:val="00FB6935"/>
    <w:rsid w:val="00FB6DFE"/>
    <w:rsid w:val="00FB7402"/>
    <w:rsid w:val="00FB74D5"/>
    <w:rsid w:val="00FC0601"/>
    <w:rsid w:val="00FC124C"/>
    <w:rsid w:val="00FC16F2"/>
    <w:rsid w:val="00FC2ADA"/>
    <w:rsid w:val="00FC3B8E"/>
    <w:rsid w:val="00FC417F"/>
    <w:rsid w:val="00FC47BC"/>
    <w:rsid w:val="00FC480E"/>
    <w:rsid w:val="00FC5459"/>
    <w:rsid w:val="00FC58A0"/>
    <w:rsid w:val="00FC5A5B"/>
    <w:rsid w:val="00FC5B33"/>
    <w:rsid w:val="00FC5C18"/>
    <w:rsid w:val="00FC646F"/>
    <w:rsid w:val="00FC6870"/>
    <w:rsid w:val="00FC6AF8"/>
    <w:rsid w:val="00FC745B"/>
    <w:rsid w:val="00FC7574"/>
    <w:rsid w:val="00FC7D9F"/>
    <w:rsid w:val="00FD1719"/>
    <w:rsid w:val="00FD2716"/>
    <w:rsid w:val="00FD2F27"/>
    <w:rsid w:val="00FD3195"/>
    <w:rsid w:val="00FD436A"/>
    <w:rsid w:val="00FD5863"/>
    <w:rsid w:val="00FD589C"/>
    <w:rsid w:val="00FD5E4A"/>
    <w:rsid w:val="00FD5F45"/>
    <w:rsid w:val="00FE016B"/>
    <w:rsid w:val="00FE04BF"/>
    <w:rsid w:val="00FE0E56"/>
    <w:rsid w:val="00FE116E"/>
    <w:rsid w:val="00FE173D"/>
    <w:rsid w:val="00FE24C6"/>
    <w:rsid w:val="00FE29A7"/>
    <w:rsid w:val="00FE2A10"/>
    <w:rsid w:val="00FE315C"/>
    <w:rsid w:val="00FE3372"/>
    <w:rsid w:val="00FE3391"/>
    <w:rsid w:val="00FE371C"/>
    <w:rsid w:val="00FE3968"/>
    <w:rsid w:val="00FE4DFB"/>
    <w:rsid w:val="00FE56DA"/>
    <w:rsid w:val="00FE6149"/>
    <w:rsid w:val="00FE6AE1"/>
    <w:rsid w:val="00FE6E2B"/>
    <w:rsid w:val="00FF0562"/>
    <w:rsid w:val="00FF06D4"/>
    <w:rsid w:val="00FF0E57"/>
    <w:rsid w:val="00FF1355"/>
    <w:rsid w:val="00FF2B0B"/>
    <w:rsid w:val="00FF3D48"/>
    <w:rsid w:val="00FF4203"/>
    <w:rsid w:val="00FF5AB6"/>
    <w:rsid w:val="00FF64A7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70C63E"/>
  <w14:defaultImageDpi w14:val="32767"/>
  <w15:chartTrackingRefBased/>
  <w15:docId w15:val="{034CB6E3-81F8-6945-8AB0-047A39F20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C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2C"/>
    <w:rPr>
      <w:rFonts w:ascii="Times New Roman" w:hAnsi="Times New Roman" w:cs="Times New Roman"/>
      <w:sz w:val="18"/>
      <w:szCs w:val="18"/>
    </w:rPr>
  </w:style>
  <w:style w:type="character" w:customStyle="1" w:styleId="id-label">
    <w:name w:val="id-label"/>
    <w:basedOn w:val="DefaultParagraphFont"/>
    <w:rsid w:val="00DA3507"/>
  </w:style>
  <w:style w:type="character" w:styleId="Strong">
    <w:name w:val="Strong"/>
    <w:basedOn w:val="DefaultParagraphFont"/>
    <w:uiPriority w:val="22"/>
    <w:qFormat/>
    <w:rsid w:val="00DA350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A3507"/>
    <w:pPr>
      <w:widowControl w:val="0"/>
      <w:autoSpaceDE w:val="0"/>
      <w:autoSpaceDN w:val="0"/>
      <w:adjustRightInd w:val="0"/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A3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50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507"/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A350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D1B"/>
    <w:pPr>
      <w:widowControl/>
      <w:autoSpaceDE/>
      <w:autoSpaceDN/>
      <w:adjustRightInd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D1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D752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5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D752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D752E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55A7A"/>
  </w:style>
  <w:style w:type="paragraph" w:styleId="Header">
    <w:name w:val="header"/>
    <w:basedOn w:val="Normal"/>
    <w:link w:val="HeaderChar"/>
    <w:uiPriority w:val="99"/>
    <w:unhideWhenUsed/>
    <w:rsid w:val="00455A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A7A"/>
  </w:style>
  <w:style w:type="paragraph" w:styleId="Footer">
    <w:name w:val="footer"/>
    <w:basedOn w:val="Normal"/>
    <w:link w:val="FooterChar"/>
    <w:uiPriority w:val="99"/>
    <w:unhideWhenUsed/>
    <w:rsid w:val="00455A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A7A"/>
  </w:style>
  <w:style w:type="table" w:styleId="GridTable2-Accent3">
    <w:name w:val="Grid Table 2 Accent 3"/>
    <w:basedOn w:val="TableNormal"/>
    <w:uiPriority w:val="47"/>
    <w:rsid w:val="001B2759"/>
    <w:rPr>
      <w:sz w:val="22"/>
      <w:szCs w:val="22"/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46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02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049D9"/>
    <w:rPr>
      <w:color w:val="808080"/>
    </w:rPr>
  </w:style>
  <w:style w:type="paragraph" w:styleId="Revision">
    <w:name w:val="Revision"/>
    <w:hidden/>
    <w:uiPriority w:val="99"/>
    <w:semiHidden/>
    <w:rsid w:val="00DD6836"/>
  </w:style>
  <w:style w:type="character" w:styleId="Hyperlink">
    <w:name w:val="Hyperlink"/>
    <w:basedOn w:val="DefaultParagraphFont"/>
    <w:uiPriority w:val="99"/>
    <w:unhideWhenUsed/>
    <w:rsid w:val="009A7A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A7D"/>
    <w:rPr>
      <w:color w:val="605E5C"/>
      <w:shd w:val="clear" w:color="auto" w:fill="E1DFDD"/>
    </w:rPr>
  </w:style>
  <w:style w:type="table" w:styleId="GridTable2-Accent2">
    <w:name w:val="Grid Table 2 Accent 2"/>
    <w:basedOn w:val="TableNormal"/>
    <w:uiPriority w:val="47"/>
    <w:rsid w:val="007F2F7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">
    <w:name w:val="Grid Table 2"/>
    <w:basedOn w:val="TableNormal"/>
    <w:uiPriority w:val="47"/>
    <w:rsid w:val="00893B6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F03A9"/>
    <w:rPr>
      <w:color w:val="954F72" w:themeColor="followedHyperlink"/>
      <w:u w:val="single"/>
    </w:rPr>
  </w:style>
  <w:style w:type="table" w:styleId="GridTable4-Accent3">
    <w:name w:val="Grid Table 4 Accent 3"/>
    <w:basedOn w:val="TableNormal"/>
    <w:uiPriority w:val="49"/>
    <w:rsid w:val="00D918F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9198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0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46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808998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05675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73321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0963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424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18839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7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1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64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36894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53355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71007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354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34453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829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3463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7564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91105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32928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45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66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8890173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163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518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619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8341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061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1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0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548805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06441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5457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6333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9572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649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4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366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0825011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69351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9858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559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5372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30853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00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091957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050152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768654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409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651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5240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24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175825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0266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6601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76511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942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338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65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435359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59592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45865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769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187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8145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990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39744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53648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658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204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906262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481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9156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4465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1610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05760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54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299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703306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31306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70424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761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5158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2970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5C0E67B01EF479D4B9DA6216E01B1" ma:contentTypeVersion="14" ma:contentTypeDescription="Create a new document." ma:contentTypeScope="" ma:versionID="5b098242bc59d7b858494f8002780ade">
  <xsd:schema xmlns:xsd="http://www.w3.org/2001/XMLSchema" xmlns:xs="http://www.w3.org/2001/XMLSchema" xmlns:p="http://schemas.microsoft.com/office/2006/metadata/properties" xmlns:ns2="02ff5ab3-a1c2-4c66-9766-72f8fe2ab8d0" xmlns:ns3="c54bfb9c-4cfa-40a4-a2fd-96ccc77475bc" targetNamespace="http://schemas.microsoft.com/office/2006/metadata/properties" ma:root="true" ma:fieldsID="623c18d8a6068046b07e5b5f45312a85" ns2:_="" ns3:_="">
    <xsd:import namespace="02ff5ab3-a1c2-4c66-9766-72f8fe2ab8d0"/>
    <xsd:import namespace="c54bfb9c-4cfa-40a4-a2fd-96ccc77475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f5ab3-a1c2-4c66-9766-72f8fe2a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bfb9c-4cfa-40a4-a2fd-96ccc77475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e8bdbfe-459b-4483-813a-57762da34bbc}" ma:internalName="TaxCatchAll" ma:showField="CatchAllData" ma:web="c54bfb9c-4cfa-40a4-a2fd-96ccc77475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4bfb9c-4cfa-40a4-a2fd-96ccc77475bc" xsi:nil="true"/>
    <lcf76f155ced4ddcb4097134ff3c332f xmlns="02ff5ab3-a1c2-4c66-9766-72f8fe2ab8d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46CC4FB-D73F-4F93-9998-F20EA62AAE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F4A72E-8CFC-4F9C-9AEC-C055C0F01C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A0954A-C998-4C10-BACC-F3A301BB7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ff5ab3-a1c2-4c66-9766-72f8fe2ab8d0"/>
    <ds:schemaRef ds:uri="c54bfb9c-4cfa-40a4-a2fd-96ccc77475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A2A2A3-888B-4B39-9825-3EA0389F298A}">
  <ds:schemaRefs>
    <ds:schemaRef ds:uri="http://schemas.microsoft.com/office/2006/metadata/properties"/>
    <ds:schemaRef ds:uri="http://schemas.microsoft.com/office/infopath/2007/PartnerControls"/>
    <ds:schemaRef ds:uri="c54bfb9c-4cfa-40a4-a2fd-96ccc77475bc"/>
    <ds:schemaRef ds:uri="02ff5ab3-a1c2-4c66-9766-72f8fe2ab8d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03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Cameron</dc:creator>
  <cp:keywords/>
  <dc:description/>
  <cp:lastModifiedBy>Madewell, Zachary . (CDC/GHC/OD)</cp:lastModifiedBy>
  <cp:revision>16</cp:revision>
  <dcterms:created xsi:type="dcterms:W3CDTF">2023-12-08T21:00:00Z</dcterms:created>
  <dcterms:modified xsi:type="dcterms:W3CDTF">2023-12-1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5C0E67B01EF479D4B9DA6216E01B1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3-08-30T17:53:05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c23ea03e-2cc3-40d8-b16b-6d6858b51319</vt:lpwstr>
  </property>
  <property fmtid="{D5CDD505-2E9C-101B-9397-08002B2CF9AE}" pid="9" name="MSIP_Label_7b94a7b8-f06c-4dfe-bdcc-9b548fd58c31_ContentBits">
    <vt:lpwstr>0</vt:lpwstr>
  </property>
  <property fmtid="{D5CDD505-2E9C-101B-9397-08002B2CF9AE}" pid="10" name="GrammarlyDocumentId">
    <vt:lpwstr>4b8ad8520c670cbc7fd7fd3da19dc52104283368110a55bd31bce36c448bc724</vt:lpwstr>
  </property>
</Properties>
</file>